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C70DDD" w14:textId="77777777" w:rsidR="00AE4104" w:rsidRDefault="00AE4104" w:rsidP="00314366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Information</w:t>
      </w:r>
    </w:p>
    <w:p w14:paraId="3AF86FFD" w14:textId="77777777" w:rsidR="00AE4104" w:rsidRDefault="00AE4104" w:rsidP="00314366">
      <w:pPr>
        <w:rPr>
          <w:b/>
          <w:sz w:val="24"/>
          <w:szCs w:val="24"/>
          <w:lang w:val="en-US"/>
        </w:rPr>
      </w:pPr>
    </w:p>
    <w:p w14:paraId="27C61BC5" w14:textId="2FFCD5D3" w:rsidR="00314366" w:rsidRDefault="00314366" w:rsidP="00314366">
      <w:pPr>
        <w:rPr>
          <w:rFonts w:cstheme="minorHAnsi"/>
          <w:b/>
          <w:sz w:val="24"/>
          <w:szCs w:val="24"/>
          <w:lang w:val="en-US"/>
        </w:rPr>
      </w:pPr>
      <w:r w:rsidRPr="00314366">
        <w:rPr>
          <w:rFonts w:cstheme="minorHAnsi"/>
          <w:b/>
          <w:sz w:val="24"/>
          <w:szCs w:val="24"/>
          <w:lang w:val="en-US"/>
        </w:rPr>
        <w:t xml:space="preserve">Heritability estimates of the novel trait ‘suppressed </w:t>
      </w:r>
      <w:r w:rsidRPr="00314366">
        <w:rPr>
          <w:rFonts w:cstheme="minorHAnsi"/>
          <w:b/>
          <w:i/>
          <w:sz w:val="24"/>
          <w:szCs w:val="24"/>
          <w:lang w:val="en-US"/>
        </w:rPr>
        <w:t>in ovo</w:t>
      </w:r>
      <w:r w:rsidRPr="00314366">
        <w:rPr>
          <w:rFonts w:cstheme="minorHAnsi"/>
          <w:b/>
          <w:sz w:val="24"/>
          <w:szCs w:val="24"/>
          <w:lang w:val="en-US"/>
        </w:rPr>
        <w:t xml:space="preserve"> virus infection’ in honey bees (</w:t>
      </w:r>
      <w:r w:rsidRPr="00314366">
        <w:rPr>
          <w:rFonts w:cstheme="minorHAnsi"/>
          <w:b/>
          <w:i/>
          <w:sz w:val="24"/>
          <w:szCs w:val="24"/>
          <w:lang w:val="en-US"/>
        </w:rPr>
        <w:t>Apis mellifera</w:t>
      </w:r>
      <w:r w:rsidRPr="00314366">
        <w:rPr>
          <w:rFonts w:cstheme="minorHAnsi"/>
          <w:b/>
          <w:sz w:val="24"/>
          <w:szCs w:val="24"/>
          <w:lang w:val="en-US"/>
        </w:rPr>
        <w:t>)</w:t>
      </w:r>
    </w:p>
    <w:p w14:paraId="11A3DD3E" w14:textId="77777777" w:rsidR="00314366" w:rsidRPr="00314366" w:rsidRDefault="00314366" w:rsidP="00314366">
      <w:pPr>
        <w:rPr>
          <w:rFonts w:cstheme="minorHAnsi"/>
          <w:b/>
          <w:sz w:val="24"/>
          <w:szCs w:val="24"/>
          <w:lang w:val="en-US"/>
        </w:rPr>
      </w:pPr>
    </w:p>
    <w:p w14:paraId="4679590A" w14:textId="263621FD" w:rsidR="00DE764E" w:rsidRPr="001F147A" w:rsidRDefault="00DE764E" w:rsidP="00314366">
      <w:pPr>
        <w:rPr>
          <w:rFonts w:cstheme="minorHAnsi"/>
          <w:sz w:val="24"/>
          <w:szCs w:val="24"/>
          <w:vertAlign w:val="superscript"/>
        </w:rPr>
      </w:pPr>
      <w:r w:rsidRPr="001F147A">
        <w:rPr>
          <w:rFonts w:cstheme="minorHAnsi"/>
          <w:sz w:val="24"/>
          <w:szCs w:val="24"/>
        </w:rPr>
        <w:t>Dirk C. de Graaf</w:t>
      </w:r>
      <w:r w:rsidRPr="001F147A">
        <w:rPr>
          <w:rFonts w:cstheme="minorHAnsi"/>
          <w:sz w:val="24"/>
          <w:szCs w:val="24"/>
          <w:vertAlign w:val="superscript"/>
        </w:rPr>
        <w:t>1,2</w:t>
      </w:r>
      <w:r w:rsidRPr="001F147A">
        <w:rPr>
          <w:rFonts w:cstheme="minorHAnsi"/>
          <w:sz w:val="24"/>
          <w:szCs w:val="24"/>
        </w:rPr>
        <w:t>, Dries Laget</w:t>
      </w:r>
      <w:r w:rsidRPr="001F147A">
        <w:rPr>
          <w:rFonts w:cstheme="minorHAnsi"/>
          <w:sz w:val="24"/>
          <w:szCs w:val="24"/>
          <w:vertAlign w:val="superscript"/>
        </w:rPr>
        <w:t>1</w:t>
      </w:r>
      <w:r w:rsidRPr="001F147A">
        <w:rPr>
          <w:rFonts w:cstheme="minorHAnsi"/>
          <w:sz w:val="24"/>
          <w:szCs w:val="24"/>
        </w:rPr>
        <w:t>, Lina De Smet</w:t>
      </w:r>
      <w:r w:rsidRPr="001F147A">
        <w:rPr>
          <w:rFonts w:cstheme="minorHAnsi"/>
          <w:sz w:val="24"/>
          <w:szCs w:val="24"/>
          <w:vertAlign w:val="superscript"/>
        </w:rPr>
        <w:t>2</w:t>
      </w:r>
      <w:r w:rsidRPr="001F147A">
        <w:rPr>
          <w:rFonts w:cstheme="minorHAnsi"/>
          <w:sz w:val="24"/>
          <w:szCs w:val="24"/>
        </w:rPr>
        <w:t>, David Claeys Boúúaert</w:t>
      </w:r>
      <w:r w:rsidRPr="001F147A">
        <w:rPr>
          <w:rFonts w:cstheme="minorHAnsi"/>
          <w:sz w:val="24"/>
          <w:szCs w:val="24"/>
          <w:vertAlign w:val="superscript"/>
        </w:rPr>
        <w:t>2</w:t>
      </w:r>
      <w:r w:rsidRPr="001F147A">
        <w:rPr>
          <w:rFonts w:cstheme="minorHAnsi"/>
          <w:sz w:val="24"/>
          <w:szCs w:val="24"/>
        </w:rPr>
        <w:t>, Marleen Brunain</w:t>
      </w:r>
      <w:r w:rsidRPr="001F147A">
        <w:rPr>
          <w:rFonts w:cstheme="minorHAnsi"/>
          <w:sz w:val="24"/>
          <w:szCs w:val="24"/>
          <w:vertAlign w:val="superscript"/>
        </w:rPr>
        <w:t>1,2</w:t>
      </w:r>
      <w:r w:rsidRPr="001F147A">
        <w:rPr>
          <w:rFonts w:cstheme="minorHAnsi"/>
          <w:sz w:val="24"/>
          <w:szCs w:val="24"/>
        </w:rPr>
        <w:t>, Roel F. Veerkamp</w:t>
      </w:r>
      <w:r w:rsidRPr="001F147A">
        <w:rPr>
          <w:rFonts w:cstheme="minorHAnsi"/>
          <w:sz w:val="24"/>
          <w:szCs w:val="24"/>
          <w:vertAlign w:val="superscript"/>
        </w:rPr>
        <w:t>3</w:t>
      </w:r>
      <w:r w:rsidRPr="001F147A">
        <w:rPr>
          <w:rFonts w:cstheme="minorHAnsi"/>
          <w:sz w:val="24"/>
          <w:szCs w:val="24"/>
        </w:rPr>
        <w:t>, Evert W. Brascamp</w:t>
      </w:r>
      <w:r w:rsidRPr="001F147A">
        <w:rPr>
          <w:rFonts w:cstheme="minorHAnsi"/>
          <w:sz w:val="24"/>
          <w:szCs w:val="24"/>
          <w:vertAlign w:val="superscript"/>
        </w:rPr>
        <w:t>3</w:t>
      </w:r>
    </w:p>
    <w:p w14:paraId="15E9FE21" w14:textId="77777777" w:rsidR="00404663" w:rsidRDefault="00DE764E" w:rsidP="00314366">
      <w:pPr>
        <w:rPr>
          <w:rFonts w:cstheme="minorHAnsi"/>
          <w:sz w:val="24"/>
          <w:szCs w:val="24"/>
          <w:lang w:val="en-US"/>
        </w:rPr>
      </w:pPr>
      <w:r w:rsidRPr="001F147A">
        <w:rPr>
          <w:rFonts w:cstheme="minorHAnsi"/>
          <w:sz w:val="24"/>
          <w:szCs w:val="24"/>
          <w:vertAlign w:val="superscript"/>
          <w:lang w:val="en-US"/>
        </w:rPr>
        <w:t>1</w:t>
      </w:r>
      <w:r w:rsidRPr="001F147A">
        <w:rPr>
          <w:rFonts w:cstheme="minorHAnsi"/>
          <w:sz w:val="24"/>
          <w:szCs w:val="24"/>
          <w:lang w:val="en-US"/>
        </w:rPr>
        <w:t xml:space="preserve">Honeybee Valley, Ghent University, B-9000, Ghent, Belgium. </w:t>
      </w:r>
      <w:r w:rsidRPr="001F147A">
        <w:rPr>
          <w:rFonts w:cstheme="minorHAnsi"/>
          <w:sz w:val="24"/>
          <w:szCs w:val="24"/>
          <w:vertAlign w:val="superscript"/>
          <w:lang w:val="en-US"/>
        </w:rPr>
        <w:t>2</w:t>
      </w:r>
      <w:r w:rsidRPr="001F147A">
        <w:rPr>
          <w:rFonts w:cstheme="minorHAnsi"/>
          <w:sz w:val="24"/>
          <w:szCs w:val="24"/>
          <w:lang w:val="en-US"/>
        </w:rPr>
        <w:t xml:space="preserve">Department of Biochemistry and Microbiology, Ghent University, B-9000, Ghent, Belgium. </w:t>
      </w:r>
      <w:r w:rsidRPr="001F147A">
        <w:rPr>
          <w:rFonts w:cstheme="minorHAnsi"/>
          <w:sz w:val="24"/>
          <w:szCs w:val="24"/>
          <w:vertAlign w:val="superscript"/>
          <w:lang w:val="en-US"/>
        </w:rPr>
        <w:t>3</w:t>
      </w:r>
      <w:r w:rsidRPr="001F147A">
        <w:rPr>
          <w:rFonts w:cstheme="minorHAnsi"/>
          <w:sz w:val="24"/>
          <w:szCs w:val="24"/>
          <w:lang w:val="en-US"/>
        </w:rPr>
        <w:t xml:space="preserve">Animal Breeding &amp; Genomics, Wageningen University and Research, </w:t>
      </w:r>
      <w:r w:rsidRPr="001F147A">
        <w:rPr>
          <w:rFonts w:cstheme="minorHAnsi"/>
          <w:color w:val="222222"/>
          <w:sz w:val="24"/>
          <w:szCs w:val="24"/>
          <w:shd w:val="clear" w:color="auto" w:fill="FFFFFF"/>
          <w:lang w:val="en-US"/>
        </w:rPr>
        <w:t xml:space="preserve">6708 PB, </w:t>
      </w:r>
      <w:r w:rsidR="00404663">
        <w:rPr>
          <w:rFonts w:cstheme="minorHAnsi"/>
          <w:sz w:val="24"/>
          <w:szCs w:val="24"/>
          <w:lang w:val="en-US"/>
        </w:rPr>
        <w:t>Wageningen, The Netherlands.</w:t>
      </w:r>
    </w:p>
    <w:p w14:paraId="084C4E80" w14:textId="77777777" w:rsidR="00404663" w:rsidRDefault="00404663">
      <w:pPr>
        <w:rPr>
          <w:rFonts w:cstheme="minorHAnsi"/>
          <w:sz w:val="24"/>
          <w:szCs w:val="24"/>
          <w:lang w:val="en-US"/>
        </w:rPr>
      </w:pPr>
    </w:p>
    <w:p w14:paraId="3A0E81A0" w14:textId="77777777" w:rsidR="00404663" w:rsidRDefault="00404663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  <w:bookmarkStart w:id="0" w:name="_GoBack"/>
      <w:bookmarkEnd w:id="0"/>
    </w:p>
    <w:p w14:paraId="210FD384" w14:textId="73AE7C7D" w:rsidR="00D9599B" w:rsidRDefault="00D9599B" w:rsidP="00D9599B">
      <w:pPr>
        <w:rPr>
          <w:rFonts w:eastAsia="Times New Roman" w:cstheme="minorHAnsi"/>
          <w:bCs/>
          <w:sz w:val="24"/>
          <w:szCs w:val="24"/>
          <w:lang w:val="en-US" w:eastAsia="nl-NL"/>
        </w:rPr>
      </w:pPr>
      <w:r>
        <w:rPr>
          <w:b/>
          <w:sz w:val="24"/>
          <w:szCs w:val="24"/>
          <w:lang w:val="en-US"/>
        </w:rPr>
        <w:lastRenderedPageBreak/>
        <w:t xml:space="preserve">Supplementary Figure S1. </w:t>
      </w:r>
      <w:r w:rsidRPr="00B44AA5">
        <w:rPr>
          <w:rFonts w:eastAsia="Times New Roman" w:cstheme="minorHAnsi"/>
          <w:bCs/>
          <w:sz w:val="24"/>
          <w:szCs w:val="24"/>
          <w:lang w:val="en-US" w:eastAsia="nl-NL"/>
        </w:rPr>
        <w:t>Progress of the selection work over time. (A) Participation rate.</w:t>
      </w:r>
      <w:r w:rsidRPr="001F147A">
        <w:rPr>
          <w:rFonts w:eastAsia="Times New Roman" w:cstheme="minorHAnsi"/>
          <w:b/>
          <w:bCs/>
          <w:sz w:val="24"/>
          <w:szCs w:val="24"/>
          <w:lang w:val="en-US" w:eastAsia="nl-NL"/>
        </w:rPr>
        <w:t xml:space="preserve"> </w:t>
      </w:r>
      <w:r w:rsidRPr="001F147A">
        <w:rPr>
          <w:rFonts w:eastAsia="Times New Roman" w:cstheme="minorHAnsi"/>
          <w:bCs/>
          <w:sz w:val="24"/>
          <w:szCs w:val="24"/>
          <w:lang w:val="en-US" w:eastAsia="nl-NL"/>
        </w:rPr>
        <w:t xml:space="preserve">Number of egg samples analyzed per year for the sanitary control of breeding queens. Samples were categorized in </w:t>
      </w:r>
      <w:r w:rsidRPr="001F147A">
        <w:rPr>
          <w:rFonts w:cstheme="minorHAnsi"/>
          <w:sz w:val="24"/>
          <w:szCs w:val="24"/>
          <w:lang w:val="en-US"/>
        </w:rPr>
        <w:t>three defined subgroups: descendants of virus positive queens (DV+Q), descendants of virus negative queens (DV-Q) and unspecified daughter queens (UQ). Numbers of samples examined of each subgroup are printed in the corresponding boxes.</w:t>
      </w:r>
      <w:r>
        <w:rPr>
          <w:rFonts w:cstheme="minorHAnsi"/>
          <w:sz w:val="24"/>
          <w:szCs w:val="24"/>
          <w:lang w:val="en-US"/>
        </w:rPr>
        <w:t xml:space="preserve"> (B) </w:t>
      </w:r>
      <w:r w:rsidRPr="00B44AA5">
        <w:rPr>
          <w:rFonts w:eastAsia="Times New Roman" w:cstheme="minorHAnsi"/>
          <w:bCs/>
          <w:sz w:val="24"/>
          <w:szCs w:val="24"/>
          <w:lang w:val="en-US" w:eastAsia="nl-NL"/>
        </w:rPr>
        <w:t>Percentage of samples with a positive total virus status (TVS).</w:t>
      </w:r>
    </w:p>
    <w:p w14:paraId="07EAB303" w14:textId="602D0DF3" w:rsidR="00D9599B" w:rsidRPr="00D9599B" w:rsidRDefault="00D9599B" w:rsidP="00D9599B">
      <w:pPr>
        <w:rPr>
          <w:rFonts w:eastAsia="Times New Roman" w:cstheme="minorHAnsi"/>
          <w:b/>
          <w:bCs/>
          <w:sz w:val="40"/>
          <w:szCs w:val="40"/>
          <w:lang w:val="en-US" w:eastAsia="nl-NL"/>
        </w:rPr>
      </w:pPr>
      <w:r w:rsidRPr="00D9599B">
        <w:rPr>
          <w:rFonts w:eastAsia="Times New Roman" w:cstheme="minorHAnsi"/>
          <w:b/>
          <w:bCs/>
          <w:sz w:val="40"/>
          <w:szCs w:val="40"/>
          <w:lang w:val="en-US" w:eastAsia="nl-NL"/>
        </w:rPr>
        <w:t>A</w:t>
      </w:r>
    </w:p>
    <w:p w14:paraId="3B7D15FE" w14:textId="461DEAB8" w:rsidR="00D9599B" w:rsidRDefault="00D9599B" w:rsidP="00D9599B">
      <w:pPr>
        <w:rPr>
          <w:rFonts w:eastAsia="Times New Roman" w:cstheme="minorHAnsi"/>
          <w:bCs/>
          <w:sz w:val="24"/>
          <w:szCs w:val="24"/>
          <w:lang w:val="en-US" w:eastAsia="nl-NL"/>
        </w:rPr>
      </w:pPr>
      <w:r>
        <w:rPr>
          <w:rFonts w:eastAsia="Times New Roman" w:cstheme="minorHAnsi"/>
          <w:bCs/>
          <w:noProof/>
          <w:sz w:val="24"/>
          <w:szCs w:val="24"/>
          <w:lang w:eastAsia="nl-BE"/>
        </w:rPr>
        <w:drawing>
          <wp:inline distT="0" distB="0" distL="0" distR="0" wp14:anchorId="04C26B17" wp14:editId="4F7E2B3F">
            <wp:extent cx="5030554" cy="32956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A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152" cy="3307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D54B3" w14:textId="46F716CB" w:rsidR="00D9599B" w:rsidRPr="00D9599B" w:rsidRDefault="00D9599B" w:rsidP="00D9599B">
      <w:pPr>
        <w:rPr>
          <w:rFonts w:cstheme="minorHAnsi"/>
          <w:b/>
          <w:sz w:val="40"/>
          <w:szCs w:val="40"/>
          <w:lang w:val="en-US"/>
        </w:rPr>
      </w:pPr>
      <w:r w:rsidRPr="00D9599B">
        <w:rPr>
          <w:rFonts w:eastAsia="Times New Roman" w:cstheme="minorHAnsi"/>
          <w:b/>
          <w:bCs/>
          <w:sz w:val="40"/>
          <w:szCs w:val="40"/>
          <w:lang w:val="en-US" w:eastAsia="nl-NL"/>
        </w:rPr>
        <w:t>B</w:t>
      </w:r>
    </w:p>
    <w:p w14:paraId="1B234735" w14:textId="781DC3DB" w:rsidR="00D9599B" w:rsidRDefault="00D9599B">
      <w:pPr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nl-BE"/>
        </w:rPr>
        <w:drawing>
          <wp:inline distT="0" distB="0" distL="0" distR="0" wp14:anchorId="7DC4FFEB" wp14:editId="0AB38CBE">
            <wp:extent cx="5032671" cy="326707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B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3520" cy="3287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US"/>
        </w:rPr>
        <w:br w:type="page"/>
      </w:r>
    </w:p>
    <w:p w14:paraId="7B49DCBC" w14:textId="61B6D254" w:rsidR="00404663" w:rsidRDefault="00404663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ary Table S1.</w:t>
      </w:r>
      <w:r w:rsidRPr="00197D81">
        <w:rPr>
          <w:sz w:val="24"/>
          <w:szCs w:val="24"/>
          <w:lang w:val="en-US"/>
        </w:rPr>
        <w:t xml:space="preserve"> </w:t>
      </w:r>
      <w:r w:rsidR="0054355F">
        <w:rPr>
          <w:sz w:val="24"/>
          <w:szCs w:val="24"/>
          <w:lang w:val="en-US"/>
        </w:rPr>
        <w:t xml:space="preserve">Overview of the sampling taken in the context of the sanitary control of breeding queens. Number of tested queens per beekeeper for each year are given, with indication of the </w:t>
      </w:r>
      <w:r w:rsidR="0054355F" w:rsidRPr="0054355F">
        <w:rPr>
          <w:i/>
          <w:sz w:val="24"/>
          <w:szCs w:val="24"/>
          <w:lang w:val="en-US"/>
        </w:rPr>
        <w:t>Apis mellifera</w:t>
      </w:r>
      <w:r w:rsidR="0054355F">
        <w:rPr>
          <w:sz w:val="24"/>
          <w:szCs w:val="24"/>
          <w:lang w:val="en-US"/>
        </w:rPr>
        <w:t xml:space="preserve"> subspecies or strain involved.</w:t>
      </w:r>
    </w:p>
    <w:p w14:paraId="0C8B4952" w14:textId="77777777" w:rsidR="00404663" w:rsidRDefault="00404663">
      <w:pPr>
        <w:rPr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86"/>
        <w:gridCol w:w="1951"/>
        <w:gridCol w:w="1164"/>
        <w:gridCol w:w="1164"/>
        <w:gridCol w:w="1164"/>
        <w:gridCol w:w="1165"/>
        <w:gridCol w:w="1166"/>
      </w:tblGrid>
      <w:tr w:rsidR="00404663" w:rsidRPr="0054355F" w14:paraId="6DB1183E" w14:textId="77777777" w:rsidTr="00404663">
        <w:tc>
          <w:tcPr>
            <w:tcW w:w="1286" w:type="dxa"/>
            <w:vMerge w:val="restart"/>
          </w:tcPr>
          <w:p w14:paraId="27EABA95" w14:textId="65C8A105" w:rsidR="00404663" w:rsidRPr="00197D81" w:rsidRDefault="00404663" w:rsidP="00197D81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Beekeeper</w:t>
            </w:r>
            <w:r w:rsidR="00197D81" w:rsidRPr="00197D8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code</w:t>
            </w:r>
          </w:p>
        </w:tc>
        <w:tc>
          <w:tcPr>
            <w:tcW w:w="1951" w:type="dxa"/>
            <w:vMerge w:val="restart"/>
          </w:tcPr>
          <w:p w14:paraId="65812545" w14:textId="77777777" w:rsidR="00197D81" w:rsidRPr="00197D81" w:rsidRDefault="00404663" w:rsidP="00197D81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ubspecies</w:t>
            </w:r>
          </w:p>
          <w:p w14:paraId="73049DB9" w14:textId="21C919C7" w:rsidR="00404663" w:rsidRPr="00197D81" w:rsidRDefault="00404663" w:rsidP="00197D81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/</w:t>
            </w:r>
            <w:r w:rsidR="00197D8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197D8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5823" w:type="dxa"/>
            <w:gridSpan w:val="5"/>
          </w:tcPr>
          <w:p w14:paraId="0D0AAD90" w14:textId="13CC3835" w:rsidR="00404663" w:rsidRPr="00197D81" w:rsidRDefault="00404663" w:rsidP="00197D81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anitary controlled queens</w:t>
            </w:r>
          </w:p>
        </w:tc>
      </w:tr>
      <w:tr w:rsidR="00404663" w:rsidRPr="0054355F" w14:paraId="60F67EA9" w14:textId="77777777" w:rsidTr="00404663">
        <w:tc>
          <w:tcPr>
            <w:tcW w:w="1286" w:type="dxa"/>
            <w:vMerge/>
          </w:tcPr>
          <w:p w14:paraId="3DFC05CC" w14:textId="3A2ADFC4" w:rsidR="00404663" w:rsidRPr="00404663" w:rsidRDefault="00404663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951" w:type="dxa"/>
            <w:vMerge/>
          </w:tcPr>
          <w:p w14:paraId="087745F2" w14:textId="44CCBA5C" w:rsidR="00404663" w:rsidRPr="00404663" w:rsidRDefault="00404663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</w:tcPr>
          <w:p w14:paraId="62C2F86E" w14:textId="5829CDC1" w:rsidR="00404663" w:rsidRPr="00197D81" w:rsidRDefault="00404663" w:rsidP="00197D81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2015</w:t>
            </w:r>
          </w:p>
        </w:tc>
        <w:tc>
          <w:tcPr>
            <w:tcW w:w="1164" w:type="dxa"/>
          </w:tcPr>
          <w:p w14:paraId="6CC1718B" w14:textId="5B87E41E" w:rsidR="00404663" w:rsidRPr="00197D81" w:rsidRDefault="00404663" w:rsidP="00197D81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64" w:type="dxa"/>
          </w:tcPr>
          <w:p w14:paraId="542DDCAD" w14:textId="5CACC613" w:rsidR="00404663" w:rsidRPr="00197D81" w:rsidRDefault="00404663" w:rsidP="00197D81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165" w:type="dxa"/>
          </w:tcPr>
          <w:p w14:paraId="7E77CA5C" w14:textId="1D76A312" w:rsidR="00404663" w:rsidRPr="00197D81" w:rsidRDefault="00404663" w:rsidP="00197D81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2018</w:t>
            </w:r>
          </w:p>
        </w:tc>
        <w:tc>
          <w:tcPr>
            <w:tcW w:w="1166" w:type="dxa"/>
          </w:tcPr>
          <w:p w14:paraId="549B32BE" w14:textId="5429DFB5" w:rsidR="00404663" w:rsidRPr="00197D81" w:rsidRDefault="00404663" w:rsidP="00197D81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197D81" w:rsidRPr="0054355F" w14:paraId="1F5A918B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6B65F8DA" w14:textId="23E3765B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4355F">
              <w:rPr>
                <w:rFonts w:ascii="Arial" w:hAnsi="Arial" w:cs="Arial"/>
                <w:sz w:val="20"/>
                <w:szCs w:val="20"/>
                <w:lang w:val="en-US"/>
              </w:rPr>
              <w:t>ABO</w:t>
            </w:r>
          </w:p>
        </w:tc>
        <w:tc>
          <w:tcPr>
            <w:tcW w:w="1951" w:type="dxa"/>
            <w:vAlign w:val="bottom"/>
          </w:tcPr>
          <w:p w14:paraId="4208ACC5" w14:textId="048551FB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4355F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="00197D81" w:rsidRPr="0054355F">
              <w:rPr>
                <w:rFonts w:ascii="Arial" w:hAnsi="Arial" w:cs="Arial"/>
                <w:sz w:val="20"/>
                <w:szCs w:val="20"/>
                <w:lang w:val="en-US"/>
              </w:rPr>
              <w:t>nknown</w:t>
            </w:r>
          </w:p>
        </w:tc>
        <w:tc>
          <w:tcPr>
            <w:tcW w:w="1164" w:type="dxa"/>
            <w:vAlign w:val="bottom"/>
          </w:tcPr>
          <w:p w14:paraId="61D8D8DB" w14:textId="5270B2EA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4355F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4" w:type="dxa"/>
            <w:vAlign w:val="bottom"/>
          </w:tcPr>
          <w:p w14:paraId="57043AD9" w14:textId="488C9EE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4355F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4" w:type="dxa"/>
            <w:vAlign w:val="bottom"/>
          </w:tcPr>
          <w:p w14:paraId="5852893F" w14:textId="55B8492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4355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65" w:type="dxa"/>
            <w:vAlign w:val="bottom"/>
          </w:tcPr>
          <w:p w14:paraId="71681DBC" w14:textId="19DC0D9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4355F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6" w:type="dxa"/>
            <w:vAlign w:val="bottom"/>
          </w:tcPr>
          <w:p w14:paraId="4249AC0F" w14:textId="2A02A70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435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197D81" w14:paraId="76F478FA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708E5005" w14:textId="68404611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4355F">
              <w:rPr>
                <w:rFonts w:ascii="Arial" w:hAnsi="Arial" w:cs="Arial"/>
                <w:sz w:val="20"/>
                <w:szCs w:val="20"/>
                <w:lang w:val="en-US"/>
              </w:rPr>
              <w:t>ADC</w:t>
            </w:r>
          </w:p>
        </w:tc>
        <w:tc>
          <w:tcPr>
            <w:tcW w:w="1951" w:type="dxa"/>
            <w:vAlign w:val="bottom"/>
          </w:tcPr>
          <w:p w14:paraId="1EA0B772" w14:textId="5ACCE4D4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4355F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197D81" w:rsidRPr="0054355F">
              <w:rPr>
                <w:rFonts w:ascii="Arial" w:hAnsi="Arial" w:cs="Arial"/>
                <w:sz w:val="20"/>
                <w:szCs w:val="20"/>
                <w:lang w:val="en-US"/>
              </w:rPr>
              <w:t>arnic</w:t>
            </w:r>
            <w:r w:rsidR="00197D8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64" w:type="dxa"/>
            <w:vAlign w:val="bottom"/>
          </w:tcPr>
          <w:p w14:paraId="16AA4BFC" w14:textId="6ED6235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4" w:type="dxa"/>
            <w:vAlign w:val="bottom"/>
          </w:tcPr>
          <w:p w14:paraId="1E31C589" w14:textId="2817762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4" w:type="dxa"/>
            <w:vAlign w:val="bottom"/>
          </w:tcPr>
          <w:p w14:paraId="7673DB14" w14:textId="271BDDF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55A884F3" w14:textId="731FA1A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6" w:type="dxa"/>
            <w:vAlign w:val="bottom"/>
          </w:tcPr>
          <w:p w14:paraId="3D0153B1" w14:textId="1F8A4C3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</w:tr>
      <w:tr w:rsidR="00197D81" w14:paraId="68052199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1BD1FA32" w14:textId="04CCDF2F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DH</w:t>
            </w:r>
          </w:p>
        </w:tc>
        <w:tc>
          <w:tcPr>
            <w:tcW w:w="1951" w:type="dxa"/>
            <w:vAlign w:val="bottom"/>
          </w:tcPr>
          <w:p w14:paraId="61780EE1" w14:textId="446ED437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197D81">
              <w:rPr>
                <w:rFonts w:ascii="Arial" w:hAnsi="Arial" w:cs="Arial"/>
                <w:sz w:val="20"/>
                <w:szCs w:val="20"/>
              </w:rPr>
              <w:t>uckfast</w:t>
            </w:r>
          </w:p>
        </w:tc>
        <w:tc>
          <w:tcPr>
            <w:tcW w:w="1164" w:type="dxa"/>
            <w:vAlign w:val="bottom"/>
          </w:tcPr>
          <w:p w14:paraId="55DFA8DA" w14:textId="390AA97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4" w:type="dxa"/>
            <w:vAlign w:val="bottom"/>
          </w:tcPr>
          <w:p w14:paraId="005D883E" w14:textId="69142F0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4" w:type="dxa"/>
            <w:vAlign w:val="bottom"/>
          </w:tcPr>
          <w:p w14:paraId="1F406C38" w14:textId="465D99A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058474F1" w14:textId="0FDC81A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6" w:type="dxa"/>
            <w:vAlign w:val="bottom"/>
          </w:tcPr>
          <w:p w14:paraId="4587062F" w14:textId="196678F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</w:tr>
      <w:tr w:rsidR="00197D81" w14:paraId="7C592711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5C1EB5AC" w14:textId="429ABBDB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RE</w:t>
            </w:r>
          </w:p>
        </w:tc>
        <w:tc>
          <w:tcPr>
            <w:tcW w:w="1951" w:type="dxa"/>
            <w:vAlign w:val="bottom"/>
          </w:tcPr>
          <w:p w14:paraId="212C7781" w14:textId="4B91B264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41F1588B" w14:textId="69B9D7F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62DEADAD" w14:textId="199FD59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4" w:type="dxa"/>
            <w:vAlign w:val="bottom"/>
          </w:tcPr>
          <w:p w14:paraId="13B9B63E" w14:textId="23D28D34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56912DAE" w14:textId="5F7FBAF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1A925F27" w14:textId="42345C9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197D81" w14:paraId="36409FD4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7C7BFBA8" w14:textId="452599B9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RH</w:t>
            </w:r>
          </w:p>
        </w:tc>
        <w:tc>
          <w:tcPr>
            <w:tcW w:w="1951" w:type="dxa"/>
            <w:vAlign w:val="bottom"/>
          </w:tcPr>
          <w:p w14:paraId="3B7263F4" w14:textId="4BF629F2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2E714E4D" w14:textId="23B64A2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4" w:type="dxa"/>
            <w:vAlign w:val="bottom"/>
          </w:tcPr>
          <w:p w14:paraId="4BD59E76" w14:textId="2348362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4" w:type="dxa"/>
            <w:vAlign w:val="bottom"/>
          </w:tcPr>
          <w:p w14:paraId="5D2D0170" w14:textId="24524A8A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5" w:type="dxa"/>
            <w:vAlign w:val="bottom"/>
          </w:tcPr>
          <w:p w14:paraId="229D0719" w14:textId="040257D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6" w:type="dxa"/>
            <w:vAlign w:val="bottom"/>
          </w:tcPr>
          <w:p w14:paraId="7D2602A6" w14:textId="68F0A66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</w:p>
        </w:tc>
      </w:tr>
      <w:tr w:rsidR="00197D81" w14:paraId="5D0D09DE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656F986F" w14:textId="4E872DE4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VE</w:t>
            </w:r>
          </w:p>
        </w:tc>
        <w:tc>
          <w:tcPr>
            <w:tcW w:w="1951" w:type="dxa"/>
            <w:vAlign w:val="bottom"/>
          </w:tcPr>
          <w:p w14:paraId="0537D7D5" w14:textId="3D78BC2F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4A5FC35F" w14:textId="331B046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56D6E7CE" w14:textId="2E846AD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4" w:type="dxa"/>
            <w:vAlign w:val="bottom"/>
          </w:tcPr>
          <w:p w14:paraId="0D87B0F1" w14:textId="29036CE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5" w:type="dxa"/>
            <w:vAlign w:val="bottom"/>
          </w:tcPr>
          <w:p w14:paraId="299BBEA1" w14:textId="0375DFF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6" w:type="dxa"/>
            <w:vAlign w:val="bottom"/>
          </w:tcPr>
          <w:p w14:paraId="56ECFF5A" w14:textId="5C1DDED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</w:tr>
      <w:tr w:rsidR="00197D81" w14:paraId="7CA4EBF4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5D9C134D" w14:textId="32F85BF2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VV</w:t>
            </w:r>
          </w:p>
        </w:tc>
        <w:tc>
          <w:tcPr>
            <w:tcW w:w="1951" w:type="dxa"/>
            <w:vAlign w:val="bottom"/>
          </w:tcPr>
          <w:p w14:paraId="479D6C61" w14:textId="0DC86A7B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7D53A54B" w14:textId="36B0260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0CF92935" w14:textId="1EAF79C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4" w:type="dxa"/>
            <w:vAlign w:val="bottom"/>
          </w:tcPr>
          <w:p w14:paraId="4DAE8C94" w14:textId="4CE015D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vAlign w:val="bottom"/>
          </w:tcPr>
          <w:p w14:paraId="3C53D7B1" w14:textId="4BB3DD8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6" w:type="dxa"/>
            <w:vAlign w:val="bottom"/>
          </w:tcPr>
          <w:p w14:paraId="7786778A" w14:textId="4E469C3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197D81" w14:paraId="5C17DD2F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7281C638" w14:textId="7CEC1DC4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BDS</w:t>
            </w:r>
          </w:p>
        </w:tc>
        <w:tc>
          <w:tcPr>
            <w:tcW w:w="1951" w:type="dxa"/>
            <w:vAlign w:val="bottom"/>
          </w:tcPr>
          <w:p w14:paraId="779E485A" w14:textId="71A15ADC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0E4AA833" w14:textId="18DA425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6123579C" w14:textId="083049B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4" w:type="dxa"/>
            <w:vAlign w:val="bottom"/>
          </w:tcPr>
          <w:p w14:paraId="23E4E686" w14:textId="3F88D53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1F6C56E8" w14:textId="7F68496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1A4ECCEA" w14:textId="5ED453D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197D81" w14:paraId="50BBDAA7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610C5FDB" w14:textId="093ED3A7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CR</w:t>
            </w:r>
          </w:p>
        </w:tc>
        <w:tc>
          <w:tcPr>
            <w:tcW w:w="1951" w:type="dxa"/>
            <w:vAlign w:val="bottom"/>
          </w:tcPr>
          <w:p w14:paraId="32C63345" w14:textId="47F8FEED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78A9A851" w14:textId="3702373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1FAB2BDB" w14:textId="6B0D517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4" w:type="dxa"/>
            <w:vAlign w:val="bottom"/>
          </w:tcPr>
          <w:p w14:paraId="04BE30ED" w14:textId="78FAE7D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0F67A8B3" w14:textId="4C9D2A8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16BFA223" w14:textId="4474530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197D81" w14:paraId="5127E6FF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2A1299F3" w14:textId="4A4A736D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VD</w:t>
            </w:r>
          </w:p>
        </w:tc>
        <w:tc>
          <w:tcPr>
            <w:tcW w:w="1951" w:type="dxa"/>
            <w:vAlign w:val="bottom"/>
          </w:tcPr>
          <w:p w14:paraId="26A8D4C6" w14:textId="03C686A5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35F76D12" w14:textId="11D62181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64" w:type="dxa"/>
            <w:vAlign w:val="bottom"/>
          </w:tcPr>
          <w:p w14:paraId="70202DC4" w14:textId="5ECFFED2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1D88BD6E" w14:textId="6C6F978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5" w:type="dxa"/>
            <w:vAlign w:val="bottom"/>
          </w:tcPr>
          <w:p w14:paraId="21D7D6F1" w14:textId="1014FCB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705D94F1" w14:textId="102F0CD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</w:tr>
      <w:tr w:rsidR="00197D81" w14:paraId="2CE21DDD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2A5D8529" w14:textId="253AFA8F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VK</w:t>
            </w:r>
          </w:p>
        </w:tc>
        <w:tc>
          <w:tcPr>
            <w:tcW w:w="1951" w:type="dxa"/>
            <w:vAlign w:val="bottom"/>
          </w:tcPr>
          <w:p w14:paraId="60CA36A2" w14:textId="07ED06D5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489EBC4B" w14:textId="61CAE17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0CAA621D" w14:textId="3F3890C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4" w:type="dxa"/>
            <w:vAlign w:val="bottom"/>
          </w:tcPr>
          <w:p w14:paraId="7F82B657" w14:textId="781740D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5" w:type="dxa"/>
            <w:vAlign w:val="bottom"/>
          </w:tcPr>
          <w:p w14:paraId="549A3691" w14:textId="2F1F5F6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6" w:type="dxa"/>
            <w:vAlign w:val="bottom"/>
          </w:tcPr>
          <w:p w14:paraId="3B2C4865" w14:textId="619CEB61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</w:t>
            </w:r>
          </w:p>
        </w:tc>
      </w:tr>
      <w:tr w:rsidR="00197D81" w14:paraId="74E31A2A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52A901AB" w14:textId="62AB113F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VT</w:t>
            </w:r>
          </w:p>
        </w:tc>
        <w:tc>
          <w:tcPr>
            <w:tcW w:w="1951" w:type="dxa"/>
            <w:vAlign w:val="bottom"/>
          </w:tcPr>
          <w:p w14:paraId="38B1F023" w14:textId="48D7D0D2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1D564197" w14:textId="5C33B3B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111EED4A" w14:textId="468251E4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4" w:type="dxa"/>
            <w:vAlign w:val="bottom"/>
          </w:tcPr>
          <w:p w14:paraId="6A81E288" w14:textId="108C6C9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13DC7385" w14:textId="762E079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0B486F50" w14:textId="5EE5EA92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197D81" w14:paraId="6ABF5956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79E1B666" w14:textId="57C17ACC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VU</w:t>
            </w:r>
          </w:p>
        </w:tc>
        <w:tc>
          <w:tcPr>
            <w:tcW w:w="1951" w:type="dxa"/>
            <w:vAlign w:val="bottom"/>
          </w:tcPr>
          <w:p w14:paraId="631F52CD" w14:textId="4209B84D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43B8641B" w14:textId="74E29314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13E52D4A" w14:textId="33316891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4" w:type="dxa"/>
            <w:vAlign w:val="bottom"/>
          </w:tcPr>
          <w:p w14:paraId="5A071C50" w14:textId="098557B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5DD61E40" w14:textId="5B830DE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7A535A62" w14:textId="4DB92B8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197D81" w14:paraId="7DAB9CED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37EDA907" w14:textId="3490C6F1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EMA</w:t>
            </w:r>
          </w:p>
        </w:tc>
        <w:tc>
          <w:tcPr>
            <w:tcW w:w="1951" w:type="dxa"/>
            <w:vAlign w:val="bottom"/>
          </w:tcPr>
          <w:p w14:paraId="337A3AE6" w14:textId="60DFE479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73325CB9" w14:textId="18B81ADA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6E1C16DF" w14:textId="69EAD131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4" w:type="dxa"/>
            <w:vAlign w:val="bottom"/>
          </w:tcPr>
          <w:p w14:paraId="46A657FB" w14:textId="7068474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768A1278" w14:textId="6B82452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29F38114" w14:textId="7FA3E06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197D81" w14:paraId="1C8473D2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63B98A57" w14:textId="312CD56E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FDC</w:t>
            </w:r>
          </w:p>
        </w:tc>
        <w:tc>
          <w:tcPr>
            <w:tcW w:w="1951" w:type="dxa"/>
            <w:vAlign w:val="bottom"/>
          </w:tcPr>
          <w:p w14:paraId="5FFD0A9B" w14:textId="08EBB2D5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098CB327" w14:textId="58B4288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4" w:type="dxa"/>
            <w:vAlign w:val="bottom"/>
          </w:tcPr>
          <w:p w14:paraId="75C1A6A6" w14:textId="1283B3E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4" w:type="dxa"/>
            <w:vAlign w:val="bottom"/>
          </w:tcPr>
          <w:p w14:paraId="21231316" w14:textId="6198D412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599FF24E" w14:textId="3F0C90C1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681F86D4" w14:textId="601A0A4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</w:tr>
      <w:tr w:rsidR="00197D81" w14:paraId="2A8A9FC1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2558D6A7" w14:textId="2004BA8C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FIM</w:t>
            </w:r>
          </w:p>
        </w:tc>
        <w:tc>
          <w:tcPr>
            <w:tcW w:w="1951" w:type="dxa"/>
            <w:vAlign w:val="bottom"/>
          </w:tcPr>
          <w:p w14:paraId="5C2F7DE9" w14:textId="6C07C2F4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24FE4B28" w14:textId="7EA86681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4A960C81" w14:textId="1D7169B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796A9BEF" w14:textId="22F2295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vAlign w:val="bottom"/>
          </w:tcPr>
          <w:p w14:paraId="09ED0F52" w14:textId="3F28B27E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66717B0D" w14:textId="175454F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197D81" w14:paraId="6C8076AF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294A0A41" w14:textId="707561AD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FVD</w:t>
            </w:r>
          </w:p>
        </w:tc>
        <w:tc>
          <w:tcPr>
            <w:tcW w:w="1951" w:type="dxa"/>
            <w:vAlign w:val="bottom"/>
          </w:tcPr>
          <w:p w14:paraId="18783660" w14:textId="1CC6CCEF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56CAB224" w14:textId="36306A6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3920E62F" w14:textId="7A6F52A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4" w:type="dxa"/>
            <w:vAlign w:val="bottom"/>
          </w:tcPr>
          <w:p w14:paraId="3E2B65CD" w14:textId="1BC2AAF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5" w:type="dxa"/>
            <w:vAlign w:val="bottom"/>
          </w:tcPr>
          <w:p w14:paraId="21ED4350" w14:textId="16254E3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6" w:type="dxa"/>
            <w:vAlign w:val="bottom"/>
          </w:tcPr>
          <w:p w14:paraId="263C25BC" w14:textId="3035C22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</w:tr>
      <w:tr w:rsidR="00197D81" w14:paraId="6F1613AD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6EC66CA3" w14:textId="62311B5D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HD</w:t>
            </w:r>
          </w:p>
        </w:tc>
        <w:tc>
          <w:tcPr>
            <w:tcW w:w="1951" w:type="dxa"/>
            <w:vAlign w:val="bottom"/>
          </w:tcPr>
          <w:p w14:paraId="4D428F44" w14:textId="3FA96B28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0D7F0CD5" w14:textId="092D2D4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4" w:type="dxa"/>
            <w:vAlign w:val="bottom"/>
          </w:tcPr>
          <w:p w14:paraId="5E1BF4C9" w14:textId="252DB02A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4" w:type="dxa"/>
            <w:vAlign w:val="bottom"/>
          </w:tcPr>
          <w:p w14:paraId="718A9FB4" w14:textId="64CC12C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5" w:type="dxa"/>
            <w:vAlign w:val="bottom"/>
          </w:tcPr>
          <w:p w14:paraId="6E1DB0AD" w14:textId="03F915C4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66" w:type="dxa"/>
            <w:vAlign w:val="bottom"/>
          </w:tcPr>
          <w:p w14:paraId="040FD975" w14:textId="05C4BFE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5</w:t>
            </w:r>
          </w:p>
        </w:tc>
      </w:tr>
      <w:tr w:rsidR="00197D81" w14:paraId="3562CE76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70836371" w14:textId="10F39FD2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LO</w:t>
            </w:r>
          </w:p>
        </w:tc>
        <w:tc>
          <w:tcPr>
            <w:tcW w:w="1951" w:type="dxa"/>
            <w:vAlign w:val="bottom"/>
          </w:tcPr>
          <w:p w14:paraId="7B8AD7F0" w14:textId="204E4D00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188B15FD" w14:textId="419482A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2AD751DE" w14:textId="7965BF0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4" w:type="dxa"/>
            <w:vAlign w:val="bottom"/>
          </w:tcPr>
          <w:p w14:paraId="216C8C04" w14:textId="4F5F22E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dxa"/>
            <w:vAlign w:val="bottom"/>
          </w:tcPr>
          <w:p w14:paraId="5C442B2D" w14:textId="0FCAAEFE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3E394041" w14:textId="6DA80D2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197D81" w14:paraId="25302A07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1D955F69" w14:textId="6D46F761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SV</w:t>
            </w:r>
          </w:p>
        </w:tc>
        <w:tc>
          <w:tcPr>
            <w:tcW w:w="1951" w:type="dxa"/>
            <w:vAlign w:val="bottom"/>
          </w:tcPr>
          <w:p w14:paraId="067A11CB" w14:textId="72DABC62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140959A3" w14:textId="19978662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4" w:type="dxa"/>
            <w:vAlign w:val="bottom"/>
          </w:tcPr>
          <w:p w14:paraId="45C0813B" w14:textId="650B20B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052A850F" w14:textId="76F3C2E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dxa"/>
            <w:vAlign w:val="bottom"/>
          </w:tcPr>
          <w:p w14:paraId="4B3F5502" w14:textId="00892CB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6" w:type="dxa"/>
            <w:vAlign w:val="bottom"/>
          </w:tcPr>
          <w:p w14:paraId="57AD0F48" w14:textId="2985AB8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</w:tr>
      <w:tr w:rsidR="00197D81" w14:paraId="65CFD07C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30C82DE9" w14:textId="568D3800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VD</w:t>
            </w:r>
          </w:p>
        </w:tc>
        <w:tc>
          <w:tcPr>
            <w:tcW w:w="1951" w:type="dxa"/>
            <w:vAlign w:val="bottom"/>
          </w:tcPr>
          <w:p w14:paraId="0A96116C" w14:textId="7D1FF234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3A27248A" w14:textId="30C6F34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0AB1A6D7" w14:textId="5B6EB00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4" w:type="dxa"/>
            <w:vAlign w:val="bottom"/>
          </w:tcPr>
          <w:p w14:paraId="5C5A3E60" w14:textId="406419EE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0D17D287" w14:textId="5B439AB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65F43CDD" w14:textId="4B938E3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197D81" w14:paraId="7C7F87D9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2F048902" w14:textId="02AA4A45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VE</w:t>
            </w:r>
          </w:p>
        </w:tc>
        <w:tc>
          <w:tcPr>
            <w:tcW w:w="1951" w:type="dxa"/>
            <w:vAlign w:val="bottom"/>
          </w:tcPr>
          <w:p w14:paraId="5C08D396" w14:textId="676B6377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="00197D81">
              <w:rPr>
                <w:rFonts w:ascii="Arial" w:hAnsi="Arial" w:cs="Arial"/>
                <w:sz w:val="20"/>
                <w:szCs w:val="20"/>
              </w:rPr>
              <w:t>nknown</w:t>
            </w:r>
          </w:p>
        </w:tc>
        <w:tc>
          <w:tcPr>
            <w:tcW w:w="1164" w:type="dxa"/>
            <w:vAlign w:val="bottom"/>
          </w:tcPr>
          <w:p w14:paraId="59AA14BB" w14:textId="236455F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6CEA31B5" w14:textId="5B426DA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4" w:type="dxa"/>
            <w:vAlign w:val="bottom"/>
          </w:tcPr>
          <w:p w14:paraId="6F81DC8B" w14:textId="1E75446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63F6C0FF" w14:textId="13CD3D9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0C56E443" w14:textId="43C0A97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197D81" w14:paraId="1F54DC4C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1E5924C5" w14:textId="59EFEC9E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HBV</w:t>
            </w:r>
          </w:p>
        </w:tc>
        <w:tc>
          <w:tcPr>
            <w:tcW w:w="1951" w:type="dxa"/>
            <w:vAlign w:val="bottom"/>
          </w:tcPr>
          <w:p w14:paraId="5CE451FC" w14:textId="5CE16356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3E2A2822" w14:textId="07EB573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7252764B" w14:textId="6A7D9DB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60910232" w14:textId="7017586E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5" w:type="dxa"/>
            <w:vAlign w:val="bottom"/>
          </w:tcPr>
          <w:p w14:paraId="360E282F" w14:textId="4AA8589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6" w:type="dxa"/>
            <w:vAlign w:val="bottom"/>
          </w:tcPr>
          <w:p w14:paraId="58285BC1" w14:textId="375B709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197D81" w14:paraId="574D68CF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2D9DAFE1" w14:textId="6455420A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HDA</w:t>
            </w:r>
          </w:p>
        </w:tc>
        <w:tc>
          <w:tcPr>
            <w:tcW w:w="1951" w:type="dxa"/>
            <w:vAlign w:val="bottom"/>
          </w:tcPr>
          <w:p w14:paraId="15710C61" w14:textId="792B9144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="00197D81">
              <w:rPr>
                <w:rFonts w:ascii="Arial" w:hAnsi="Arial" w:cs="Arial"/>
                <w:sz w:val="20"/>
                <w:szCs w:val="20"/>
              </w:rPr>
              <w:t>nknown</w:t>
            </w:r>
          </w:p>
        </w:tc>
        <w:tc>
          <w:tcPr>
            <w:tcW w:w="1164" w:type="dxa"/>
            <w:vAlign w:val="bottom"/>
          </w:tcPr>
          <w:p w14:paraId="2CF49D36" w14:textId="4D696FB1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3F3FEE65" w14:textId="60EEC36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4" w:type="dxa"/>
            <w:vAlign w:val="bottom"/>
          </w:tcPr>
          <w:p w14:paraId="12A96100" w14:textId="42CB01B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06FAFB58" w14:textId="010C8A6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6589173D" w14:textId="5926D74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197D81" w14:paraId="6B92ED41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04B60952" w14:textId="35D365E8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HEP</w:t>
            </w:r>
          </w:p>
        </w:tc>
        <w:tc>
          <w:tcPr>
            <w:tcW w:w="1951" w:type="dxa"/>
            <w:vAlign w:val="bottom"/>
          </w:tcPr>
          <w:p w14:paraId="569030E1" w14:textId="606DFA0F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74B01A60" w14:textId="2B0CFF7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4" w:type="dxa"/>
            <w:vAlign w:val="bottom"/>
          </w:tcPr>
          <w:p w14:paraId="22F0D1A2" w14:textId="2CB2747E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4" w:type="dxa"/>
            <w:vAlign w:val="bottom"/>
          </w:tcPr>
          <w:p w14:paraId="0BA6F7F7" w14:textId="552BD8F1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5" w:type="dxa"/>
            <w:vAlign w:val="bottom"/>
          </w:tcPr>
          <w:p w14:paraId="1F83767B" w14:textId="0E2E873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6" w:type="dxa"/>
            <w:vAlign w:val="bottom"/>
          </w:tcPr>
          <w:p w14:paraId="1165058F" w14:textId="2A0637E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7</w:t>
            </w:r>
          </w:p>
        </w:tc>
      </w:tr>
      <w:tr w:rsidR="00197D81" w14:paraId="12348F17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36288E24" w14:textId="09F93AD1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HSC</w:t>
            </w:r>
          </w:p>
        </w:tc>
        <w:tc>
          <w:tcPr>
            <w:tcW w:w="1951" w:type="dxa"/>
            <w:vAlign w:val="bottom"/>
          </w:tcPr>
          <w:p w14:paraId="4CE1DAB0" w14:textId="1C23DCD3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0F8F6317" w14:textId="7C53290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0AD911F8" w14:textId="1D5A02AE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4" w:type="dxa"/>
            <w:vAlign w:val="bottom"/>
          </w:tcPr>
          <w:p w14:paraId="44931BCE" w14:textId="2125A0E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5A9E76F7" w14:textId="3B9ABA0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0C46C65D" w14:textId="39DE640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197D81" w14:paraId="4F4B676E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11E2A617" w14:textId="39522CFB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HSE</w:t>
            </w:r>
          </w:p>
        </w:tc>
        <w:tc>
          <w:tcPr>
            <w:tcW w:w="1951" w:type="dxa"/>
            <w:vAlign w:val="bottom"/>
          </w:tcPr>
          <w:p w14:paraId="3F0A7388" w14:textId="445884BF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0EFF0492" w14:textId="56E2EF0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685F188C" w14:textId="5AF9B9B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4" w:type="dxa"/>
            <w:vAlign w:val="bottom"/>
          </w:tcPr>
          <w:p w14:paraId="233DA5F4" w14:textId="39565BDA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0F14351F" w14:textId="410E80C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15469193" w14:textId="646F302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197D81" w14:paraId="57B8EDDC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4E70315C" w14:textId="209476D9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HSW</w:t>
            </w:r>
          </w:p>
        </w:tc>
        <w:tc>
          <w:tcPr>
            <w:tcW w:w="1951" w:type="dxa"/>
            <w:vAlign w:val="bottom"/>
          </w:tcPr>
          <w:p w14:paraId="41226FD0" w14:textId="1F8621F4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61284CC9" w14:textId="1EEBA3A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4" w:type="dxa"/>
            <w:vAlign w:val="bottom"/>
          </w:tcPr>
          <w:p w14:paraId="6216AD22" w14:textId="50F2933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4" w:type="dxa"/>
            <w:vAlign w:val="bottom"/>
          </w:tcPr>
          <w:p w14:paraId="1AFCE3B2" w14:textId="0506726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vAlign w:val="bottom"/>
          </w:tcPr>
          <w:p w14:paraId="72B7DE2E" w14:textId="635EE56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12D38599" w14:textId="4A947FE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A0701D" w14:paraId="65EC1E35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70B45CAC" w14:textId="5379633C" w:rsidR="00A0701D" w:rsidRDefault="00A0701D" w:rsidP="00197D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DR</w:t>
            </w:r>
          </w:p>
        </w:tc>
        <w:tc>
          <w:tcPr>
            <w:tcW w:w="1951" w:type="dxa"/>
            <w:vAlign w:val="bottom"/>
          </w:tcPr>
          <w:p w14:paraId="525414CA" w14:textId="2E032A89" w:rsidR="00A0701D" w:rsidRDefault="00A0701D" w:rsidP="00197D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nica</w:t>
            </w:r>
          </w:p>
        </w:tc>
        <w:tc>
          <w:tcPr>
            <w:tcW w:w="1164" w:type="dxa"/>
            <w:vAlign w:val="bottom"/>
          </w:tcPr>
          <w:p w14:paraId="7EAE6F35" w14:textId="77777777" w:rsidR="00A0701D" w:rsidRDefault="00A0701D" w:rsidP="00197D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14:paraId="04ED3EB1" w14:textId="77777777" w:rsidR="00A0701D" w:rsidRDefault="00A0701D" w:rsidP="00197D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14:paraId="1C8AB849" w14:textId="4A839B24" w:rsidR="00A0701D" w:rsidRDefault="00A0701D" w:rsidP="00197D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vAlign w:val="bottom"/>
          </w:tcPr>
          <w:p w14:paraId="10CC93E7" w14:textId="77777777" w:rsidR="00A0701D" w:rsidRDefault="00A0701D" w:rsidP="00197D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bottom"/>
          </w:tcPr>
          <w:p w14:paraId="1352AE0F" w14:textId="35E397F5" w:rsidR="00A0701D" w:rsidRDefault="00A0701D" w:rsidP="00197D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197D81" w14:paraId="60E9B57E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33210AD5" w14:textId="7AA01841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JDR</w:t>
            </w:r>
          </w:p>
        </w:tc>
        <w:tc>
          <w:tcPr>
            <w:tcW w:w="1951" w:type="dxa"/>
            <w:vAlign w:val="bottom"/>
          </w:tcPr>
          <w:p w14:paraId="15A94A99" w14:textId="3290A400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197D81">
              <w:rPr>
                <w:rFonts w:ascii="Arial" w:hAnsi="Arial" w:cs="Arial"/>
                <w:sz w:val="20"/>
                <w:szCs w:val="20"/>
              </w:rPr>
              <w:t>uckfast</w:t>
            </w:r>
          </w:p>
        </w:tc>
        <w:tc>
          <w:tcPr>
            <w:tcW w:w="1164" w:type="dxa"/>
            <w:vAlign w:val="bottom"/>
          </w:tcPr>
          <w:p w14:paraId="1A9F926C" w14:textId="7E9CAEE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76C0ED9B" w14:textId="5BEE32F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6268523C" w14:textId="79CDE06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165" w:type="dxa"/>
            <w:vAlign w:val="bottom"/>
          </w:tcPr>
          <w:p w14:paraId="5727BC9C" w14:textId="2371416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6" w:type="dxa"/>
            <w:vAlign w:val="bottom"/>
          </w:tcPr>
          <w:p w14:paraId="2A7B8D55" w14:textId="6A270079" w:rsidR="00197D81" w:rsidRPr="00404663" w:rsidRDefault="00A0701D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197D81" w14:paraId="744778D4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4E251E49" w14:textId="6ACF6302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JDS</w:t>
            </w:r>
          </w:p>
        </w:tc>
        <w:tc>
          <w:tcPr>
            <w:tcW w:w="1951" w:type="dxa"/>
            <w:vAlign w:val="bottom"/>
          </w:tcPr>
          <w:p w14:paraId="0107A666" w14:textId="2FEC2031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1D873C4C" w14:textId="1612EDF4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4" w:type="dxa"/>
            <w:vAlign w:val="bottom"/>
          </w:tcPr>
          <w:p w14:paraId="6820EDA6" w14:textId="6F3F630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4" w:type="dxa"/>
            <w:vAlign w:val="bottom"/>
          </w:tcPr>
          <w:p w14:paraId="5249EDEE" w14:textId="6DC72F5A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5" w:type="dxa"/>
            <w:vAlign w:val="bottom"/>
          </w:tcPr>
          <w:p w14:paraId="7939A5EA" w14:textId="0D707CD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6" w:type="dxa"/>
            <w:vAlign w:val="bottom"/>
          </w:tcPr>
          <w:p w14:paraId="339EF5C6" w14:textId="2F731D2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</w:tr>
      <w:tr w:rsidR="00197D81" w14:paraId="5153A084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0242FF14" w14:textId="3116250F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JJE</w:t>
            </w:r>
          </w:p>
        </w:tc>
        <w:tc>
          <w:tcPr>
            <w:tcW w:w="1951" w:type="dxa"/>
            <w:vAlign w:val="bottom"/>
          </w:tcPr>
          <w:p w14:paraId="5F404F39" w14:textId="43E05C99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412C16F3" w14:textId="14EC917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4" w:type="dxa"/>
            <w:vAlign w:val="bottom"/>
          </w:tcPr>
          <w:p w14:paraId="53793F91" w14:textId="5295F40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6D888EF7" w14:textId="5DBF69F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5" w:type="dxa"/>
            <w:vAlign w:val="bottom"/>
          </w:tcPr>
          <w:p w14:paraId="2AE18C26" w14:textId="134FFB4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29CA4F5E" w14:textId="7E67732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197D81" w14:paraId="6F36C757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0166979B" w14:textId="3998887E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JMA</w:t>
            </w:r>
          </w:p>
        </w:tc>
        <w:tc>
          <w:tcPr>
            <w:tcW w:w="1951" w:type="dxa"/>
            <w:vAlign w:val="bottom"/>
          </w:tcPr>
          <w:p w14:paraId="57D2B753" w14:textId="57536395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49CFD6D3" w14:textId="31957002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457142A1" w14:textId="4CF6BF1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4" w:type="dxa"/>
            <w:vAlign w:val="bottom"/>
          </w:tcPr>
          <w:p w14:paraId="2515FC7F" w14:textId="310E92D4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5" w:type="dxa"/>
            <w:vAlign w:val="bottom"/>
          </w:tcPr>
          <w:p w14:paraId="57845E17" w14:textId="172399F2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6" w:type="dxa"/>
            <w:vAlign w:val="bottom"/>
          </w:tcPr>
          <w:p w14:paraId="0C1A7CEA" w14:textId="4BD5A4F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</w:tr>
      <w:tr w:rsidR="00197D81" w14:paraId="4757C640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1589BCD9" w14:textId="2BB90DA9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JRU</w:t>
            </w:r>
          </w:p>
        </w:tc>
        <w:tc>
          <w:tcPr>
            <w:tcW w:w="1951" w:type="dxa"/>
            <w:vAlign w:val="bottom"/>
          </w:tcPr>
          <w:p w14:paraId="601E94F1" w14:textId="2D149152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1044BFAA" w14:textId="05F9478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387995A1" w14:textId="4739DC0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2B6E1629" w14:textId="11BC195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vAlign w:val="bottom"/>
          </w:tcPr>
          <w:p w14:paraId="3954E01D" w14:textId="782616E4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08267B60" w14:textId="684930A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197D81" w14:paraId="3159FBDB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7B3F7910" w14:textId="754DD599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KDW</w:t>
            </w:r>
          </w:p>
        </w:tc>
        <w:tc>
          <w:tcPr>
            <w:tcW w:w="1951" w:type="dxa"/>
            <w:vAlign w:val="bottom"/>
          </w:tcPr>
          <w:p w14:paraId="4D1462E2" w14:textId="6D83F202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22224C8C" w14:textId="6F99BCD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18DF6589" w14:textId="77EFA75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4" w:type="dxa"/>
            <w:vAlign w:val="bottom"/>
          </w:tcPr>
          <w:p w14:paraId="4D4707F8" w14:textId="3FF3262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dxa"/>
            <w:vAlign w:val="bottom"/>
          </w:tcPr>
          <w:p w14:paraId="39098EB5" w14:textId="6E0B312E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6" w:type="dxa"/>
            <w:vAlign w:val="bottom"/>
          </w:tcPr>
          <w:p w14:paraId="3EB498E2" w14:textId="3E6AA67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197D81" w14:paraId="20DF8D96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6B0AA07D" w14:textId="46083A2E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LMO</w:t>
            </w:r>
          </w:p>
        </w:tc>
        <w:tc>
          <w:tcPr>
            <w:tcW w:w="1951" w:type="dxa"/>
            <w:vAlign w:val="bottom"/>
          </w:tcPr>
          <w:p w14:paraId="11BBBB2C" w14:textId="5B092BCB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="00197D81">
              <w:rPr>
                <w:rFonts w:ascii="Arial" w:hAnsi="Arial" w:cs="Arial"/>
                <w:sz w:val="20"/>
                <w:szCs w:val="20"/>
              </w:rPr>
              <w:t>nknown</w:t>
            </w:r>
          </w:p>
        </w:tc>
        <w:tc>
          <w:tcPr>
            <w:tcW w:w="1164" w:type="dxa"/>
            <w:vAlign w:val="bottom"/>
          </w:tcPr>
          <w:p w14:paraId="6A083FDA" w14:textId="047A761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5986893A" w14:textId="691069E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4" w:type="dxa"/>
            <w:vAlign w:val="bottom"/>
          </w:tcPr>
          <w:p w14:paraId="194B59A7" w14:textId="35BC9DB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7ABB1E80" w14:textId="1FFA34B1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778E1599" w14:textId="5CC4364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197D81" w14:paraId="2803D1AA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0B0CA0C4" w14:textId="44ACCA42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KH</w:t>
            </w:r>
          </w:p>
        </w:tc>
        <w:tc>
          <w:tcPr>
            <w:tcW w:w="1951" w:type="dxa"/>
            <w:vAlign w:val="bottom"/>
          </w:tcPr>
          <w:p w14:paraId="7E803825" w14:textId="3E88EC6F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17F6E572" w14:textId="6C361B5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75CCFF95" w14:textId="72C4BACA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5475E7AC" w14:textId="003EC8E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5" w:type="dxa"/>
            <w:vAlign w:val="bottom"/>
          </w:tcPr>
          <w:p w14:paraId="4A4584BB" w14:textId="03AE009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6" w:type="dxa"/>
            <w:vAlign w:val="bottom"/>
          </w:tcPr>
          <w:p w14:paraId="6801CC34" w14:textId="45595CF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</w:tr>
      <w:tr w:rsidR="00197D81" w14:paraId="480D5415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5C2483E9" w14:textId="33D80DC2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ME</w:t>
            </w:r>
          </w:p>
        </w:tc>
        <w:tc>
          <w:tcPr>
            <w:tcW w:w="1951" w:type="dxa"/>
            <w:vAlign w:val="bottom"/>
          </w:tcPr>
          <w:p w14:paraId="7FE5696B" w14:textId="338F844C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164" w:type="dxa"/>
            <w:vAlign w:val="bottom"/>
          </w:tcPr>
          <w:p w14:paraId="1F0A1DAB" w14:textId="5C6E734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6220DCE5" w14:textId="1448C9A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4" w:type="dxa"/>
            <w:vAlign w:val="bottom"/>
          </w:tcPr>
          <w:p w14:paraId="21C72ABD" w14:textId="23D32FF4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165" w:type="dxa"/>
            <w:vAlign w:val="bottom"/>
          </w:tcPr>
          <w:p w14:paraId="70BF5D90" w14:textId="5888437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78755365" w14:textId="77E35D08" w:rsidR="00197D81" w:rsidRPr="00404663" w:rsidRDefault="00F350C4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F350C4" w14:paraId="0B6AE03C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3BB09354" w14:textId="0921FCDB" w:rsidR="00F350C4" w:rsidRDefault="00F350C4" w:rsidP="00197D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E</w:t>
            </w:r>
          </w:p>
        </w:tc>
        <w:tc>
          <w:tcPr>
            <w:tcW w:w="1951" w:type="dxa"/>
            <w:vAlign w:val="bottom"/>
          </w:tcPr>
          <w:p w14:paraId="0010DAF5" w14:textId="4C9CA28F" w:rsidR="00F350C4" w:rsidRDefault="00F350C4" w:rsidP="00197D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nica</w:t>
            </w:r>
          </w:p>
        </w:tc>
        <w:tc>
          <w:tcPr>
            <w:tcW w:w="1164" w:type="dxa"/>
            <w:vAlign w:val="bottom"/>
          </w:tcPr>
          <w:p w14:paraId="21AC8986" w14:textId="77777777" w:rsidR="00F350C4" w:rsidRDefault="00F350C4" w:rsidP="00197D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14:paraId="7324AD13" w14:textId="77777777" w:rsidR="00F350C4" w:rsidRDefault="00F350C4" w:rsidP="00197D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14:paraId="61109FBF" w14:textId="30153412" w:rsidR="00F350C4" w:rsidRDefault="00F350C4" w:rsidP="00197D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dxa"/>
            <w:vAlign w:val="bottom"/>
          </w:tcPr>
          <w:p w14:paraId="55CD4750" w14:textId="77777777" w:rsidR="00F350C4" w:rsidRDefault="00F350C4" w:rsidP="00197D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bottom"/>
          </w:tcPr>
          <w:p w14:paraId="3F35BB9A" w14:textId="387B7480" w:rsidR="00F350C4" w:rsidRDefault="00F350C4" w:rsidP="00197D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197D81" w14:paraId="7C039389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1F36A17C" w14:textId="0294A5C5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OVL</w:t>
            </w:r>
          </w:p>
        </w:tc>
        <w:tc>
          <w:tcPr>
            <w:tcW w:w="1951" w:type="dxa"/>
            <w:vAlign w:val="bottom"/>
          </w:tcPr>
          <w:p w14:paraId="0DDDD5A3" w14:textId="7B174672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12597B8D" w14:textId="243095AA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0DE57F95" w14:textId="76EA5E5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385C22D0" w14:textId="183229A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5" w:type="dxa"/>
            <w:vAlign w:val="bottom"/>
          </w:tcPr>
          <w:p w14:paraId="41B05B6E" w14:textId="5775348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6" w:type="dxa"/>
            <w:vAlign w:val="bottom"/>
          </w:tcPr>
          <w:p w14:paraId="25B06AF2" w14:textId="466DDE3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</w:tr>
      <w:tr w:rsidR="00197D81" w14:paraId="4D923DA7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28FE89A8" w14:textId="1BA82553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BU</w:t>
            </w:r>
          </w:p>
        </w:tc>
        <w:tc>
          <w:tcPr>
            <w:tcW w:w="1951" w:type="dxa"/>
            <w:vAlign w:val="bottom"/>
          </w:tcPr>
          <w:p w14:paraId="47F3BAB6" w14:textId="78806906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6C4EB94C" w14:textId="3FB0F3A4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23278901" w14:textId="027FA4D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3EBFB086" w14:textId="75E35971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5AE3D141" w14:textId="2DEB2AA2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6" w:type="dxa"/>
            <w:vAlign w:val="bottom"/>
          </w:tcPr>
          <w:p w14:paraId="70DF9CE0" w14:textId="31CF468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197D81" w14:paraId="08214262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579C2D99" w14:textId="1CACA1D2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DU</w:t>
            </w:r>
          </w:p>
        </w:tc>
        <w:tc>
          <w:tcPr>
            <w:tcW w:w="1951" w:type="dxa"/>
            <w:vAlign w:val="bottom"/>
          </w:tcPr>
          <w:p w14:paraId="1D8E2020" w14:textId="3FCBE9F9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7073216C" w14:textId="2D292FF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0BD6161D" w14:textId="2021A4E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4" w:type="dxa"/>
            <w:vAlign w:val="bottom"/>
          </w:tcPr>
          <w:p w14:paraId="2F1AFCFA" w14:textId="45BFA554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5" w:type="dxa"/>
            <w:vAlign w:val="bottom"/>
          </w:tcPr>
          <w:p w14:paraId="3967BD44" w14:textId="643673E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6" w:type="dxa"/>
            <w:vAlign w:val="bottom"/>
          </w:tcPr>
          <w:p w14:paraId="5BD4A741" w14:textId="180A91A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</w:tr>
      <w:tr w:rsidR="00197D81" w14:paraId="4D6CF34D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03A88168" w14:textId="25C8B667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GO</w:t>
            </w:r>
          </w:p>
        </w:tc>
        <w:tc>
          <w:tcPr>
            <w:tcW w:w="1951" w:type="dxa"/>
            <w:vAlign w:val="bottom"/>
          </w:tcPr>
          <w:p w14:paraId="727916AB" w14:textId="67F1652D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197D81">
              <w:rPr>
                <w:rFonts w:ascii="Arial" w:hAnsi="Arial" w:cs="Arial"/>
                <w:sz w:val="20"/>
                <w:szCs w:val="20"/>
              </w:rPr>
              <w:t>uckfast</w:t>
            </w:r>
          </w:p>
        </w:tc>
        <w:tc>
          <w:tcPr>
            <w:tcW w:w="1164" w:type="dxa"/>
            <w:vAlign w:val="bottom"/>
          </w:tcPr>
          <w:p w14:paraId="2A679E8D" w14:textId="7B3AECA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643A4796" w14:textId="1E960A81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4" w:type="dxa"/>
            <w:vAlign w:val="bottom"/>
          </w:tcPr>
          <w:p w14:paraId="2AD92075" w14:textId="7D1DBB1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66BEEF9C" w14:textId="78A0804E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45FB1BF9" w14:textId="40672DD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197D81" w14:paraId="5516BE24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6B06D098" w14:textId="200A6157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RBO</w:t>
            </w:r>
          </w:p>
        </w:tc>
        <w:tc>
          <w:tcPr>
            <w:tcW w:w="1951" w:type="dxa"/>
            <w:vAlign w:val="bottom"/>
          </w:tcPr>
          <w:p w14:paraId="7F7D5219" w14:textId="0B372CF4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05C38518" w14:textId="7CC1870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38D58E82" w14:textId="276620E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4" w:type="dxa"/>
            <w:vAlign w:val="bottom"/>
          </w:tcPr>
          <w:p w14:paraId="73C8F22E" w14:textId="14087C5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7EFFD08F" w14:textId="24978B5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36F0F5E9" w14:textId="64CA8CF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197D81" w14:paraId="10E51D79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094E4564" w14:textId="49450ADD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RDV</w:t>
            </w:r>
          </w:p>
        </w:tc>
        <w:tc>
          <w:tcPr>
            <w:tcW w:w="1951" w:type="dxa"/>
            <w:vAlign w:val="bottom"/>
          </w:tcPr>
          <w:p w14:paraId="1AC8B1D2" w14:textId="2C54F41F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205A8A60" w14:textId="7A7EEEC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4" w:type="dxa"/>
            <w:vAlign w:val="bottom"/>
          </w:tcPr>
          <w:p w14:paraId="4C7B4A7C" w14:textId="729B5FA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4" w:type="dxa"/>
            <w:vAlign w:val="bottom"/>
          </w:tcPr>
          <w:p w14:paraId="30E54712" w14:textId="4DB139D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5" w:type="dxa"/>
            <w:vAlign w:val="bottom"/>
          </w:tcPr>
          <w:p w14:paraId="66E45714" w14:textId="23050BE1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6" w:type="dxa"/>
            <w:vAlign w:val="bottom"/>
          </w:tcPr>
          <w:p w14:paraId="60ED766D" w14:textId="13A58C9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</w:tr>
      <w:tr w:rsidR="00197D81" w14:paraId="250E1625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322F6D9F" w14:textId="78BEAC54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RGD</w:t>
            </w:r>
          </w:p>
        </w:tc>
        <w:tc>
          <w:tcPr>
            <w:tcW w:w="1951" w:type="dxa"/>
            <w:vAlign w:val="bottom"/>
          </w:tcPr>
          <w:p w14:paraId="608D2BDA" w14:textId="1868D8CC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197D81">
              <w:rPr>
                <w:rFonts w:ascii="Arial" w:hAnsi="Arial" w:cs="Arial"/>
                <w:sz w:val="20"/>
                <w:szCs w:val="20"/>
              </w:rPr>
              <w:t>uckfast</w:t>
            </w:r>
          </w:p>
        </w:tc>
        <w:tc>
          <w:tcPr>
            <w:tcW w:w="1164" w:type="dxa"/>
            <w:vAlign w:val="bottom"/>
          </w:tcPr>
          <w:p w14:paraId="22D821CA" w14:textId="6C6868D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589502D2" w14:textId="7C8C13BE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4" w:type="dxa"/>
            <w:vAlign w:val="bottom"/>
          </w:tcPr>
          <w:p w14:paraId="679A1438" w14:textId="24DE4D0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dxa"/>
            <w:vAlign w:val="bottom"/>
          </w:tcPr>
          <w:p w14:paraId="1D0691B2" w14:textId="7F3E83E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20101BFA" w14:textId="1C57E84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197D81" w14:paraId="3D2D5E64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71D908BE" w14:textId="45E60FDF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RLA</w:t>
            </w:r>
          </w:p>
        </w:tc>
        <w:tc>
          <w:tcPr>
            <w:tcW w:w="1951" w:type="dxa"/>
            <w:vAlign w:val="bottom"/>
          </w:tcPr>
          <w:p w14:paraId="2E315BAF" w14:textId="2266D832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36970963" w14:textId="2952E58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5B4FF960" w14:textId="6C3C65F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4" w:type="dxa"/>
            <w:vAlign w:val="bottom"/>
          </w:tcPr>
          <w:p w14:paraId="261EAC9F" w14:textId="6420096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5" w:type="dxa"/>
            <w:vAlign w:val="bottom"/>
          </w:tcPr>
          <w:p w14:paraId="01D113F3" w14:textId="3C164EA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6" w:type="dxa"/>
            <w:vAlign w:val="bottom"/>
          </w:tcPr>
          <w:p w14:paraId="4CF70FFE" w14:textId="3ED4FF8A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</w:tr>
      <w:tr w:rsidR="00197D81" w14:paraId="7E5B3A35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6D969AA6" w14:textId="25FBB382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RRV</w:t>
            </w:r>
          </w:p>
        </w:tc>
        <w:tc>
          <w:tcPr>
            <w:tcW w:w="1951" w:type="dxa"/>
            <w:vAlign w:val="bottom"/>
          </w:tcPr>
          <w:p w14:paraId="45B7B3A3" w14:textId="0E4B4CF4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33734C42" w14:textId="47A71B9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4" w:type="dxa"/>
            <w:vAlign w:val="bottom"/>
          </w:tcPr>
          <w:p w14:paraId="694143DC" w14:textId="70DA6C2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4" w:type="dxa"/>
            <w:vAlign w:val="bottom"/>
          </w:tcPr>
          <w:p w14:paraId="07D53E7E" w14:textId="067447DA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5" w:type="dxa"/>
            <w:vAlign w:val="bottom"/>
          </w:tcPr>
          <w:p w14:paraId="1ACB2D03" w14:textId="35F5197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6" w:type="dxa"/>
            <w:vAlign w:val="bottom"/>
          </w:tcPr>
          <w:p w14:paraId="7F8A7945" w14:textId="16DF991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</w:tr>
      <w:tr w:rsidR="00197D81" w14:paraId="52F277E1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055D9E50" w14:textId="44223F5E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RTA</w:t>
            </w:r>
          </w:p>
        </w:tc>
        <w:tc>
          <w:tcPr>
            <w:tcW w:w="1951" w:type="dxa"/>
            <w:vAlign w:val="bottom"/>
          </w:tcPr>
          <w:p w14:paraId="738F18DC" w14:textId="50B12BEA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53B999CB" w14:textId="0CE5C02A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124DF3EA" w14:textId="6509D06A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53931273" w14:textId="448D657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5" w:type="dxa"/>
            <w:vAlign w:val="bottom"/>
          </w:tcPr>
          <w:p w14:paraId="4C37B9B1" w14:textId="7F79B8AD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6" w:type="dxa"/>
            <w:vAlign w:val="bottom"/>
          </w:tcPr>
          <w:p w14:paraId="10DB9511" w14:textId="7BAEC51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197D81" w14:paraId="60464632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01B002C3" w14:textId="70E5DB60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VV</w:t>
            </w:r>
          </w:p>
        </w:tc>
        <w:tc>
          <w:tcPr>
            <w:tcW w:w="1951" w:type="dxa"/>
            <w:vAlign w:val="bottom"/>
          </w:tcPr>
          <w:p w14:paraId="58669B86" w14:textId="55E3133A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736955B8" w14:textId="2D81470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2B0A7638" w14:textId="538F6D0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4B661E48" w14:textId="40558A71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vAlign w:val="bottom"/>
          </w:tcPr>
          <w:p w14:paraId="27A48520" w14:textId="2CACEB0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6D93F5B6" w14:textId="00C1BE3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197D81" w14:paraId="3AEB389C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59E8AFE2" w14:textId="3D1DF719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SKA</w:t>
            </w:r>
          </w:p>
        </w:tc>
        <w:tc>
          <w:tcPr>
            <w:tcW w:w="1951" w:type="dxa"/>
            <w:vAlign w:val="bottom"/>
          </w:tcPr>
          <w:p w14:paraId="4EB05222" w14:textId="667681D0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5D4BC4CE" w14:textId="1D94927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3ECA069A" w14:textId="67C3891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676C0DC5" w14:textId="536E9C0B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vAlign w:val="bottom"/>
          </w:tcPr>
          <w:p w14:paraId="375937E0" w14:textId="5565370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74C16922" w14:textId="26FBCF2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197D81" w14:paraId="317B3192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016E2434" w14:textId="419D526C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JA</w:t>
            </w:r>
          </w:p>
        </w:tc>
        <w:tc>
          <w:tcPr>
            <w:tcW w:w="1951" w:type="dxa"/>
            <w:vAlign w:val="bottom"/>
          </w:tcPr>
          <w:p w14:paraId="796F8A45" w14:textId="367BA8EA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47187FCA" w14:textId="2032F4F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11EB3E07" w14:textId="5DED8C6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4" w:type="dxa"/>
            <w:vAlign w:val="bottom"/>
          </w:tcPr>
          <w:p w14:paraId="08B75DA0" w14:textId="7D2FA32E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5" w:type="dxa"/>
            <w:vAlign w:val="bottom"/>
          </w:tcPr>
          <w:p w14:paraId="7D8F76BF" w14:textId="2794072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6" w:type="dxa"/>
            <w:vAlign w:val="bottom"/>
          </w:tcPr>
          <w:p w14:paraId="03CB835D" w14:textId="74E375A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</w:tr>
      <w:tr w:rsidR="00197D81" w14:paraId="3A59C900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2C1DB893" w14:textId="4B6FD8FE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WDR</w:t>
            </w:r>
          </w:p>
        </w:tc>
        <w:tc>
          <w:tcPr>
            <w:tcW w:w="1951" w:type="dxa"/>
            <w:vAlign w:val="bottom"/>
          </w:tcPr>
          <w:p w14:paraId="0B3EAE3B" w14:textId="7E7C6E06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7EAEC434" w14:textId="16B8A2F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4" w:type="dxa"/>
            <w:vAlign w:val="bottom"/>
          </w:tcPr>
          <w:p w14:paraId="11A9F6A1" w14:textId="444F95A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4" w:type="dxa"/>
            <w:vAlign w:val="bottom"/>
          </w:tcPr>
          <w:p w14:paraId="40673C28" w14:textId="3C2DC21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5" w:type="dxa"/>
            <w:vAlign w:val="bottom"/>
          </w:tcPr>
          <w:p w14:paraId="537B90D0" w14:textId="427B1D8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6" w:type="dxa"/>
            <w:vAlign w:val="bottom"/>
          </w:tcPr>
          <w:p w14:paraId="466F63F0" w14:textId="0828C0F4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1</w:t>
            </w:r>
          </w:p>
        </w:tc>
      </w:tr>
      <w:tr w:rsidR="00197D81" w14:paraId="6C789B82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34EC8E06" w14:textId="1CE4675C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WGR</w:t>
            </w:r>
          </w:p>
        </w:tc>
        <w:tc>
          <w:tcPr>
            <w:tcW w:w="1951" w:type="dxa"/>
            <w:vAlign w:val="bottom"/>
          </w:tcPr>
          <w:p w14:paraId="721158A3" w14:textId="3D0F3A8A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1E826AF7" w14:textId="089FF22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0C4E420D" w14:textId="7B197FE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4" w:type="dxa"/>
            <w:vAlign w:val="bottom"/>
          </w:tcPr>
          <w:p w14:paraId="3148A8AB" w14:textId="1C4CDAE6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4B7B6796" w14:textId="4B76678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5841B990" w14:textId="186E3B7A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197D81" w14:paraId="777CBA56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3FDAE5BA" w14:textId="015DFB29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WHU</w:t>
            </w:r>
          </w:p>
        </w:tc>
        <w:tc>
          <w:tcPr>
            <w:tcW w:w="1951" w:type="dxa"/>
            <w:vAlign w:val="bottom"/>
          </w:tcPr>
          <w:p w14:paraId="4BABE95C" w14:textId="65EB8EB8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1D2451A1" w14:textId="237F2925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vAlign w:val="bottom"/>
          </w:tcPr>
          <w:p w14:paraId="155C53D9" w14:textId="605A41E3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4" w:type="dxa"/>
            <w:vAlign w:val="bottom"/>
          </w:tcPr>
          <w:p w14:paraId="120974D1" w14:textId="019E8C51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0FD32642" w14:textId="3A79B3A7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326F6B86" w14:textId="69EDD84C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197D81" w14:paraId="53E383B3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15335943" w14:textId="0D78F2FE" w:rsidR="00197D81" w:rsidRPr="00404663" w:rsidRDefault="00197D81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WRA</w:t>
            </w:r>
          </w:p>
        </w:tc>
        <w:tc>
          <w:tcPr>
            <w:tcW w:w="1951" w:type="dxa"/>
            <w:vAlign w:val="bottom"/>
          </w:tcPr>
          <w:p w14:paraId="6DF42565" w14:textId="5E6F22A4" w:rsidR="00197D81" w:rsidRPr="00404663" w:rsidRDefault="00F350C4" w:rsidP="00197D81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D81">
              <w:rPr>
                <w:rFonts w:ascii="Arial" w:hAnsi="Arial" w:cs="Arial"/>
                <w:sz w:val="20"/>
                <w:szCs w:val="20"/>
              </w:rPr>
              <w:t>arnica</w:t>
            </w:r>
          </w:p>
        </w:tc>
        <w:tc>
          <w:tcPr>
            <w:tcW w:w="1164" w:type="dxa"/>
            <w:vAlign w:val="bottom"/>
          </w:tcPr>
          <w:p w14:paraId="4A4B8D86" w14:textId="796A2059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4" w:type="dxa"/>
            <w:vAlign w:val="bottom"/>
          </w:tcPr>
          <w:p w14:paraId="4F813501" w14:textId="7768013F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4" w:type="dxa"/>
            <w:vAlign w:val="bottom"/>
          </w:tcPr>
          <w:p w14:paraId="2ADB53B6" w14:textId="6C04C518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vAlign w:val="bottom"/>
          </w:tcPr>
          <w:p w14:paraId="3B27399F" w14:textId="0E0A29A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6ADA4DB2" w14:textId="36EB9500" w:rsidR="00197D81" w:rsidRPr="00404663" w:rsidRDefault="00197D81" w:rsidP="00197D81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197D81" w14:paraId="4329DA0E" w14:textId="77777777" w:rsidTr="001C6495">
        <w:trPr>
          <w:trHeight w:hRule="exact" w:val="227"/>
        </w:trPr>
        <w:tc>
          <w:tcPr>
            <w:tcW w:w="1286" w:type="dxa"/>
            <w:vAlign w:val="bottom"/>
          </w:tcPr>
          <w:p w14:paraId="4D8980A3" w14:textId="740EBC5C" w:rsidR="00197D81" w:rsidRPr="00197D81" w:rsidRDefault="00197D81" w:rsidP="00197D81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51" w:type="dxa"/>
            <w:vAlign w:val="bottom"/>
          </w:tcPr>
          <w:p w14:paraId="2F18C7E1" w14:textId="66765794" w:rsidR="00197D81" w:rsidRPr="00197D81" w:rsidRDefault="00197D81" w:rsidP="00197D81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vAlign w:val="bottom"/>
          </w:tcPr>
          <w:p w14:paraId="64B8D455" w14:textId="0BB9964B" w:rsidR="00197D81" w:rsidRPr="00197D81" w:rsidRDefault="00197D81" w:rsidP="00197D81">
            <w:pPr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="Arial" w:hAnsi="Arial" w:cs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1164" w:type="dxa"/>
            <w:vAlign w:val="bottom"/>
          </w:tcPr>
          <w:p w14:paraId="21B6B9AA" w14:textId="69C76F18" w:rsidR="00197D81" w:rsidRPr="00197D81" w:rsidRDefault="00197D81" w:rsidP="00197D81">
            <w:pPr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="Arial" w:hAnsi="Arial" w:cs="Arial"/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1164" w:type="dxa"/>
            <w:vAlign w:val="bottom"/>
          </w:tcPr>
          <w:p w14:paraId="79FD811A" w14:textId="22FDE03C" w:rsidR="00197D81" w:rsidRPr="00197D81" w:rsidRDefault="00197D81" w:rsidP="00197D81">
            <w:pPr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="Arial" w:hAnsi="Arial" w:cs="Arial"/>
                <w:b/>
                <w:bCs/>
                <w:sz w:val="20"/>
                <w:szCs w:val="20"/>
              </w:rPr>
              <w:t>176</w:t>
            </w:r>
          </w:p>
        </w:tc>
        <w:tc>
          <w:tcPr>
            <w:tcW w:w="1165" w:type="dxa"/>
            <w:vAlign w:val="bottom"/>
          </w:tcPr>
          <w:p w14:paraId="0D4EB431" w14:textId="00902296" w:rsidR="00197D81" w:rsidRPr="00197D81" w:rsidRDefault="00197D81" w:rsidP="00197D81">
            <w:pPr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="Arial" w:hAnsi="Arial" w:cs="Arial"/>
                <w:b/>
                <w:bCs/>
                <w:sz w:val="20"/>
                <w:szCs w:val="20"/>
              </w:rPr>
              <w:t>171</w:t>
            </w:r>
          </w:p>
        </w:tc>
        <w:tc>
          <w:tcPr>
            <w:tcW w:w="1166" w:type="dxa"/>
            <w:vAlign w:val="bottom"/>
          </w:tcPr>
          <w:p w14:paraId="1F636517" w14:textId="348B7E3A" w:rsidR="00197D81" w:rsidRPr="00197D81" w:rsidRDefault="00197D81" w:rsidP="00197D81">
            <w:pPr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197D81">
              <w:rPr>
                <w:rFonts w:ascii="Arial" w:hAnsi="Arial" w:cs="Arial"/>
                <w:b/>
                <w:bCs/>
                <w:sz w:val="20"/>
                <w:szCs w:val="20"/>
              </w:rPr>
              <w:t>625</w:t>
            </w:r>
          </w:p>
        </w:tc>
      </w:tr>
    </w:tbl>
    <w:p w14:paraId="0BEAE84F" w14:textId="3FA5C981" w:rsidR="00AE4104" w:rsidRDefault="00AE4104">
      <w:pPr>
        <w:rPr>
          <w:b/>
          <w:sz w:val="24"/>
          <w:szCs w:val="24"/>
          <w:lang w:val="en-US"/>
        </w:rPr>
      </w:pPr>
    </w:p>
    <w:p w14:paraId="56302E62" w14:textId="77777777" w:rsidR="00197D81" w:rsidRPr="00DE764E" w:rsidRDefault="00197D81">
      <w:pPr>
        <w:rPr>
          <w:b/>
          <w:sz w:val="24"/>
          <w:szCs w:val="24"/>
          <w:lang w:val="en-US"/>
        </w:rPr>
      </w:pPr>
    </w:p>
    <w:p w14:paraId="6F3E4307" w14:textId="77777777" w:rsidR="00197D81" w:rsidRDefault="00197D81" w:rsidP="000B7B95">
      <w:pPr>
        <w:rPr>
          <w:b/>
          <w:sz w:val="24"/>
          <w:szCs w:val="24"/>
          <w:lang w:val="en-US"/>
        </w:rPr>
        <w:sectPr w:rsidR="00197D81" w:rsidSect="0040466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A1C1E58" w14:textId="6662804D" w:rsidR="000B7B95" w:rsidRPr="00A51D17" w:rsidRDefault="000B7B95" w:rsidP="000B7B95">
      <w:pPr>
        <w:rPr>
          <w:b/>
          <w:sz w:val="24"/>
          <w:szCs w:val="24"/>
          <w:lang w:val="en-US"/>
        </w:rPr>
      </w:pPr>
      <w:r w:rsidRPr="00A51D17">
        <w:rPr>
          <w:b/>
          <w:sz w:val="24"/>
          <w:szCs w:val="24"/>
          <w:lang w:val="en-US"/>
        </w:rPr>
        <w:lastRenderedPageBreak/>
        <w:t>Supplementary Table S</w:t>
      </w:r>
      <w:r w:rsidR="00D9599B">
        <w:rPr>
          <w:b/>
          <w:sz w:val="24"/>
          <w:szCs w:val="24"/>
          <w:lang w:val="en-US"/>
        </w:rPr>
        <w:t>2</w:t>
      </w:r>
      <w:r w:rsidRPr="00A51D17">
        <w:rPr>
          <w:b/>
          <w:sz w:val="24"/>
          <w:szCs w:val="24"/>
          <w:lang w:val="en-US"/>
        </w:rPr>
        <w:t xml:space="preserve">. </w:t>
      </w:r>
      <w:r w:rsidRPr="00A51D17">
        <w:rPr>
          <w:sz w:val="24"/>
          <w:szCs w:val="24"/>
          <w:lang w:val="en-US"/>
        </w:rPr>
        <w:t xml:space="preserve">Overview of the </w:t>
      </w:r>
      <w:r>
        <w:rPr>
          <w:sz w:val="24"/>
          <w:szCs w:val="24"/>
          <w:lang w:val="en-US"/>
        </w:rPr>
        <w:t>SBV</w:t>
      </w:r>
      <w:r w:rsidRPr="00A51D17">
        <w:rPr>
          <w:sz w:val="24"/>
          <w:szCs w:val="24"/>
          <w:lang w:val="en-US"/>
        </w:rPr>
        <w:t xml:space="preserve"> load of SOV and control colonies.</w:t>
      </w:r>
    </w:p>
    <w:p w14:paraId="5C6A9BFB" w14:textId="77777777" w:rsidR="00A51D17" w:rsidRDefault="00A51D17">
      <w:pPr>
        <w:rPr>
          <w:b/>
          <w:sz w:val="24"/>
          <w:szCs w:val="24"/>
          <w:lang w:val="en-US"/>
        </w:rPr>
      </w:pPr>
    </w:p>
    <w:tbl>
      <w:tblPr>
        <w:tblW w:w="14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1520"/>
        <w:gridCol w:w="473"/>
        <w:gridCol w:w="633"/>
        <w:gridCol w:w="654"/>
        <w:gridCol w:w="664"/>
        <w:gridCol w:w="772"/>
        <w:gridCol w:w="1404"/>
        <w:gridCol w:w="473"/>
        <w:gridCol w:w="633"/>
        <w:gridCol w:w="654"/>
        <w:gridCol w:w="664"/>
        <w:gridCol w:w="772"/>
        <w:gridCol w:w="1404"/>
        <w:gridCol w:w="552"/>
        <w:gridCol w:w="741"/>
        <w:gridCol w:w="765"/>
        <w:gridCol w:w="777"/>
        <w:gridCol w:w="765"/>
      </w:tblGrid>
      <w:tr w:rsidR="00A51D17" w:rsidRPr="00A51D17" w14:paraId="1F06C7A0" w14:textId="77777777" w:rsidTr="00A51D17">
        <w:trPr>
          <w:trHeight w:val="27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bottom"/>
            <w:hideMark/>
          </w:tcPr>
          <w:p w14:paraId="00EEDD7B" w14:textId="77777777" w:rsidR="00A51D17" w:rsidRPr="000B7B95" w:rsidRDefault="00A51D17" w:rsidP="00A51D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</w:pPr>
            <w:r w:rsidRPr="000B7B9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DDEBF7" w:fill="1F4E78"/>
            <w:vAlign w:val="bottom"/>
            <w:hideMark/>
          </w:tcPr>
          <w:p w14:paraId="66B35D5F" w14:textId="77777777" w:rsidR="00A51D17" w:rsidRPr="000B7B95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</w:pPr>
            <w:r w:rsidRPr="000B7B9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46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1F4E78"/>
            <w:noWrap/>
            <w:vAlign w:val="center"/>
            <w:hideMark/>
          </w:tcPr>
          <w:p w14:paraId="0A11ED5E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  <w:t>Number of SBV infected samples</w:t>
            </w:r>
          </w:p>
        </w:tc>
        <w:tc>
          <w:tcPr>
            <w:tcW w:w="46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1F4E78"/>
            <w:noWrap/>
            <w:vAlign w:val="center"/>
            <w:hideMark/>
          </w:tcPr>
          <w:p w14:paraId="6CCBE4A5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  <w:t>Number of samples with severe SBV infection</w:t>
            </w:r>
          </w:p>
        </w:tc>
        <w:tc>
          <w:tcPr>
            <w:tcW w:w="36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1F4E78"/>
            <w:noWrap/>
            <w:vAlign w:val="center"/>
            <w:hideMark/>
          </w:tcPr>
          <w:p w14:paraId="650F824E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Average SBV infection (Log10)</w:t>
            </w:r>
          </w:p>
        </w:tc>
      </w:tr>
      <w:tr w:rsidR="00A51D17" w:rsidRPr="00A51D17" w14:paraId="567C69B0" w14:textId="77777777" w:rsidTr="00A51D17">
        <w:trPr>
          <w:trHeight w:val="27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bottom"/>
            <w:hideMark/>
          </w:tcPr>
          <w:p w14:paraId="6224FE12" w14:textId="77777777" w:rsidR="00A51D17" w:rsidRPr="00A51D17" w:rsidRDefault="00A51D17" w:rsidP="00A51D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3D42D" w14:textId="77777777" w:rsidR="00A51D17" w:rsidRPr="00A51D17" w:rsidRDefault="00A51D17" w:rsidP="00A51D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1F5FA1CF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egg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32CF4569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larv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54A6A45C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pup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17FC47BF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adul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44593A8F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Tota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DEBF7" w:fill="1F4E78"/>
            <w:noWrap/>
            <w:vAlign w:val="center"/>
            <w:hideMark/>
          </w:tcPr>
          <w:p w14:paraId="2E28676D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Percentag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5F149484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egg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33927694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larv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14DBD174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pup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4FFEFFC5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adul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04A6FDFD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Tota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DEBF7" w:fill="1F4E78"/>
            <w:noWrap/>
            <w:vAlign w:val="center"/>
            <w:hideMark/>
          </w:tcPr>
          <w:p w14:paraId="156A8916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Percentag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3319D0FB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eg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00730BAC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larv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58937AD5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pup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2CDC23CF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adul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DEBF7" w:fill="1F4E78"/>
            <w:noWrap/>
            <w:vAlign w:val="center"/>
            <w:hideMark/>
          </w:tcPr>
          <w:p w14:paraId="145686C2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Total</w:t>
            </w:r>
          </w:p>
        </w:tc>
      </w:tr>
      <w:tr w:rsidR="00A51D17" w:rsidRPr="00A51D17" w14:paraId="43A99E09" w14:textId="77777777" w:rsidTr="00A51D17">
        <w:trPr>
          <w:trHeight w:val="255"/>
        </w:trPr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9BC2E6"/>
            <w:noWrap/>
            <w:textDirection w:val="btLr"/>
            <w:vAlign w:val="center"/>
            <w:hideMark/>
          </w:tcPr>
          <w:p w14:paraId="7DEF5B07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Control colon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284106E" w14:textId="77777777" w:rsidR="00A51D17" w:rsidRPr="00A51D17" w:rsidRDefault="00A51D17" w:rsidP="00A51D17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rone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773395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02E35A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/40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D8AFDD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/40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DF85A8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3/40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1745BE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9/124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CDB36FB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%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D9146C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F159E3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122D9D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6C92D7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49FB6C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124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53F5CB6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D4A355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8ADF53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,3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A65F46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,3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A1DE64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,3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DDD73A0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,3</w:t>
            </w:r>
          </w:p>
        </w:tc>
      </w:tr>
      <w:tr w:rsidR="005C7282" w:rsidRPr="00A51D17" w14:paraId="6033765C" w14:textId="77777777" w:rsidTr="00A51D17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20A219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F78953" w14:textId="4F2E427C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Apiary 1 - hive 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12B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B17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86D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A0B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CE8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56F7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66C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906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640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668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CD3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EC3D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FBC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96E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F50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267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6994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</w:tr>
      <w:tr w:rsidR="005C7282" w:rsidRPr="00A51D17" w14:paraId="09F83E6F" w14:textId="77777777" w:rsidTr="00A51D17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509664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A6548A" w14:textId="31C86951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2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26A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732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E95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F18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2A8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640E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F9E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66D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E74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809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910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E46A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92C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732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61B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41B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CC9D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</w:tr>
      <w:tr w:rsidR="005C7282" w:rsidRPr="00A51D17" w14:paraId="43918E69" w14:textId="77777777" w:rsidTr="00A51D17">
        <w:trPr>
          <w:trHeight w:val="30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FEF6F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113743" w14:textId="09D510AF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3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D92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C3B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A6B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774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B7B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9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C721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9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278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642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D42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C26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AD2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992C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900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0FF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5,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819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5,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67E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5,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F237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5,3</w:t>
            </w:r>
          </w:p>
        </w:tc>
      </w:tr>
      <w:tr w:rsidR="005C7282" w:rsidRPr="00A51D17" w14:paraId="30A54507" w14:textId="77777777" w:rsidTr="00A51D17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1132BA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D3E895" w14:textId="33A5B6F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4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5BE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29C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52A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42E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A1C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E583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B79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D26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9C3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0D2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889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9443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09D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1DE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1C3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E9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EC8A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</w:tr>
      <w:tr w:rsidR="005C7282" w:rsidRPr="00A51D17" w14:paraId="0295BE87" w14:textId="77777777" w:rsidTr="00A51D17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55EF84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hideMark/>
          </w:tcPr>
          <w:p w14:paraId="2ED269DB" w14:textId="7768F92B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worke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33B44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98BB3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/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535DF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3/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648818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/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69F009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/1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CE6C98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CDC84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D8971C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DE062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9DF3F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A5D5C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1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06F4D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EC4CE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4FF1F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,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038B9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,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D0E21E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,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23767C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,2</w:t>
            </w:r>
          </w:p>
        </w:tc>
      </w:tr>
      <w:tr w:rsidR="005C7282" w:rsidRPr="00A51D17" w14:paraId="77995671" w14:textId="77777777" w:rsidTr="00A51D17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BAE41C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DCDE050" w14:textId="112BE5DA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Apiary 1 - hive 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3B3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C61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30E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F1E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DDB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4956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9DC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24F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23D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08E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8F2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83B8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C59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0F5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30F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E5C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9C50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</w:tr>
      <w:tr w:rsidR="005C7282" w:rsidRPr="00A51D17" w14:paraId="597149AE" w14:textId="77777777" w:rsidTr="00A51D17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61B45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A10766" w14:textId="7795EEB4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2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AC0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1F1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CF6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B40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616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B955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FB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391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E88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3D9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4B9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D738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729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947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E2F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EA2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6BEC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</w:tr>
      <w:tr w:rsidR="005C7282" w:rsidRPr="00A51D17" w14:paraId="7ECCED5A" w14:textId="77777777" w:rsidTr="00A51D17">
        <w:trPr>
          <w:trHeight w:val="30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24884D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8DE7FD" w14:textId="0B5856A6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3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8B9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AA1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82E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B64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A96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F29A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9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108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F63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AC1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ED5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91B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42B5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C7F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832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lang w:eastAsia="nl-BE"/>
              </w:rPr>
              <w:t>5,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585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lang w:eastAsia="nl-BE"/>
              </w:rPr>
              <w:t>5,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C2C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lang w:eastAsia="nl-BE"/>
              </w:rPr>
              <w:t>5,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AC0A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lang w:eastAsia="nl-BE"/>
              </w:rPr>
              <w:t>5,2</w:t>
            </w:r>
          </w:p>
        </w:tc>
      </w:tr>
      <w:tr w:rsidR="005C7282" w:rsidRPr="00A51D17" w14:paraId="2F77A3B6" w14:textId="77777777" w:rsidTr="00A51D17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BA821F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1E8C72" w14:textId="534C308C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4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B93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8D7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704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7B0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A5D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ADFB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CC5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29C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573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9AF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DD2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546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931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30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748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B08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4993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</w:tr>
      <w:tr w:rsidR="005C7282" w:rsidRPr="00A51D17" w14:paraId="517D8FA0" w14:textId="77777777" w:rsidTr="00A51D17">
        <w:trPr>
          <w:trHeight w:val="27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D03BD6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hideMark/>
          </w:tcPr>
          <w:p w14:paraId="1E94357E" w14:textId="2CEF423A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Total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36D4F7D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333ECF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/8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A17542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8/8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0C03C5B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/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07C3DE4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24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0032645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84039B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42F21E3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8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5D7DB67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8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3ACEAE1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5F918D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24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603AFFA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526F1DD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0BD9597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,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C4ADEB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,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4F4EBED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,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1AFC05F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,2</w:t>
            </w:r>
          </w:p>
        </w:tc>
      </w:tr>
      <w:tr w:rsidR="005C7282" w:rsidRPr="00A51D17" w14:paraId="7AECA03C" w14:textId="77777777" w:rsidTr="00A51D17">
        <w:trPr>
          <w:trHeight w:val="255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9BC2E6"/>
            <w:textDirection w:val="btLr"/>
            <w:vAlign w:val="center"/>
            <w:hideMark/>
          </w:tcPr>
          <w:p w14:paraId="58FBBE1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SOV colon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hideMark/>
          </w:tcPr>
          <w:p w14:paraId="4CB992AA" w14:textId="71CC7CF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ron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3C50B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F11E7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2BD9D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4FB4B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D4942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1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A4403B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50619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BDE32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C1546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D07E9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961CA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1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0D742A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24319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90626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1BC16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D6E71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46CBF1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ND</w:t>
            </w:r>
          </w:p>
        </w:tc>
      </w:tr>
      <w:tr w:rsidR="005C7282" w:rsidRPr="00A51D17" w14:paraId="4851E398" w14:textId="77777777" w:rsidTr="00A51D17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C22CB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5FAF78" w14:textId="3B381468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1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73C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487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F48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4C6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430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2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09EA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C26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FEE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A5B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D6C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BD0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2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5C31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DB0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E36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C48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282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06A1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</w:tr>
      <w:tr w:rsidR="005C7282" w:rsidRPr="00A51D17" w14:paraId="21B0E515" w14:textId="77777777" w:rsidTr="00A51D17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51AC2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304477" w14:textId="7CCD62CE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2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67B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B33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453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A79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773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562A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98A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E4C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E45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56E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4EE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7F6D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500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05C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4AD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89C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35A0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</w:tr>
      <w:tr w:rsidR="005C7282" w:rsidRPr="00A51D17" w14:paraId="2FC18125" w14:textId="77777777" w:rsidTr="00A51D17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10EC1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AFB777" w14:textId="3741A293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3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104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F2B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949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583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7E7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037E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6EB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3B3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EF7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A34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4B0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298F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24A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19B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6A8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B05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581C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</w:tr>
      <w:tr w:rsidR="005C7282" w:rsidRPr="00A51D17" w14:paraId="1AFFFF44" w14:textId="77777777" w:rsidTr="00A51D17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442F5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0974AA" w14:textId="56EE665A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4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786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98D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F5D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6BB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2C8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739D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364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5D5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B00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36C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92D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C0E9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158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2E6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5AA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3AD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5544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</w:tr>
      <w:tr w:rsidR="005C7282" w:rsidRPr="00A51D17" w14:paraId="55F6E3CD" w14:textId="77777777" w:rsidTr="00A51D17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09FC1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hideMark/>
          </w:tcPr>
          <w:p w14:paraId="4F2D96F7" w14:textId="12D97984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worke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05522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2C920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/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EA1E4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3/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6989BE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/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A1CE6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/1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57804F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4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63060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EBA21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B570B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B2171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2BA0F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1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CA3F8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F4E3A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CF73C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4,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99BD3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4,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FD912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EB5227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4,5</w:t>
            </w:r>
          </w:p>
        </w:tc>
      </w:tr>
      <w:tr w:rsidR="005C7282" w:rsidRPr="00A51D17" w14:paraId="43564502" w14:textId="77777777" w:rsidTr="00A51D17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8E0364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224FDF4" w14:textId="6DF872D3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1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3F6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0A0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0CC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FEA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7C3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686F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F5D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F41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7AF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105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1BA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E341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94E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1D7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076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965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7647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</w:tr>
      <w:tr w:rsidR="005C7282" w:rsidRPr="00A51D17" w14:paraId="05543202" w14:textId="77777777" w:rsidTr="00A51D17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A22967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1B3FCA" w14:textId="68CE10DD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2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0D6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631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025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7CE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683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1D0D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66D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98A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022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455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1D2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064D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3F0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2FE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8F2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E4B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A1B3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</w:tr>
      <w:tr w:rsidR="005C7282" w:rsidRPr="00A51D17" w14:paraId="2C1A0507" w14:textId="77777777" w:rsidTr="00A51D17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F1C6B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C1F65D" w14:textId="2A9F34BF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3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F7D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094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EEC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5C8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393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B71A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238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C28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D8B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CC7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690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5B29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398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AE7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A41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855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D12E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</w:tr>
      <w:tr w:rsidR="005C7282" w:rsidRPr="00A51D17" w14:paraId="167112B8" w14:textId="77777777" w:rsidTr="00A51D17">
        <w:trPr>
          <w:trHeight w:val="30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3F955C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51F6FE" w14:textId="691F3E2D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4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187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247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822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0B4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AA9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B353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6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910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473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B1E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586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932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2254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9E3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7F8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lang w:eastAsia="nl-BE"/>
              </w:rPr>
              <w:t>4,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A9E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lang w:eastAsia="nl-BE"/>
              </w:rPr>
              <w:t>4,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7FD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9709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lang w:eastAsia="nl-BE"/>
              </w:rPr>
              <w:t>4,5</w:t>
            </w:r>
          </w:p>
        </w:tc>
      </w:tr>
      <w:tr w:rsidR="00A51D17" w:rsidRPr="00A51D17" w14:paraId="52F4F179" w14:textId="77777777" w:rsidTr="00A51D17">
        <w:trPr>
          <w:trHeight w:val="27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E7E9B9" w14:textId="77777777" w:rsidR="00A51D17" w:rsidRPr="00A51D17" w:rsidRDefault="00A51D17" w:rsidP="00A51D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vAlign w:val="bottom"/>
            <w:hideMark/>
          </w:tcPr>
          <w:p w14:paraId="7DFE1F9E" w14:textId="77777777" w:rsidR="00A51D17" w:rsidRPr="00A51D17" w:rsidRDefault="00A51D17" w:rsidP="00A51D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Total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90FE032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11891F1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/7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76A391BB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3/8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7C1AA233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/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4CD74B1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/24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79026F02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%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6D698F38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05A83BFA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7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2119733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8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7E24DE8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5FD3709B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24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4D93D468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3B487B6A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66B35EFB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4,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0A4FBC59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4,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FF94ACB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09B72AE3" w14:textId="77777777" w:rsidR="00A51D17" w:rsidRPr="00A51D17" w:rsidRDefault="00A51D17" w:rsidP="00A51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4,5</w:t>
            </w:r>
          </w:p>
        </w:tc>
      </w:tr>
    </w:tbl>
    <w:p w14:paraId="19E092D7" w14:textId="77777777" w:rsidR="00A51D17" w:rsidRDefault="00A51D17">
      <w:pPr>
        <w:rPr>
          <w:b/>
          <w:sz w:val="24"/>
          <w:szCs w:val="24"/>
          <w:lang w:val="en-US"/>
        </w:rPr>
      </w:pPr>
    </w:p>
    <w:p w14:paraId="0F3CBC1D" w14:textId="77777777" w:rsidR="000B7B95" w:rsidRDefault="000B7B95" w:rsidP="000B7B95">
      <w:pPr>
        <w:rPr>
          <w:b/>
          <w:sz w:val="24"/>
          <w:szCs w:val="24"/>
          <w:lang w:val="en-US"/>
        </w:rPr>
      </w:pPr>
    </w:p>
    <w:p w14:paraId="08460AFE" w14:textId="77777777" w:rsidR="000B7B95" w:rsidRDefault="000B7B95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42EB4FB0" w14:textId="3439A61C" w:rsidR="000B7B95" w:rsidRPr="00A51D17" w:rsidRDefault="000B7B95" w:rsidP="000B7B95">
      <w:pPr>
        <w:rPr>
          <w:b/>
          <w:sz w:val="24"/>
          <w:szCs w:val="24"/>
          <w:lang w:val="en-US"/>
        </w:rPr>
      </w:pPr>
      <w:r w:rsidRPr="00A51D17">
        <w:rPr>
          <w:b/>
          <w:sz w:val="24"/>
          <w:szCs w:val="24"/>
          <w:lang w:val="en-US"/>
        </w:rPr>
        <w:lastRenderedPageBreak/>
        <w:t>Supplementary Table S</w:t>
      </w:r>
      <w:r w:rsidR="00D9599B">
        <w:rPr>
          <w:b/>
          <w:sz w:val="24"/>
          <w:szCs w:val="24"/>
          <w:lang w:val="en-US"/>
        </w:rPr>
        <w:t>3</w:t>
      </w:r>
      <w:r w:rsidRPr="00A51D17">
        <w:rPr>
          <w:b/>
          <w:sz w:val="24"/>
          <w:szCs w:val="24"/>
          <w:lang w:val="en-US"/>
        </w:rPr>
        <w:t xml:space="preserve">. </w:t>
      </w:r>
      <w:r w:rsidRPr="00A51D17">
        <w:rPr>
          <w:sz w:val="24"/>
          <w:szCs w:val="24"/>
          <w:lang w:val="en-US"/>
        </w:rPr>
        <w:t>Overview of the DWV load of SOV and control colonies.</w:t>
      </w:r>
    </w:p>
    <w:p w14:paraId="585CFD2F" w14:textId="77777777" w:rsidR="000B7B95" w:rsidRPr="00A51D17" w:rsidRDefault="000B7B95" w:rsidP="000B7B95">
      <w:pPr>
        <w:rPr>
          <w:b/>
          <w:sz w:val="24"/>
          <w:szCs w:val="24"/>
          <w:lang w:val="en-US"/>
        </w:rPr>
      </w:pPr>
    </w:p>
    <w:tbl>
      <w:tblPr>
        <w:tblW w:w="148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1519"/>
        <w:gridCol w:w="429"/>
        <w:gridCol w:w="675"/>
        <w:gridCol w:w="675"/>
        <w:gridCol w:w="675"/>
        <w:gridCol w:w="937"/>
        <w:gridCol w:w="1227"/>
        <w:gridCol w:w="447"/>
        <w:gridCol w:w="600"/>
        <w:gridCol w:w="619"/>
        <w:gridCol w:w="731"/>
        <w:gridCol w:w="873"/>
        <w:gridCol w:w="1330"/>
        <w:gridCol w:w="647"/>
        <w:gridCol w:w="718"/>
        <w:gridCol w:w="741"/>
        <w:gridCol w:w="753"/>
        <w:gridCol w:w="741"/>
      </w:tblGrid>
      <w:tr w:rsidR="000B7B95" w:rsidRPr="00A51D17" w14:paraId="6DDF15E2" w14:textId="77777777" w:rsidTr="00072DF9">
        <w:trPr>
          <w:trHeight w:val="27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bottom"/>
            <w:hideMark/>
          </w:tcPr>
          <w:p w14:paraId="0269E3A6" w14:textId="77777777" w:rsidR="000B7B95" w:rsidRPr="00A51D17" w:rsidRDefault="000B7B95" w:rsidP="000B7B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5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DDEBF7" w:fill="1F4E78"/>
            <w:vAlign w:val="bottom"/>
            <w:hideMark/>
          </w:tcPr>
          <w:p w14:paraId="334EF62D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461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1F4E78"/>
            <w:noWrap/>
            <w:vAlign w:val="center"/>
            <w:hideMark/>
          </w:tcPr>
          <w:p w14:paraId="7746EFE4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  <w:t>Number of DWV infected samples</w:t>
            </w:r>
          </w:p>
        </w:tc>
        <w:tc>
          <w:tcPr>
            <w:tcW w:w="46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1F4E78"/>
            <w:noWrap/>
            <w:vAlign w:val="center"/>
            <w:hideMark/>
          </w:tcPr>
          <w:p w14:paraId="776E02F9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BE"/>
              </w:rPr>
              <w:t>Number of samples with severe DWV infection</w:t>
            </w:r>
          </w:p>
        </w:tc>
        <w:tc>
          <w:tcPr>
            <w:tcW w:w="36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1F4E78"/>
            <w:noWrap/>
            <w:vAlign w:val="center"/>
            <w:hideMark/>
          </w:tcPr>
          <w:p w14:paraId="5275021E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Average DWV infection (Log10)</w:t>
            </w:r>
          </w:p>
        </w:tc>
      </w:tr>
      <w:tr w:rsidR="000B7B95" w:rsidRPr="00A51D17" w14:paraId="1CE1C658" w14:textId="77777777" w:rsidTr="00072DF9">
        <w:trPr>
          <w:trHeight w:val="27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bottom"/>
            <w:hideMark/>
          </w:tcPr>
          <w:p w14:paraId="225768E7" w14:textId="77777777" w:rsidR="000B7B95" w:rsidRPr="00A51D17" w:rsidRDefault="000B7B95" w:rsidP="000B7B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02BAE" w14:textId="77777777" w:rsidR="000B7B95" w:rsidRPr="00A51D17" w:rsidRDefault="000B7B95" w:rsidP="000B7B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nl-BE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1A7869CF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eg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187FFB80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larv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00E0140D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pup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2F6DF331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adul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281768AF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Tot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DEBF7" w:fill="1F4E78"/>
            <w:noWrap/>
            <w:vAlign w:val="center"/>
            <w:hideMark/>
          </w:tcPr>
          <w:p w14:paraId="2517C44D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Percentag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1BD27B14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eg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74C879D4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larv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49F6AE1E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pup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17828CF1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adul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0665BD71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DEBF7" w:fill="1F4E78"/>
            <w:noWrap/>
            <w:vAlign w:val="center"/>
            <w:hideMark/>
          </w:tcPr>
          <w:p w14:paraId="08213AE5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Percentag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7DDD286C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eg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2864B125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larv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39ECA04C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pup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DDEBF7" w:fill="1F4E78"/>
            <w:noWrap/>
            <w:vAlign w:val="center"/>
            <w:hideMark/>
          </w:tcPr>
          <w:p w14:paraId="45CE64DE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adul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DEBF7" w:fill="1F4E78"/>
            <w:noWrap/>
            <w:vAlign w:val="center"/>
            <w:hideMark/>
          </w:tcPr>
          <w:p w14:paraId="1A0069A6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nl-BE"/>
              </w:rPr>
              <w:t>Total</w:t>
            </w:r>
          </w:p>
        </w:tc>
      </w:tr>
      <w:tr w:rsidR="000B7B95" w:rsidRPr="00A51D17" w14:paraId="1AB0A5F2" w14:textId="77777777" w:rsidTr="00072DF9">
        <w:trPr>
          <w:trHeight w:val="255"/>
        </w:trPr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9BC2E6"/>
            <w:noWrap/>
            <w:textDirection w:val="btLr"/>
            <w:vAlign w:val="center"/>
            <w:hideMark/>
          </w:tcPr>
          <w:p w14:paraId="1C82EAEC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Control coloni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57B281D" w14:textId="77777777" w:rsidR="000B7B95" w:rsidRPr="00A51D17" w:rsidRDefault="000B7B95" w:rsidP="000B7B9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rone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BECC35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3/4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ACE7C4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34/40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443439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8/40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946FCF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9/40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9230D6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84/124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9687D60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8%</w:t>
            </w:r>
          </w:p>
        </w:tc>
        <w:tc>
          <w:tcPr>
            <w:tcW w:w="4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9E9A7A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/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99028D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/40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03B8F5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4/40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DB71C2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0/40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A808E6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6/124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6A4F33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3%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6D23E1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8,4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064C19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2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A2415C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7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B23DEF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8,5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DFF0005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79</w:t>
            </w:r>
          </w:p>
        </w:tc>
      </w:tr>
      <w:tr w:rsidR="005C7282" w:rsidRPr="00A51D17" w14:paraId="61B868F9" w14:textId="77777777" w:rsidTr="00072DF9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AFE7F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D620FD9" w14:textId="6EA1400D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Apiary 1 - hive 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DD2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516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724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82D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4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DFD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3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0954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42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5C0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379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5FA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E55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C3C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7C8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%</w:t>
            </w:r>
          </w:p>
        </w:tc>
        <w:tc>
          <w:tcPr>
            <w:tcW w:w="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8C6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363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,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C96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,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02F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,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053B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,93</w:t>
            </w:r>
          </w:p>
        </w:tc>
      </w:tr>
      <w:tr w:rsidR="005C7282" w:rsidRPr="00A51D17" w14:paraId="3ECAEEAF" w14:textId="77777777" w:rsidTr="00072DF9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FFBF5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691EE99" w14:textId="4FC1A74A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2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428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A11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A33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1C7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0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1CF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7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0E7A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7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D24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7A0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8F9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C2D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4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846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FB6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6%</w:t>
            </w:r>
          </w:p>
        </w:tc>
        <w:tc>
          <w:tcPr>
            <w:tcW w:w="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568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1,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E1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8A6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,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5E4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,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04B0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,41</w:t>
            </w:r>
          </w:p>
        </w:tc>
      </w:tr>
      <w:tr w:rsidR="005C7282" w:rsidRPr="00A51D17" w14:paraId="535EED35" w14:textId="77777777" w:rsidTr="00072DF9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390C3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452C81" w14:textId="338C5A74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3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3C6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6E9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9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764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0AD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72F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9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332F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1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DB2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642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04D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749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849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6B4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%</w:t>
            </w:r>
          </w:p>
        </w:tc>
        <w:tc>
          <w:tcPr>
            <w:tcW w:w="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45B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,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A5E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,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550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,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881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,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8D98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,83</w:t>
            </w:r>
          </w:p>
        </w:tc>
      </w:tr>
      <w:tr w:rsidR="005C7282" w:rsidRPr="00A51D17" w14:paraId="465A7869" w14:textId="77777777" w:rsidTr="00072DF9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EF52C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D0A0E7" w14:textId="2EEAEF7D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4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AAF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9E0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0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D23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F65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806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5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53D8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1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F1F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420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F49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D84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5DE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3F6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9%</w:t>
            </w:r>
          </w:p>
        </w:tc>
        <w:tc>
          <w:tcPr>
            <w:tcW w:w="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667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,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2D2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,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6BB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167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,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CAC4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,25</w:t>
            </w:r>
          </w:p>
        </w:tc>
      </w:tr>
      <w:tr w:rsidR="005C7282" w:rsidRPr="00A51D17" w14:paraId="5C70B8BB" w14:textId="77777777" w:rsidTr="00072DF9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CA32B5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hideMark/>
          </w:tcPr>
          <w:p w14:paraId="43080612" w14:textId="05F24E6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worker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DDC2D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/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88BE4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8/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F93DA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/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C00E6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39/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F58F9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5/1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492453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0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76DD2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D0FBAA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F7942A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/4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FF0FA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2/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07833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8/1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415B6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5%</w:t>
            </w:r>
          </w:p>
        </w:tc>
        <w:tc>
          <w:tcPr>
            <w:tcW w:w="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5D2FE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,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03797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,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57040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,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422C8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8,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6B3026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53</w:t>
            </w:r>
          </w:p>
        </w:tc>
      </w:tr>
      <w:tr w:rsidR="005C7282" w:rsidRPr="00A51D17" w14:paraId="495C1F7C" w14:textId="77777777" w:rsidTr="00072DF9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BD36B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9AA8E2" w14:textId="3BB67D8A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Apiary 1 - hive 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A71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FD2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0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DA6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3FF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9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AAF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2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ADE4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1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435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72B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DE0E" w14:textId="50432EE5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</w:t>
            </w: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A2A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3D08" w14:textId="3E8A7232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</w:t>
            </w: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3D9C" w14:textId="0A139368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0</w:t>
            </w: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847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,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316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,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457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C84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,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7BC3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07</w:t>
            </w:r>
          </w:p>
        </w:tc>
      </w:tr>
      <w:tr w:rsidR="005C7282" w:rsidRPr="00A51D17" w14:paraId="02112DA1" w14:textId="77777777" w:rsidTr="00072DF9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0B6E7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E5BA78" w14:textId="6D054D88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2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85D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EA7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0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A5A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2B1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0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F92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2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456C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1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10C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294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EB28" w14:textId="5CDE702F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</w:t>
            </w: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126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7902" w14:textId="2918B248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</w:t>
            </w: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086C" w14:textId="2F2D1BC4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</w:t>
            </w: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EC6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,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8FB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,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19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,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693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,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657C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28</w:t>
            </w:r>
          </w:p>
        </w:tc>
      </w:tr>
      <w:tr w:rsidR="005C7282" w:rsidRPr="00A51D17" w14:paraId="67D4F53F" w14:textId="77777777" w:rsidTr="00072DF9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103AE6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B07959" w14:textId="1AED8BC8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3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3C7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D27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DC7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A46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0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694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4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646E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45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90E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6DC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EA78" w14:textId="0BF01E59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</w:t>
            </w: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D78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6EDD" w14:textId="1389542A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</w:t>
            </w: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0FEB" w14:textId="3682AA38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</w:t>
            </w: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791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706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,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019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626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,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F49F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89</w:t>
            </w:r>
          </w:p>
        </w:tc>
      </w:tr>
      <w:tr w:rsidR="005C7282" w:rsidRPr="00A51D17" w14:paraId="33E3CB2B" w14:textId="77777777" w:rsidTr="00072DF9">
        <w:trPr>
          <w:trHeight w:val="255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16965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C53D07" w14:textId="5BBE062D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4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20C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D64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F17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C78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0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795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7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5D87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5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18D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AE0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10EC" w14:textId="28571A9C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</w:t>
            </w: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E13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A64B" w14:textId="43F6746A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</w:t>
            </w: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3E47" w14:textId="2F41C8FA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</w:t>
            </w: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D1A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E5C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,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1BF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E6A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9,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7109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,10</w:t>
            </w:r>
          </w:p>
        </w:tc>
      </w:tr>
      <w:tr w:rsidR="005C7282" w:rsidRPr="00A51D17" w14:paraId="7EECDA47" w14:textId="77777777" w:rsidTr="00072DF9">
        <w:trPr>
          <w:trHeight w:val="27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F5FC86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hideMark/>
          </w:tcPr>
          <w:p w14:paraId="2BE57A98" w14:textId="30A4918A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Total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D9CF1D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/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8F75A3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2/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344BD86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4/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5CB9AFA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8/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5A94510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59/24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06F5CF6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4%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F21F23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/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7456EFD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/8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463CEC1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9/8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A3A237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2/8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36F88C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34/24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38DE765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4%</w:t>
            </w:r>
          </w:p>
        </w:tc>
        <w:tc>
          <w:tcPr>
            <w:tcW w:w="6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496E7E6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EF357D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,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487D653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0DA1AD5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8,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0E84278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67</w:t>
            </w:r>
          </w:p>
        </w:tc>
      </w:tr>
      <w:tr w:rsidR="005C7282" w:rsidRPr="00A51D17" w14:paraId="5CE4ADA9" w14:textId="77777777" w:rsidTr="00072DF9">
        <w:trPr>
          <w:trHeight w:val="255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9BC2E6"/>
            <w:textDirection w:val="btLr"/>
            <w:vAlign w:val="center"/>
            <w:hideMark/>
          </w:tcPr>
          <w:p w14:paraId="5F7EC22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SOV coloni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1CEAABBB" w14:textId="34701DD2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drone</w:t>
            </w:r>
          </w:p>
        </w:tc>
        <w:tc>
          <w:tcPr>
            <w:tcW w:w="4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CAF7C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916FA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1/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744C9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8/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AAA27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6/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2824E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5/1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01D3C3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45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9BD29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EA9EC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/3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DA33C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0119F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/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64D9C8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/1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A7BB12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%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48F10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7535FA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,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8A4A4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,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50B59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B52A72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,91</w:t>
            </w:r>
          </w:p>
        </w:tc>
      </w:tr>
      <w:tr w:rsidR="005C7282" w:rsidRPr="00A51D17" w14:paraId="588F154D" w14:textId="77777777" w:rsidTr="00072DF9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E70256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18431" w14:textId="20D3292A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1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4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3BA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F04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/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AA5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9D4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9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AC4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2/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1EBD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9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A55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0B3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067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7E1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F13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7ECA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%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5BD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488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716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5B0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AC54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52</w:t>
            </w:r>
          </w:p>
        </w:tc>
      </w:tr>
      <w:tr w:rsidR="005C7282" w:rsidRPr="00A51D17" w14:paraId="2DC25601" w14:textId="77777777" w:rsidTr="00072DF9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310304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D7456" w14:textId="08BBC7F8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2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4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F6D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4EC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4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BBA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E3D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4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7CD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9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98C5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9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C01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02D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677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7AF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654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0A2E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%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DFB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55F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6A9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,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8FC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1AC7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44</w:t>
            </w:r>
          </w:p>
        </w:tc>
      </w:tr>
      <w:tr w:rsidR="005C7282" w:rsidRPr="00A51D17" w14:paraId="3813C68B" w14:textId="77777777" w:rsidTr="00072DF9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A391C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DAB5B" w14:textId="572394D5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3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4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A72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C4E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ADE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5F6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A10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6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03C4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7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FBD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E3C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9C9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094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58F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CCF2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989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796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,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515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,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3AA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6A2E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,42</w:t>
            </w:r>
          </w:p>
        </w:tc>
      </w:tr>
      <w:tr w:rsidR="005C7282" w:rsidRPr="00A51D17" w14:paraId="4F2AEC5A" w14:textId="77777777" w:rsidTr="00072DF9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4816F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66F57" w14:textId="3EBDCD7E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4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4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4BA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007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9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857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4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053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B53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8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40B3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8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24D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CFE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9B0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276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608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6F2A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E1B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C6C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,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C10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DEF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FBD3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,59</w:t>
            </w:r>
          </w:p>
        </w:tc>
      </w:tr>
      <w:tr w:rsidR="005C7282" w:rsidRPr="00A51D17" w14:paraId="69948A65" w14:textId="77777777" w:rsidTr="00072DF9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A1ED3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4B3D4E3B" w14:textId="12813B5C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worker</w:t>
            </w:r>
          </w:p>
        </w:tc>
        <w:tc>
          <w:tcPr>
            <w:tcW w:w="4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EF158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/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19018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6/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5C881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5/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EDC967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31/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8640F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4/1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C76C11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0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DB1B6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B6014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/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5CAF2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B75BC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47E1F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/1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EB58FE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%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5DBD4C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33F18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C6086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3C7BD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7685BC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46</w:t>
            </w:r>
          </w:p>
        </w:tc>
      </w:tr>
      <w:tr w:rsidR="005C7282" w:rsidRPr="00A51D17" w14:paraId="4421C694" w14:textId="77777777" w:rsidTr="00072DF9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E46FF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6533E" w14:textId="5802FF4D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1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4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4A9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58C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B74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36D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9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052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3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7AF5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42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AF1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BD3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075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F04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36D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1DE8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DE5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9E6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,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CE1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6D4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3E84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14</w:t>
            </w:r>
          </w:p>
        </w:tc>
      </w:tr>
      <w:tr w:rsidR="005C7282" w:rsidRPr="00A51D17" w14:paraId="74B413C4" w14:textId="77777777" w:rsidTr="00072DF9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BE1BF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04F40" w14:textId="26A73C1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2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4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358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19E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9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3E8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C72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755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9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877B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1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F9D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E24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DCF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DBE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E05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C747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E34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N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355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,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4CC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9B99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941F4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37</w:t>
            </w:r>
          </w:p>
        </w:tc>
      </w:tr>
      <w:tr w:rsidR="005C7282" w:rsidRPr="00A51D17" w14:paraId="33324314" w14:textId="77777777" w:rsidTr="00072DF9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673626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511AC" w14:textId="6A7E45E9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3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4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99F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B36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BE6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478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9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55F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7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EE6F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5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1327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AA5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B58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B63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277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15D92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%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733E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FD2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,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61C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5,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09F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3BC78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19</w:t>
            </w:r>
          </w:p>
        </w:tc>
      </w:tr>
      <w:tr w:rsidR="005C7282" w:rsidRPr="00A51D17" w14:paraId="3FAD64D0" w14:textId="77777777" w:rsidTr="00072DF9">
        <w:trPr>
          <w:trHeight w:val="25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4416EE" w14:textId="77777777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078F0" w14:textId="66D722FD" w:rsidR="005C7282" w:rsidRPr="00A51D17" w:rsidRDefault="005C7282" w:rsidP="005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Apiary 4 - h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4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45D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000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9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C5C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9/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817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772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5/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33E33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1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051D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1A8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8395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E38A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/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FAF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/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C0EFB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%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A74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6,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0396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8,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7A51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53B0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24DBF" w14:textId="77777777" w:rsidR="005C7282" w:rsidRPr="00A51D17" w:rsidRDefault="005C7282" w:rsidP="005C7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7,91</w:t>
            </w:r>
          </w:p>
        </w:tc>
      </w:tr>
      <w:tr w:rsidR="000B7B95" w:rsidRPr="00A51D17" w14:paraId="2F65124B" w14:textId="77777777" w:rsidTr="00072DF9">
        <w:trPr>
          <w:trHeight w:val="27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0163E3" w14:textId="77777777" w:rsidR="000B7B95" w:rsidRPr="00A51D17" w:rsidRDefault="000B7B95" w:rsidP="000B7B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vAlign w:val="bottom"/>
            <w:hideMark/>
          </w:tcPr>
          <w:p w14:paraId="226203FD" w14:textId="77777777" w:rsidR="000B7B95" w:rsidRPr="00A51D17" w:rsidRDefault="000B7B95" w:rsidP="000B7B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Total</w:t>
            </w:r>
          </w:p>
        </w:tc>
        <w:tc>
          <w:tcPr>
            <w:tcW w:w="4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53FB297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/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7B30EBE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47/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4B49583A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3/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57CA94AB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7/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1B637AB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29/24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168262E8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53%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3191235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3DC5060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2/7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0604338B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0/8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6A3A059B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/8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4EF5E84B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3/24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4ADD6F0B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1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BF9E51F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CD78DDC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6,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646A0238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51E3FB41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322ACF72" w14:textId="77777777" w:rsidR="000B7B95" w:rsidRPr="00A51D17" w:rsidRDefault="000B7B95" w:rsidP="000B7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51D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7,24</w:t>
            </w:r>
          </w:p>
        </w:tc>
      </w:tr>
    </w:tbl>
    <w:p w14:paraId="537BA4D5" w14:textId="77777777" w:rsidR="000B7B95" w:rsidRDefault="000B7B95" w:rsidP="000B7B95">
      <w:pPr>
        <w:rPr>
          <w:b/>
          <w:sz w:val="24"/>
          <w:szCs w:val="24"/>
        </w:rPr>
      </w:pPr>
    </w:p>
    <w:p w14:paraId="1832F963" w14:textId="1AB3C23C" w:rsidR="007D54CE" w:rsidRPr="001F147A" w:rsidRDefault="002D5BB4" w:rsidP="007D54CE">
      <w:pPr>
        <w:spacing w:after="120" w:line="480" w:lineRule="auto"/>
        <w:rPr>
          <w:rFonts w:cstheme="minorHAnsi"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  <w:r w:rsidR="007D54CE">
        <w:rPr>
          <w:rFonts w:cstheme="minorHAnsi"/>
          <w:b/>
          <w:sz w:val="24"/>
          <w:szCs w:val="24"/>
          <w:lang w:val="en-US"/>
        </w:rPr>
        <w:lastRenderedPageBreak/>
        <w:t>Supplementary Table S</w:t>
      </w:r>
      <w:r w:rsidR="00D9599B">
        <w:rPr>
          <w:rFonts w:cstheme="minorHAnsi"/>
          <w:b/>
          <w:sz w:val="24"/>
          <w:szCs w:val="24"/>
          <w:lang w:val="en-US"/>
        </w:rPr>
        <w:t>4</w:t>
      </w:r>
      <w:r w:rsidR="007D54CE">
        <w:rPr>
          <w:rFonts w:cstheme="minorHAnsi"/>
          <w:b/>
          <w:sz w:val="24"/>
          <w:szCs w:val="24"/>
          <w:lang w:val="en-US"/>
        </w:rPr>
        <w:t>.</w:t>
      </w:r>
      <w:r w:rsidR="007D54CE" w:rsidRPr="001F147A">
        <w:rPr>
          <w:rFonts w:cstheme="minorHAnsi"/>
          <w:b/>
          <w:sz w:val="24"/>
          <w:szCs w:val="24"/>
          <w:lang w:val="en-US"/>
        </w:rPr>
        <w:t xml:space="preserve"> Sequence of the used primers</w:t>
      </w:r>
      <w:r w:rsidR="007D54CE">
        <w:rPr>
          <w:rFonts w:cstheme="minorHAnsi"/>
          <w:b/>
          <w:sz w:val="24"/>
          <w:szCs w:val="24"/>
          <w:lang w:val="en-US"/>
        </w:rPr>
        <w:t xml:space="preserve"> in RT-PCR/qRT-PCR</w:t>
      </w:r>
      <w:r w:rsidR="007D54CE" w:rsidRPr="001F147A">
        <w:rPr>
          <w:rFonts w:cstheme="minorHAnsi"/>
          <w:b/>
          <w:sz w:val="24"/>
          <w:szCs w:val="24"/>
          <w:lang w:val="en-US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2704"/>
        <w:gridCol w:w="2693"/>
      </w:tblGrid>
      <w:tr w:rsidR="007D54CE" w:rsidRPr="00ED73E5" w14:paraId="41A8F707" w14:textId="77777777" w:rsidTr="00C8632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9605A1" w14:textId="77777777" w:rsidR="007D54CE" w:rsidRPr="00ED73E5" w:rsidRDefault="007D54CE" w:rsidP="00C8632A">
            <w:pPr>
              <w:spacing w:after="120" w:line="48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ED73E5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62FA4E" w14:textId="77777777" w:rsidR="007D54CE" w:rsidRPr="00ED73E5" w:rsidRDefault="007D54CE" w:rsidP="00C8632A">
            <w:pPr>
              <w:spacing w:after="120" w:line="48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ED73E5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PCR-typ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4297641" w14:textId="77777777" w:rsidR="007D54CE" w:rsidRPr="00ED73E5" w:rsidRDefault="007D54CE" w:rsidP="00C8632A">
            <w:pPr>
              <w:spacing w:after="120" w:line="48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ED73E5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equence (5’ -&gt; 3’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5AA4F18" w14:textId="3DA36172" w:rsidR="007D54CE" w:rsidRPr="00ED73E5" w:rsidRDefault="007D54CE" w:rsidP="00C8632A">
            <w:pPr>
              <w:spacing w:after="120" w:line="48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ED73E5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Reference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</w:t>
            </w:r>
          </w:p>
        </w:tc>
      </w:tr>
      <w:tr w:rsidR="007D54CE" w:rsidRPr="00ED73E5" w14:paraId="14AA71A5" w14:textId="77777777" w:rsidTr="00C8632A">
        <w:tc>
          <w:tcPr>
            <w:tcW w:w="1276" w:type="dxa"/>
            <w:tcBorders>
              <w:top w:val="single" w:sz="4" w:space="0" w:color="auto"/>
            </w:tcBorders>
          </w:tcPr>
          <w:p w14:paraId="0A19A0F0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BPV_F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3FBF0D" w14:textId="77777777" w:rsidR="007D54CE" w:rsidRPr="00ED73E5" w:rsidRDefault="007D54CE" w:rsidP="00C8632A">
            <w:pPr>
              <w:spacing w:after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RT-PCR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C912179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tcatacctgccgatcaag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6BE114D" w14:textId="675C27EE" w:rsidR="007D54CE" w:rsidRPr="00ED73E5" w:rsidRDefault="00C8632A" w:rsidP="00C8632A">
            <w:pPr>
              <w:spacing w:after="120"/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instrText xml:space="preserve"> ADDIN EN.CITE &lt;EndNote&gt;&lt;Cite&gt;&lt;Author&gt;Francis&lt;/Author&gt;&lt;Year&gt;2012&lt;/Year&gt;&lt;RecNum&gt;654&lt;/RecNum&gt;&lt;DisplayText&gt;&lt;style face="superscript"&gt;1&lt;/style&gt;&lt;/DisplayText&gt;&lt;record&gt;&lt;rec-number&gt;654&lt;/rec-number&gt;&lt;foreign-keys&gt;&lt;key app="EN" db-id="xe2vvaz9599wsveffx0vpzpsazxpwpr5aaww" timestamp="1581348094"&gt;654&lt;/key&gt;&lt;/foreign-keys&gt;&lt;ref-type name="Journal Article"&gt;17&lt;/ref-type&gt;&lt;contributors&gt;&lt;authors&gt;&lt;author&gt;Francis, R. M.&lt;/author&gt;&lt;author&gt;Kryger, P.&lt;/author&gt;&lt;/authors&gt;&lt;/contributors&gt;&lt;auth-address&gt;Aarhus Univ, Dept Integrated Pest Management, DK-4200 Slagelse, Denmark&lt;/auth-address&gt;&lt;titles&gt;&lt;title&gt;Single Assay Detection of Acute Bee Paralysis Virus, Kashmir Bee Virus and Israeli Acute Paralysis Virus&lt;/title&gt;&lt;secondary-title&gt;Journal of Apicultural Science&lt;/secondary-title&gt;&lt;alt-title&gt;J Apic Sci&lt;/alt-title&gt;&lt;/titles&gt;&lt;periodical&gt;&lt;full-title&gt;Journal of Apicultural Science&lt;/full-title&gt;&lt;abbr-1&gt;J Apic Sci&lt;/abbr-1&gt;&lt;/periodical&gt;&lt;alt-periodical&gt;&lt;full-title&gt;Journal of Apicultural Science&lt;/full-title&gt;&lt;abbr-1&gt;J Apic Sci&lt;/abbr-1&gt;&lt;/alt-periodical&gt;&lt;pages&gt;137-146&lt;/pages&gt;&lt;volume&gt;56&lt;/volume&gt;&lt;number&gt;1&lt;/number&gt;&lt;keywords&gt;&lt;keyword&gt;honey bee virus&lt;/keyword&gt;&lt;keyword&gt;iapv&lt;/keyword&gt;&lt;keyword&gt;kbv&lt;/keyword&gt;&lt;keyword&gt;abpv&lt;/keyword&gt;&lt;keyword&gt;aki primers&lt;/keyword&gt;&lt;keyword&gt;colony collapse disorder&lt;/keyword&gt;&lt;keyword&gt;honeybee apis-mellifera&lt;/keyword&gt;&lt;keyword&gt;queen-cell-virus&lt;/keyword&gt;&lt;keyword&gt;sacbrood-virus&lt;/keyword&gt;&lt;keyword&gt;denmark&lt;/keyword&gt;&lt;keyword&gt;losses&lt;/keyword&gt;&lt;keyword&gt;pcr&lt;/keyword&gt;&lt;keyword&gt;l.&lt;/keyword&gt;&lt;/keywords&gt;&lt;dates&gt;&lt;year&gt;2012&lt;/year&gt;&lt;/dates&gt;&lt;isbn&gt;1643-4439&lt;/isbn&gt;&lt;accession-num&gt;WOS:000305773900015&lt;/accession-num&gt;&lt;urls&gt;&lt;related-urls&gt;&lt;url&gt;&amp;lt;Go to ISI&amp;gt;://WOS:000305773900015&lt;/url&gt;&lt;/related-urls&gt;&lt;/urls&gt;&lt;electronic-resource-num&gt;10.2478/v10289-012-0014-x&lt;/electronic-resource-num&gt;&lt;language&gt;English&lt;/language&gt;&lt;/record&gt;&lt;/Cite&gt;&lt;/EndNote&gt;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separate"/>
            </w:r>
            <w:r w:rsidRPr="00C8632A">
              <w:rPr>
                <w:rFonts w:eastAsia="Times New Roman" w:cstheme="minorHAnsi"/>
                <w:noProof/>
                <w:color w:val="000000"/>
                <w:sz w:val="24"/>
                <w:szCs w:val="24"/>
                <w:vertAlign w:val="superscript"/>
                <w:lang w:val="en-US"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end"/>
            </w:r>
          </w:p>
        </w:tc>
      </w:tr>
      <w:tr w:rsidR="007D54CE" w:rsidRPr="00ED73E5" w14:paraId="58D00C7D" w14:textId="77777777" w:rsidTr="00C8632A">
        <w:tc>
          <w:tcPr>
            <w:tcW w:w="1276" w:type="dxa"/>
          </w:tcPr>
          <w:p w14:paraId="69D68308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BPV_R</w:t>
            </w:r>
          </w:p>
        </w:tc>
        <w:tc>
          <w:tcPr>
            <w:tcW w:w="1843" w:type="dxa"/>
          </w:tcPr>
          <w:p w14:paraId="656DBDAB" w14:textId="77777777" w:rsidR="007D54CE" w:rsidRPr="00ED73E5" w:rsidRDefault="007D54CE" w:rsidP="00C8632A">
            <w:pPr>
              <w:spacing w:after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RT-PCR</w:t>
            </w:r>
          </w:p>
        </w:tc>
        <w:tc>
          <w:tcPr>
            <w:tcW w:w="2693" w:type="dxa"/>
          </w:tcPr>
          <w:p w14:paraId="3E123B50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ctgaataatactgtgcgtatc</w:t>
            </w:r>
          </w:p>
        </w:tc>
        <w:tc>
          <w:tcPr>
            <w:tcW w:w="2693" w:type="dxa"/>
          </w:tcPr>
          <w:p w14:paraId="5C7A3F02" w14:textId="47691287" w:rsidR="007D54CE" w:rsidRPr="00ED73E5" w:rsidRDefault="00C8632A" w:rsidP="00C8632A">
            <w:pPr>
              <w:spacing w:after="120"/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instrText xml:space="preserve"> ADDIN EN.CITE &lt;EndNote&gt;&lt;Cite&gt;&lt;Author&gt;Francis&lt;/Author&gt;&lt;Year&gt;2012&lt;/Year&gt;&lt;RecNum&gt;654&lt;/RecNum&gt;&lt;DisplayText&gt;&lt;style face="superscript"&gt;1&lt;/style&gt;&lt;/DisplayText&gt;&lt;record&gt;&lt;rec-number&gt;654&lt;/rec-number&gt;&lt;foreign-keys&gt;&lt;key app="EN" db-id="xe2vvaz9599wsveffx0vpzpsazxpwpr5aaww" timestamp="1581348094"&gt;654&lt;/key&gt;&lt;/foreign-keys&gt;&lt;ref-type name="Journal Article"&gt;17&lt;/ref-type&gt;&lt;contributors&gt;&lt;authors&gt;&lt;author&gt;Francis, R. M.&lt;/author&gt;&lt;author&gt;Kryger, P.&lt;/author&gt;&lt;/authors&gt;&lt;/contributors&gt;&lt;auth-address&gt;Aarhus Univ, Dept Integrated Pest Management, DK-4200 Slagelse, Denmark&lt;/auth-address&gt;&lt;titles&gt;&lt;title&gt;Single Assay Detection of Acute Bee Paralysis Virus, Kashmir Bee Virus and Israeli Acute Paralysis Virus&lt;/title&gt;&lt;secondary-title&gt;Journal of Apicultural Science&lt;/secondary-title&gt;&lt;alt-title&gt;J Apic Sci&lt;/alt-title&gt;&lt;/titles&gt;&lt;periodical&gt;&lt;full-title&gt;Journal of Apicultural Science&lt;/full-title&gt;&lt;abbr-1&gt;J Apic Sci&lt;/abbr-1&gt;&lt;/periodical&gt;&lt;alt-periodical&gt;&lt;full-title&gt;Journal of Apicultural Science&lt;/full-title&gt;&lt;abbr-1&gt;J Apic Sci&lt;/abbr-1&gt;&lt;/alt-periodical&gt;&lt;pages&gt;137-146&lt;/pages&gt;&lt;volume&gt;56&lt;/volume&gt;&lt;number&gt;1&lt;/number&gt;&lt;keywords&gt;&lt;keyword&gt;honey bee virus&lt;/keyword&gt;&lt;keyword&gt;iapv&lt;/keyword&gt;&lt;keyword&gt;kbv&lt;/keyword&gt;&lt;keyword&gt;abpv&lt;/keyword&gt;&lt;keyword&gt;aki primers&lt;/keyword&gt;&lt;keyword&gt;colony collapse disorder&lt;/keyword&gt;&lt;keyword&gt;honeybee apis-mellifera&lt;/keyword&gt;&lt;keyword&gt;queen-cell-virus&lt;/keyword&gt;&lt;keyword&gt;sacbrood-virus&lt;/keyword&gt;&lt;keyword&gt;denmark&lt;/keyword&gt;&lt;keyword&gt;losses&lt;/keyword&gt;&lt;keyword&gt;pcr&lt;/keyword&gt;&lt;keyword&gt;l.&lt;/keyword&gt;&lt;/keywords&gt;&lt;dates&gt;&lt;year&gt;2012&lt;/year&gt;&lt;/dates&gt;&lt;isbn&gt;1643-4439&lt;/isbn&gt;&lt;accession-num&gt;WOS:000305773900015&lt;/accession-num&gt;&lt;urls&gt;&lt;related-urls&gt;&lt;url&gt;&amp;lt;Go to ISI&amp;gt;://WOS:000305773900015&lt;/url&gt;&lt;/related-urls&gt;&lt;/urls&gt;&lt;electronic-resource-num&gt;10.2478/v10289-012-0014-x&lt;/electronic-resource-num&gt;&lt;language&gt;English&lt;/language&gt;&lt;/record&gt;&lt;/Cite&gt;&lt;/EndNote&gt;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separate"/>
            </w:r>
            <w:r w:rsidRPr="00C8632A">
              <w:rPr>
                <w:rFonts w:eastAsia="Times New Roman" w:cstheme="minorHAnsi"/>
                <w:noProof/>
                <w:color w:val="000000"/>
                <w:sz w:val="24"/>
                <w:szCs w:val="24"/>
                <w:vertAlign w:val="superscript"/>
                <w:lang w:val="en-US"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end"/>
            </w:r>
          </w:p>
        </w:tc>
      </w:tr>
      <w:tr w:rsidR="007D54CE" w:rsidRPr="00ED73E5" w14:paraId="36205D77" w14:textId="77777777" w:rsidTr="00C8632A">
        <w:tc>
          <w:tcPr>
            <w:tcW w:w="1276" w:type="dxa"/>
          </w:tcPr>
          <w:p w14:paraId="407BEC4E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QCV_F</w:t>
            </w:r>
          </w:p>
        </w:tc>
        <w:tc>
          <w:tcPr>
            <w:tcW w:w="1843" w:type="dxa"/>
          </w:tcPr>
          <w:p w14:paraId="6D253E74" w14:textId="77777777" w:rsidR="007D54CE" w:rsidRPr="00ED73E5" w:rsidRDefault="007D54CE" w:rsidP="00C8632A">
            <w:pPr>
              <w:spacing w:after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RT-PCR</w:t>
            </w:r>
          </w:p>
        </w:tc>
        <w:tc>
          <w:tcPr>
            <w:tcW w:w="2693" w:type="dxa"/>
          </w:tcPr>
          <w:p w14:paraId="48D9EB57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agtggcggagatgtatgc</w:t>
            </w:r>
          </w:p>
        </w:tc>
        <w:tc>
          <w:tcPr>
            <w:tcW w:w="2693" w:type="dxa"/>
          </w:tcPr>
          <w:p w14:paraId="6B26448A" w14:textId="3C344B22" w:rsidR="007D54CE" w:rsidRPr="00ED73E5" w:rsidRDefault="00C8632A" w:rsidP="00C8632A">
            <w:pPr>
              <w:spacing w:after="120"/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begin">
                <w:fldData xml:space="preserve">PEVuZE5vdGU+PENpdGU+PEF1dGhvcj5TaW5naDwvQXV0aG9yPjxZZWFyPjIwMTA8L1llYXI+PFJl
Y051bT42NTU8L1JlY051bT48RGlzcGxheVRleHQ+PHN0eWxlIGZhY2U9InN1cGVyc2NyaXB0Ij4y
PC9zdHlsZT48L0Rpc3BsYXlUZXh0PjxyZWNvcmQ+PHJlYy1udW1iZXI+NjU1PC9yZWMtbnVtYmVy
Pjxmb3JlaWduLWtleXM+PGtleSBhcHA9IkVOIiBkYi1pZD0ieGUydnZhejk1OTl3c3ZlZmZ4MHZw
enBzYXp4cHdwcjVhYXd3IiB0aW1lc3RhbXA9IjE1ODEzNDgxNDEiPjY1NTwva2V5PjwvZm9yZWln
bi1rZXlzPjxyZWYtdHlwZSBuYW1lPSJKb3VybmFsIEFydGljbGUiPjE3PC9yZWYtdHlwZT48Y29u
dHJpYnV0b3JzPjxhdXRob3JzPjxhdXRob3I+U2luZ2gsIFIuPC9hdXRob3I+PGF1dGhvcj5MZXZp
dHQsIEEuIEwuPC9hdXRob3I+PGF1dGhvcj5SYWpvdHRlLCBFLiBHLjwvYXV0aG9yPjxhdXRob3I+
SG9sbWVzLCBFLiBDLjwvYXV0aG9yPjxhdXRob3I+T3N0aWd1eSwgTi48L2F1dGhvcj48YXV0aG9y
PlZhbmVuZ2Vsc2RvcnAsIEQuPC9hdXRob3I+PGF1dGhvcj5MaXBraW4sIFcuIEkuPC9hdXRob3I+
PGF1dGhvcj5EZXBhbXBoaWxpcywgQy4gVy48L2F1dGhvcj48YXV0aG9yPlRvdGgsIEEuIEwuPC9h
dXRob3I+PGF1dGhvcj5Db3gtRm9zdGVyLCBELiBMLjwvYXV0aG9yPjwvYXV0aG9ycz48L2NvbnRy
aWJ1dG9ycz48YXV0aC1hZGRyZXNzPlBlbm4gU3RhdGUgVW5pdiwgRGVwdCBFbnRvbW9sLCBVbml2
ZXJzaXR5IFBrLCBQQSAxNjgwMiBVU0EmI3hEO1Blbm4gU3RhdGUgVW5pdiwgRGVwdCBCaW9sLCBD
dHIgSW5mZWN0IERpcyBEeW5hbSwgVW5pdmVyc2l0eSBQaywgUEEgMTY4MDIgVVNBJiN4RDtDb2x1
bWJpYSBVbml2LCBDdHIgSW5mZWN0ICZhbXA7IEltbXVuLCBNYWlsbWFuIFNjaCBQdWJsIEhsdGgs
IE5ldyBZb3JrLCBOWSBVU0EmI3hEO1VuaXYgSWxsaW5vaXMsIERlcHQgRW50b21vbCwgVXJiYW5h
LCBJTCA2MTgwMSBVU0E8L2F1dGgtYWRkcmVzcz48dGl0bGVzPjx0aXRsZT5STkEgVmlydXNlcyBp
biBIeW1lbm9wdGVyYW4gUG9sbGluYXRvcnM6IEV2aWRlbmNlIG9mIEludGVyLVRheGEgVmlydXMg
VHJhbnNtaXNzaW9uIHZpYSBQb2xsZW4gYW5kIFBvdGVudGlhbCBJbXBhY3Qgb24gTm9uLUFwaXMg
SHltZW5vcHRlcmFuIFNwZWNpZXM8L3RpdGxlPjxzZWNvbmRhcnktdGl0bGU+UGxvcyBPbmU8L3Nl
Y29uZGFyeS10aXRsZT48YWx0LXRpdGxlPlBsb3MgT25lPC9hbHQtdGl0bGU+PC90aXRsZXM+PHBl
cmlvZGljYWw+PGZ1bGwtdGl0bGU+UGxvcyBPbmU8L2Z1bGwtdGl0bGU+PGFiYnItMT5QbG9zIE9u
ZTwvYWJici0xPjwvcGVyaW9kaWNhbD48YWx0LXBlcmlvZGljYWw+PGZ1bGwtdGl0bGU+UGxvcyBP
bmU8L2Z1bGwtdGl0bGU+PGFiYnItMT5QbG9zIE9uZTwvYWJici0xPjwvYWx0LXBlcmlvZGljYWw+
PHZvbHVtZT41PC92b2x1bWU+PG51bWJlcj4xMjwvbnVtYmVyPjxrZXl3b3Jkcz48a2V5d29yZD5r
YXNobWlyLWJlZS12aXJ1czwva2V5d29yZD48a2V5d29yZD5jb2xvbnkgY29sbGFwc2UgZGlzb3Jk
ZXI8L2tleXdvcmQ+PGtleXdvcmQ+ZGVmb3JtZWQtd2luZy12aXJ1czwva2V5d29yZD48a2V5d29y
ZD5yaG9wYWxvc2lwaHVtLXBhZGkgdmlydXM8L2tleXdvcmQ+PGtleXdvcmQ+cGljb3JuYS1saWtl
IHZpcnVzZXM8L2tleXdvcmQ+PGtleXdvcmQ+bGVhZiBtb3R0bGUgdmlydXM8L2tleXdvcmQ+PGtl
eXdvcmQ+cXVlZW4gY2VsbCB2aXJ1czwva2V5d29yZD48a2V5d29yZD5ob25leS1iZWU8L2tleXdv
cmQ+PGtleXdvcmQ+cGFyYWx5c2lzIHZpcnVzPC9rZXl3b3JkPjxrZXl3b3JkPmhpZ2hidXNoIGJs
dWViZXJyeTwva2V5d29yZD48L2tleXdvcmRzPjxkYXRlcz48eWVhcj4yMDEwPC95ZWFyPjxwdWIt
ZGF0ZXM+PGRhdGU+RGVjIDIyPC9kYXRlPjwvcHViLWRhdGVzPjwvZGF0ZXM+PGlzYm4+MTkzMi02
MjAzPC9pc2JuPjxhY2Nlc3Npb24tbnVtPldPUzowMDAyODU1NzgwMDAwMDQ8L2FjY2Vzc2lvbi1u
dW0+PHVybHM+PHJlbGF0ZWQtdXJscz48dXJsPiZsdDtHbyB0byBJU0kmZ3Q7Oi8vV09TOjAwMDI4
NTU3ODAwMDAwNDwvdXJsPjwvcmVsYXRlZC11cmxzPjwvdXJscz48ZWxlY3Ryb25pYy1yZXNvdXJj
ZS1udW0+QVJUTiBlMTQzNTcmI3hEOzEwLjEzNzEvam91cm5hbC5wb25lLjAwMTQzNTc8L2VsZWN0
cm9uaWMtcmVzb3VyY2UtbnVtPjxsYW5ndWFnZT5FbmdsaXNoPC9sYW5ndWFnZT48L3JlY29yZD48
L0NpdGU+PC9FbmROb3RlPgB=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begin">
                <w:fldData xml:space="preserve">PEVuZE5vdGU+PENpdGU+PEF1dGhvcj5TaW5naDwvQXV0aG9yPjxZZWFyPjIwMTA8L1llYXI+PFJl
Y051bT42NTU8L1JlY051bT48RGlzcGxheVRleHQ+PHN0eWxlIGZhY2U9InN1cGVyc2NyaXB0Ij4y
PC9zdHlsZT48L0Rpc3BsYXlUZXh0PjxyZWNvcmQ+PHJlYy1udW1iZXI+NjU1PC9yZWMtbnVtYmVy
Pjxmb3JlaWduLWtleXM+PGtleSBhcHA9IkVOIiBkYi1pZD0ieGUydnZhejk1OTl3c3ZlZmZ4MHZw
enBzYXp4cHdwcjVhYXd3IiB0aW1lc3RhbXA9IjE1ODEzNDgxNDEiPjY1NTwva2V5PjwvZm9yZWln
bi1rZXlzPjxyZWYtdHlwZSBuYW1lPSJKb3VybmFsIEFydGljbGUiPjE3PC9yZWYtdHlwZT48Y29u
dHJpYnV0b3JzPjxhdXRob3JzPjxhdXRob3I+U2luZ2gsIFIuPC9hdXRob3I+PGF1dGhvcj5MZXZp
dHQsIEEuIEwuPC9hdXRob3I+PGF1dGhvcj5SYWpvdHRlLCBFLiBHLjwvYXV0aG9yPjxhdXRob3I+
SG9sbWVzLCBFLiBDLjwvYXV0aG9yPjxhdXRob3I+T3N0aWd1eSwgTi48L2F1dGhvcj48YXV0aG9y
PlZhbmVuZ2Vsc2RvcnAsIEQuPC9hdXRob3I+PGF1dGhvcj5MaXBraW4sIFcuIEkuPC9hdXRob3I+
PGF1dGhvcj5EZXBhbXBoaWxpcywgQy4gVy48L2F1dGhvcj48YXV0aG9yPlRvdGgsIEEuIEwuPC9h
dXRob3I+PGF1dGhvcj5Db3gtRm9zdGVyLCBELiBMLjwvYXV0aG9yPjwvYXV0aG9ycz48L2NvbnRy
aWJ1dG9ycz48YXV0aC1hZGRyZXNzPlBlbm4gU3RhdGUgVW5pdiwgRGVwdCBFbnRvbW9sLCBVbml2
ZXJzaXR5IFBrLCBQQSAxNjgwMiBVU0EmI3hEO1Blbm4gU3RhdGUgVW5pdiwgRGVwdCBCaW9sLCBD
dHIgSW5mZWN0IERpcyBEeW5hbSwgVW5pdmVyc2l0eSBQaywgUEEgMTY4MDIgVVNBJiN4RDtDb2x1
bWJpYSBVbml2LCBDdHIgSW5mZWN0ICZhbXA7IEltbXVuLCBNYWlsbWFuIFNjaCBQdWJsIEhsdGgs
IE5ldyBZb3JrLCBOWSBVU0EmI3hEO1VuaXYgSWxsaW5vaXMsIERlcHQgRW50b21vbCwgVXJiYW5h
LCBJTCA2MTgwMSBVU0E8L2F1dGgtYWRkcmVzcz48dGl0bGVzPjx0aXRsZT5STkEgVmlydXNlcyBp
biBIeW1lbm9wdGVyYW4gUG9sbGluYXRvcnM6IEV2aWRlbmNlIG9mIEludGVyLVRheGEgVmlydXMg
VHJhbnNtaXNzaW9uIHZpYSBQb2xsZW4gYW5kIFBvdGVudGlhbCBJbXBhY3Qgb24gTm9uLUFwaXMg
SHltZW5vcHRlcmFuIFNwZWNpZXM8L3RpdGxlPjxzZWNvbmRhcnktdGl0bGU+UGxvcyBPbmU8L3Nl
Y29uZGFyeS10aXRsZT48YWx0LXRpdGxlPlBsb3MgT25lPC9hbHQtdGl0bGU+PC90aXRsZXM+PHBl
cmlvZGljYWw+PGZ1bGwtdGl0bGU+UGxvcyBPbmU8L2Z1bGwtdGl0bGU+PGFiYnItMT5QbG9zIE9u
ZTwvYWJici0xPjwvcGVyaW9kaWNhbD48YWx0LXBlcmlvZGljYWw+PGZ1bGwtdGl0bGU+UGxvcyBP
bmU8L2Z1bGwtdGl0bGU+PGFiYnItMT5QbG9zIE9uZTwvYWJici0xPjwvYWx0LXBlcmlvZGljYWw+
PHZvbHVtZT41PC92b2x1bWU+PG51bWJlcj4xMjwvbnVtYmVyPjxrZXl3b3Jkcz48a2V5d29yZD5r
YXNobWlyLWJlZS12aXJ1czwva2V5d29yZD48a2V5d29yZD5jb2xvbnkgY29sbGFwc2UgZGlzb3Jk
ZXI8L2tleXdvcmQ+PGtleXdvcmQ+ZGVmb3JtZWQtd2luZy12aXJ1czwva2V5d29yZD48a2V5d29y
ZD5yaG9wYWxvc2lwaHVtLXBhZGkgdmlydXM8L2tleXdvcmQ+PGtleXdvcmQ+cGljb3JuYS1saWtl
IHZpcnVzZXM8L2tleXdvcmQ+PGtleXdvcmQ+bGVhZiBtb3R0bGUgdmlydXM8L2tleXdvcmQ+PGtl
eXdvcmQ+cXVlZW4gY2VsbCB2aXJ1czwva2V5d29yZD48a2V5d29yZD5ob25leS1iZWU8L2tleXdv
cmQ+PGtleXdvcmQ+cGFyYWx5c2lzIHZpcnVzPC9rZXl3b3JkPjxrZXl3b3JkPmhpZ2hidXNoIGJs
dWViZXJyeTwva2V5d29yZD48L2tleXdvcmRzPjxkYXRlcz48eWVhcj4yMDEwPC95ZWFyPjxwdWIt
ZGF0ZXM+PGRhdGU+RGVjIDIyPC9kYXRlPjwvcHViLWRhdGVzPjwvZGF0ZXM+PGlzYm4+MTkzMi02
MjAzPC9pc2JuPjxhY2Nlc3Npb24tbnVtPldPUzowMDAyODU1NzgwMDAwMDQ8L2FjY2Vzc2lvbi1u
dW0+PHVybHM+PHJlbGF0ZWQtdXJscz48dXJsPiZsdDtHbyB0byBJU0kmZ3Q7Oi8vV09TOjAwMDI4
NTU3ODAwMDAwNDwvdXJsPjwvcmVsYXRlZC11cmxzPjwvdXJscz48ZWxlY3Ryb25pYy1yZXNvdXJj
ZS1udW0+QVJUTiBlMTQzNTcmI3hEOzEwLjEzNzEvam91cm5hbC5wb25lLjAwMTQzNTc8L2VsZWN0
cm9uaWMtcmVzb3VyY2UtbnVtPjxsYW5ndWFnZT5FbmdsaXNoPC9sYW5ndWFnZT48L3JlY29yZD48
L0NpdGU+PC9FbmROb3RlPgB=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separate"/>
            </w:r>
            <w:r w:rsidRPr="00C8632A">
              <w:rPr>
                <w:rFonts w:eastAsia="Times New Roman" w:cstheme="minorHAnsi"/>
                <w:noProof/>
                <w:color w:val="000000"/>
                <w:sz w:val="24"/>
                <w:szCs w:val="24"/>
                <w:vertAlign w:val="superscript"/>
                <w:lang w:val="en-US"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end"/>
            </w:r>
          </w:p>
        </w:tc>
      </w:tr>
      <w:tr w:rsidR="007D54CE" w:rsidRPr="00ED73E5" w14:paraId="194CD872" w14:textId="77777777" w:rsidTr="00C8632A">
        <w:tc>
          <w:tcPr>
            <w:tcW w:w="1276" w:type="dxa"/>
          </w:tcPr>
          <w:p w14:paraId="12AE7779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QCV_R</w:t>
            </w:r>
          </w:p>
        </w:tc>
        <w:tc>
          <w:tcPr>
            <w:tcW w:w="1843" w:type="dxa"/>
          </w:tcPr>
          <w:p w14:paraId="4A2A1D3F" w14:textId="77777777" w:rsidR="007D54CE" w:rsidRPr="00ED73E5" w:rsidRDefault="007D54CE" w:rsidP="00C8632A">
            <w:pPr>
              <w:spacing w:after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RT-PCR</w:t>
            </w:r>
          </w:p>
        </w:tc>
        <w:tc>
          <w:tcPr>
            <w:tcW w:w="2693" w:type="dxa"/>
          </w:tcPr>
          <w:p w14:paraId="4CB0CDE2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ggaggtga</w:t>
            </w: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  <w:t>agtggctatatc</w:t>
            </w:r>
          </w:p>
        </w:tc>
        <w:tc>
          <w:tcPr>
            <w:tcW w:w="2693" w:type="dxa"/>
          </w:tcPr>
          <w:p w14:paraId="35D72255" w14:textId="64A62E2A" w:rsidR="007D54CE" w:rsidRPr="00ED73E5" w:rsidRDefault="00C8632A" w:rsidP="00C8632A">
            <w:pPr>
              <w:spacing w:after="120"/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begin">
                <w:fldData xml:space="preserve">PEVuZE5vdGU+PENpdGU+PEF1dGhvcj5TaW5naDwvQXV0aG9yPjxZZWFyPjIwMTA8L1llYXI+PFJl
Y051bT42NTU8L1JlY051bT48RGlzcGxheVRleHQ+PHN0eWxlIGZhY2U9InN1cGVyc2NyaXB0Ij4y
PC9zdHlsZT48L0Rpc3BsYXlUZXh0PjxyZWNvcmQ+PHJlYy1udW1iZXI+NjU1PC9yZWMtbnVtYmVy
Pjxmb3JlaWduLWtleXM+PGtleSBhcHA9IkVOIiBkYi1pZD0ieGUydnZhejk1OTl3c3ZlZmZ4MHZw
enBzYXp4cHdwcjVhYXd3IiB0aW1lc3RhbXA9IjE1ODEzNDgxNDEiPjY1NTwva2V5PjwvZm9yZWln
bi1rZXlzPjxyZWYtdHlwZSBuYW1lPSJKb3VybmFsIEFydGljbGUiPjE3PC9yZWYtdHlwZT48Y29u
dHJpYnV0b3JzPjxhdXRob3JzPjxhdXRob3I+U2luZ2gsIFIuPC9hdXRob3I+PGF1dGhvcj5MZXZp
dHQsIEEuIEwuPC9hdXRob3I+PGF1dGhvcj5SYWpvdHRlLCBFLiBHLjwvYXV0aG9yPjxhdXRob3I+
SG9sbWVzLCBFLiBDLjwvYXV0aG9yPjxhdXRob3I+T3N0aWd1eSwgTi48L2F1dGhvcj48YXV0aG9y
PlZhbmVuZ2Vsc2RvcnAsIEQuPC9hdXRob3I+PGF1dGhvcj5MaXBraW4sIFcuIEkuPC9hdXRob3I+
PGF1dGhvcj5EZXBhbXBoaWxpcywgQy4gVy48L2F1dGhvcj48YXV0aG9yPlRvdGgsIEEuIEwuPC9h
dXRob3I+PGF1dGhvcj5Db3gtRm9zdGVyLCBELiBMLjwvYXV0aG9yPjwvYXV0aG9ycz48L2NvbnRy
aWJ1dG9ycz48YXV0aC1hZGRyZXNzPlBlbm4gU3RhdGUgVW5pdiwgRGVwdCBFbnRvbW9sLCBVbml2
ZXJzaXR5IFBrLCBQQSAxNjgwMiBVU0EmI3hEO1Blbm4gU3RhdGUgVW5pdiwgRGVwdCBCaW9sLCBD
dHIgSW5mZWN0IERpcyBEeW5hbSwgVW5pdmVyc2l0eSBQaywgUEEgMTY4MDIgVVNBJiN4RDtDb2x1
bWJpYSBVbml2LCBDdHIgSW5mZWN0ICZhbXA7IEltbXVuLCBNYWlsbWFuIFNjaCBQdWJsIEhsdGgs
IE5ldyBZb3JrLCBOWSBVU0EmI3hEO1VuaXYgSWxsaW5vaXMsIERlcHQgRW50b21vbCwgVXJiYW5h
LCBJTCA2MTgwMSBVU0E8L2F1dGgtYWRkcmVzcz48dGl0bGVzPjx0aXRsZT5STkEgVmlydXNlcyBp
biBIeW1lbm9wdGVyYW4gUG9sbGluYXRvcnM6IEV2aWRlbmNlIG9mIEludGVyLVRheGEgVmlydXMg
VHJhbnNtaXNzaW9uIHZpYSBQb2xsZW4gYW5kIFBvdGVudGlhbCBJbXBhY3Qgb24gTm9uLUFwaXMg
SHltZW5vcHRlcmFuIFNwZWNpZXM8L3RpdGxlPjxzZWNvbmRhcnktdGl0bGU+UGxvcyBPbmU8L3Nl
Y29uZGFyeS10aXRsZT48YWx0LXRpdGxlPlBsb3MgT25lPC9hbHQtdGl0bGU+PC90aXRsZXM+PHBl
cmlvZGljYWw+PGZ1bGwtdGl0bGU+UGxvcyBPbmU8L2Z1bGwtdGl0bGU+PGFiYnItMT5QbG9zIE9u
ZTwvYWJici0xPjwvcGVyaW9kaWNhbD48YWx0LXBlcmlvZGljYWw+PGZ1bGwtdGl0bGU+UGxvcyBP
bmU8L2Z1bGwtdGl0bGU+PGFiYnItMT5QbG9zIE9uZTwvYWJici0xPjwvYWx0LXBlcmlvZGljYWw+
PHZvbHVtZT41PC92b2x1bWU+PG51bWJlcj4xMjwvbnVtYmVyPjxrZXl3b3Jkcz48a2V5d29yZD5r
YXNobWlyLWJlZS12aXJ1czwva2V5d29yZD48a2V5d29yZD5jb2xvbnkgY29sbGFwc2UgZGlzb3Jk
ZXI8L2tleXdvcmQ+PGtleXdvcmQ+ZGVmb3JtZWQtd2luZy12aXJ1czwva2V5d29yZD48a2V5d29y
ZD5yaG9wYWxvc2lwaHVtLXBhZGkgdmlydXM8L2tleXdvcmQ+PGtleXdvcmQ+cGljb3JuYS1saWtl
IHZpcnVzZXM8L2tleXdvcmQ+PGtleXdvcmQ+bGVhZiBtb3R0bGUgdmlydXM8L2tleXdvcmQ+PGtl
eXdvcmQ+cXVlZW4gY2VsbCB2aXJ1czwva2V5d29yZD48a2V5d29yZD5ob25leS1iZWU8L2tleXdv
cmQ+PGtleXdvcmQ+cGFyYWx5c2lzIHZpcnVzPC9rZXl3b3JkPjxrZXl3b3JkPmhpZ2hidXNoIGJs
dWViZXJyeTwva2V5d29yZD48L2tleXdvcmRzPjxkYXRlcz48eWVhcj4yMDEwPC95ZWFyPjxwdWIt
ZGF0ZXM+PGRhdGU+RGVjIDIyPC9kYXRlPjwvcHViLWRhdGVzPjwvZGF0ZXM+PGlzYm4+MTkzMi02
MjAzPC9pc2JuPjxhY2Nlc3Npb24tbnVtPldPUzowMDAyODU1NzgwMDAwMDQ8L2FjY2Vzc2lvbi1u
dW0+PHVybHM+PHJlbGF0ZWQtdXJscz48dXJsPiZsdDtHbyB0byBJU0kmZ3Q7Oi8vV09TOjAwMDI4
NTU3ODAwMDAwNDwvdXJsPjwvcmVsYXRlZC11cmxzPjwvdXJscz48ZWxlY3Ryb25pYy1yZXNvdXJj
ZS1udW0+QVJUTiBlMTQzNTcmI3hEOzEwLjEzNzEvam91cm5hbC5wb25lLjAwMTQzNTc8L2VsZWN0
cm9uaWMtcmVzb3VyY2UtbnVtPjxsYW5ndWFnZT5FbmdsaXNoPC9sYW5ndWFnZT48L3JlY29yZD48
L0NpdGU+PC9FbmROb3RlPgB=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begin">
                <w:fldData xml:space="preserve">PEVuZE5vdGU+PENpdGU+PEF1dGhvcj5TaW5naDwvQXV0aG9yPjxZZWFyPjIwMTA8L1llYXI+PFJl
Y051bT42NTU8L1JlY051bT48RGlzcGxheVRleHQ+PHN0eWxlIGZhY2U9InN1cGVyc2NyaXB0Ij4y
PC9zdHlsZT48L0Rpc3BsYXlUZXh0PjxyZWNvcmQ+PHJlYy1udW1iZXI+NjU1PC9yZWMtbnVtYmVy
Pjxmb3JlaWduLWtleXM+PGtleSBhcHA9IkVOIiBkYi1pZD0ieGUydnZhejk1OTl3c3ZlZmZ4MHZw
enBzYXp4cHdwcjVhYXd3IiB0aW1lc3RhbXA9IjE1ODEzNDgxNDEiPjY1NTwva2V5PjwvZm9yZWln
bi1rZXlzPjxyZWYtdHlwZSBuYW1lPSJKb3VybmFsIEFydGljbGUiPjE3PC9yZWYtdHlwZT48Y29u
dHJpYnV0b3JzPjxhdXRob3JzPjxhdXRob3I+U2luZ2gsIFIuPC9hdXRob3I+PGF1dGhvcj5MZXZp
dHQsIEEuIEwuPC9hdXRob3I+PGF1dGhvcj5SYWpvdHRlLCBFLiBHLjwvYXV0aG9yPjxhdXRob3I+
SG9sbWVzLCBFLiBDLjwvYXV0aG9yPjxhdXRob3I+T3N0aWd1eSwgTi48L2F1dGhvcj48YXV0aG9y
PlZhbmVuZ2Vsc2RvcnAsIEQuPC9hdXRob3I+PGF1dGhvcj5MaXBraW4sIFcuIEkuPC9hdXRob3I+
PGF1dGhvcj5EZXBhbXBoaWxpcywgQy4gVy48L2F1dGhvcj48YXV0aG9yPlRvdGgsIEEuIEwuPC9h
dXRob3I+PGF1dGhvcj5Db3gtRm9zdGVyLCBELiBMLjwvYXV0aG9yPjwvYXV0aG9ycz48L2NvbnRy
aWJ1dG9ycz48YXV0aC1hZGRyZXNzPlBlbm4gU3RhdGUgVW5pdiwgRGVwdCBFbnRvbW9sLCBVbml2
ZXJzaXR5IFBrLCBQQSAxNjgwMiBVU0EmI3hEO1Blbm4gU3RhdGUgVW5pdiwgRGVwdCBCaW9sLCBD
dHIgSW5mZWN0IERpcyBEeW5hbSwgVW5pdmVyc2l0eSBQaywgUEEgMTY4MDIgVVNBJiN4RDtDb2x1
bWJpYSBVbml2LCBDdHIgSW5mZWN0ICZhbXA7IEltbXVuLCBNYWlsbWFuIFNjaCBQdWJsIEhsdGgs
IE5ldyBZb3JrLCBOWSBVU0EmI3hEO1VuaXYgSWxsaW5vaXMsIERlcHQgRW50b21vbCwgVXJiYW5h
LCBJTCA2MTgwMSBVU0E8L2F1dGgtYWRkcmVzcz48dGl0bGVzPjx0aXRsZT5STkEgVmlydXNlcyBp
biBIeW1lbm9wdGVyYW4gUG9sbGluYXRvcnM6IEV2aWRlbmNlIG9mIEludGVyLVRheGEgVmlydXMg
VHJhbnNtaXNzaW9uIHZpYSBQb2xsZW4gYW5kIFBvdGVudGlhbCBJbXBhY3Qgb24gTm9uLUFwaXMg
SHltZW5vcHRlcmFuIFNwZWNpZXM8L3RpdGxlPjxzZWNvbmRhcnktdGl0bGU+UGxvcyBPbmU8L3Nl
Y29uZGFyeS10aXRsZT48YWx0LXRpdGxlPlBsb3MgT25lPC9hbHQtdGl0bGU+PC90aXRsZXM+PHBl
cmlvZGljYWw+PGZ1bGwtdGl0bGU+UGxvcyBPbmU8L2Z1bGwtdGl0bGU+PGFiYnItMT5QbG9zIE9u
ZTwvYWJici0xPjwvcGVyaW9kaWNhbD48YWx0LXBlcmlvZGljYWw+PGZ1bGwtdGl0bGU+UGxvcyBP
bmU8L2Z1bGwtdGl0bGU+PGFiYnItMT5QbG9zIE9uZTwvYWJici0xPjwvYWx0LXBlcmlvZGljYWw+
PHZvbHVtZT41PC92b2x1bWU+PG51bWJlcj4xMjwvbnVtYmVyPjxrZXl3b3Jkcz48a2V5d29yZD5r
YXNobWlyLWJlZS12aXJ1czwva2V5d29yZD48a2V5d29yZD5jb2xvbnkgY29sbGFwc2UgZGlzb3Jk
ZXI8L2tleXdvcmQ+PGtleXdvcmQ+ZGVmb3JtZWQtd2luZy12aXJ1czwva2V5d29yZD48a2V5d29y
ZD5yaG9wYWxvc2lwaHVtLXBhZGkgdmlydXM8L2tleXdvcmQ+PGtleXdvcmQ+cGljb3JuYS1saWtl
IHZpcnVzZXM8L2tleXdvcmQ+PGtleXdvcmQ+bGVhZiBtb3R0bGUgdmlydXM8L2tleXdvcmQ+PGtl
eXdvcmQ+cXVlZW4gY2VsbCB2aXJ1czwva2V5d29yZD48a2V5d29yZD5ob25leS1iZWU8L2tleXdv
cmQ+PGtleXdvcmQ+cGFyYWx5c2lzIHZpcnVzPC9rZXl3b3JkPjxrZXl3b3JkPmhpZ2hidXNoIGJs
dWViZXJyeTwva2V5d29yZD48L2tleXdvcmRzPjxkYXRlcz48eWVhcj4yMDEwPC95ZWFyPjxwdWIt
ZGF0ZXM+PGRhdGU+RGVjIDIyPC9kYXRlPjwvcHViLWRhdGVzPjwvZGF0ZXM+PGlzYm4+MTkzMi02
MjAzPC9pc2JuPjxhY2Nlc3Npb24tbnVtPldPUzowMDAyODU1NzgwMDAwMDQ8L2FjY2Vzc2lvbi1u
dW0+PHVybHM+PHJlbGF0ZWQtdXJscz48dXJsPiZsdDtHbyB0byBJU0kmZ3Q7Oi8vV09TOjAwMDI4
NTU3ODAwMDAwNDwvdXJsPjwvcmVsYXRlZC11cmxzPjwvdXJscz48ZWxlY3Ryb25pYy1yZXNvdXJj
ZS1udW0+QVJUTiBlMTQzNTcmI3hEOzEwLjEzNzEvam91cm5hbC5wb25lLjAwMTQzNTc8L2VsZWN0
cm9uaWMtcmVzb3VyY2UtbnVtPjxsYW5ndWFnZT5FbmdsaXNoPC9sYW5ndWFnZT48L3JlY29yZD48
L0NpdGU+PC9FbmROb3RlPgB=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separate"/>
            </w:r>
            <w:r w:rsidRPr="00C8632A">
              <w:rPr>
                <w:rFonts w:eastAsia="Times New Roman" w:cstheme="minorHAnsi"/>
                <w:noProof/>
                <w:color w:val="000000"/>
                <w:sz w:val="24"/>
                <w:szCs w:val="24"/>
                <w:vertAlign w:val="superscript"/>
                <w:lang w:val="en-US"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end"/>
            </w:r>
          </w:p>
        </w:tc>
      </w:tr>
      <w:tr w:rsidR="007D54CE" w:rsidRPr="00ED73E5" w14:paraId="7E0141A8" w14:textId="77777777" w:rsidTr="00C8632A">
        <w:tc>
          <w:tcPr>
            <w:tcW w:w="1276" w:type="dxa"/>
          </w:tcPr>
          <w:p w14:paraId="34183E6B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WV_F </w:t>
            </w:r>
          </w:p>
        </w:tc>
        <w:tc>
          <w:tcPr>
            <w:tcW w:w="1843" w:type="dxa"/>
          </w:tcPr>
          <w:p w14:paraId="211F60C5" w14:textId="77777777" w:rsidR="007D54CE" w:rsidRPr="00ED73E5" w:rsidRDefault="007D54CE" w:rsidP="00C8632A">
            <w:pPr>
              <w:spacing w:after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RT-PCR</w:t>
            </w:r>
          </w:p>
        </w:tc>
        <w:tc>
          <w:tcPr>
            <w:tcW w:w="2693" w:type="dxa"/>
          </w:tcPr>
          <w:p w14:paraId="4BD02D7F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  <w:t>Ttcattaaagccacctggaacatc</w:t>
            </w:r>
          </w:p>
        </w:tc>
        <w:tc>
          <w:tcPr>
            <w:tcW w:w="2693" w:type="dxa"/>
          </w:tcPr>
          <w:p w14:paraId="0C6E495E" w14:textId="780D8EC5" w:rsidR="007D54CE" w:rsidRPr="00ED73E5" w:rsidRDefault="00C8632A" w:rsidP="00C8632A">
            <w:pPr>
              <w:spacing w:after="120"/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begin">
                <w:fldData xml:space="preserve">PEVuZE5vdGU+PENpdGU+PEF1dGhvcj5Gb3JzZ3JlbjwvQXV0aG9yPjxZZWFyPjIwMDk8L1llYXI+
PFJlY051bT42NTY8L1JlY051bT48RGlzcGxheVRleHQ+PHN0eWxlIGZhY2U9InN1cGVyc2NyaXB0
Ij4zPC9zdHlsZT48L0Rpc3BsYXlUZXh0PjxyZWNvcmQ+PHJlYy1udW1iZXI+NjU2PC9yZWMtbnVt
YmVyPjxmb3JlaWduLWtleXM+PGtleSBhcHA9IkVOIiBkYi1pZD0ieGUydnZhejk1OTl3c3ZlZmZ4
MHZwenBzYXp4cHdwcjVhYXd3IiB0aW1lc3RhbXA9IjE1ODEzNDgyMTgiPjY1Njwva2V5PjwvZm9y
ZWlnbi1rZXlzPjxyZWYtdHlwZSBuYW1lPSJKb3VybmFsIEFydGljbGUiPjE3PC9yZWYtdHlwZT48
Y29udHJpYnV0b3JzPjxhdXRob3JzPjxhdXRob3I+Rm9yc2dyZW4sIEUuPC9hdXRob3I+PGF1dGhv
cj5kZSBNaXJhbmRhLCBKLiBSLjwvYXV0aG9yPjxhdXRob3I+SXNha3Nzb24sIE0uPC9hdXRob3I+
PGF1dGhvcj5XZWksIFMuPC9hdXRob3I+PGF1dGhvcj5GcmllcywgSS48L2F1dGhvcj48L2F1dGhv
cnM+PC9jb250cmlidXRvcnM+PGF1dGgtYWRkcmVzcz5Td2VkaXNoIFVuaXYgQWdyIFNjaSwgRGVw
dCBFY29sLCBTLTc1MDA3IFVwcHNhbGEsIFN3ZWRlbiYjeEQ7UXVlZW5zIFVuaXYgQmVsZmFzdCwg
U2NoIEJpb2wgU2NpLCBCZWxmYXN0IEJUOSA3QkwsIEFudHJpbSwgTm9ydGggSXJlbGFuZCYjeEQ7
TmF0bCBWZXQgSW5zdCwgUy03NTE4OSBVcHBzYWxhLCBTd2VkZW4mI3hEO0NoaW5lc2UgQWNhZCBB
Z3IgU2NpLCBJbnN0IEFwaWN1bHR1cmUsIEJlaWppbmcgMTAwMDAsIFBlb3BsZXMgUiBDaGluYTwv
YXV0aC1hZGRyZXNzPjx0aXRsZXM+PHRpdGxlPkRlZm9ybWVkIHdpbmcgdmlydXMgYXNzb2NpYXRl
ZCB3aXRoIFRyb3BpbGFlbGFwcyBtZXJjZWRlc2FlIGluZmVzdGluZyBFdXJvcGVhbiBob25leSBi
ZWVzIChBcGlzIG1lbGxpZmVyYSk8L3RpdGxlPjxzZWNvbmRhcnktdGl0bGU+RXhwZXJpbWVudGFs
IGFuZCBBcHBsaWVkIEFjYXJvbG9neTwvc2Vjb25kYXJ5LXRpdGxlPjxhbHQtdGl0bGU+RXhwIEFw
cGwgQWNhcm9sPC9hbHQtdGl0bGU+PC90aXRsZXM+PHBlcmlvZGljYWw+PGZ1bGwtdGl0bGU+RXhw
ZXJpbWVudGFsIGFuZCBBcHBsaWVkIEFjYXJvbG9neTwvZnVsbC10aXRsZT48YWJici0xPkV4cCBB
cHBsIEFjYXJvbDwvYWJici0xPjwvcGVyaW9kaWNhbD48YWx0LXBlcmlvZGljYWw+PGZ1bGwtdGl0
bGU+RXhwZXJpbWVudGFsIGFuZCBBcHBsaWVkIEFjYXJvbG9neTwvZnVsbC10aXRsZT48YWJici0x
PkV4cCBBcHBsIEFjYXJvbDwvYWJici0xPjwvYWx0LXBlcmlvZGljYWw+PHBhZ2VzPjg3LTk3PC9w
YWdlcz48dm9sdW1lPjQ3PC92b2x1bWU+PG51bWJlcj4yPC9udW1iZXI+PGtleXdvcmRzPjxrZXl3
b3JkPnRyb3BpbGFlbGFwcyBtZXJjZWRlc2FlPC9rZXl3b3JkPjxrZXl3b3JkPmFwaXMgbWVsbGlm
ZXJhPC9rZXl3b3JkPjxrZXl3b3JkPmRlZm9ybWVkIHdpbmcgdmlydXM8L2tleXdvcmQ+PGtleXdv
cmQ+cXJ0LXBjcjwva2V5d29yZD48a2V5d29yZD52YXJyb2EtamFjb2Jzb25pIG91ZDwva2V5d29y
ZD48a2V5d29yZD5waWNvcm5hLWxpa2UgdmlydXM8L2tleXdvcmQ+PGtleXdvcmQ+cmV2ZXJzZSB0
cmFuc2NyaXB0aW9uLXBjcjwva2V5d29yZD48a2V5d29yZD5wYXJhbHlzaXMgdmlydXM8L2tleXdv
cmQ+PGtleXdvcmQ+dmVydGljYWwtdHJhbnNtaXNzaW9uPC9rZXl3b3JkPjxrZXl3b3JkPnBoeWxv
Z2VuZXRpYyBhbmFseXNpczwva2V5d29yZD48a2V5d29yZD5udWNsZW90aWRlLXNlcXVlbmNlPC9r
ZXl3b3JkPjxrZXl3b3JkPmJyb29kIGNlbGxzPC9rZXl3b3JkPjxrZXl3b3JkPm1pdGU8L2tleXdv
cmQ+PGtleXdvcmQ+bC48L2tleXdvcmQ+PC9rZXl3b3Jkcz48ZGF0ZXM+PHllYXI+MjAwOTwveWVh
cj48cHViLWRhdGVzPjxkYXRlPkZlYjwvZGF0ZT48L3B1Yi1kYXRlcz48L2RhdGVzPjxpc2JuPjAx
NjgtODE2MjwvaXNibj48YWNjZXNzaW9uLW51bT5XT1M6MDAwMjYyMDg3NzAwMDAxPC9hY2Nlc3Np
b24tbnVtPjx1cmxzPjxyZWxhdGVkLXVybHM+PHVybD4mbHQ7R28gdG8gSVNJJmd0OzovL1dPUzow
MDAyNjIwODc3MDAwMDE8L3VybD48L3JlbGF0ZWQtdXJscz48L3VybHM+PGVsZWN0cm9uaWMtcmVz
b3VyY2UtbnVtPjEwLjEwMDcvczEwNDkzLTAwOC05MjA0LTQ8L2VsZWN0cm9uaWMtcmVzb3VyY2Ut
bnVtPjxsYW5ndWFnZT5FbmdsaXNoPC9sYW5ndWFnZT48L3JlY29yZD48L0NpdGU+PC9FbmROb3Rl
Pn==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begin">
                <w:fldData xml:space="preserve">PEVuZE5vdGU+PENpdGU+PEF1dGhvcj5Gb3JzZ3JlbjwvQXV0aG9yPjxZZWFyPjIwMDk8L1llYXI+
PFJlY051bT42NTY8L1JlY051bT48RGlzcGxheVRleHQ+PHN0eWxlIGZhY2U9InN1cGVyc2NyaXB0
Ij4zPC9zdHlsZT48L0Rpc3BsYXlUZXh0PjxyZWNvcmQ+PHJlYy1udW1iZXI+NjU2PC9yZWMtbnVt
YmVyPjxmb3JlaWduLWtleXM+PGtleSBhcHA9IkVOIiBkYi1pZD0ieGUydnZhejk1OTl3c3ZlZmZ4
MHZwenBzYXp4cHdwcjVhYXd3IiB0aW1lc3RhbXA9IjE1ODEzNDgyMTgiPjY1Njwva2V5PjwvZm9y
ZWlnbi1rZXlzPjxyZWYtdHlwZSBuYW1lPSJKb3VybmFsIEFydGljbGUiPjE3PC9yZWYtdHlwZT48
Y29udHJpYnV0b3JzPjxhdXRob3JzPjxhdXRob3I+Rm9yc2dyZW4sIEUuPC9hdXRob3I+PGF1dGhv
cj5kZSBNaXJhbmRhLCBKLiBSLjwvYXV0aG9yPjxhdXRob3I+SXNha3Nzb24sIE0uPC9hdXRob3I+
PGF1dGhvcj5XZWksIFMuPC9hdXRob3I+PGF1dGhvcj5GcmllcywgSS48L2F1dGhvcj48L2F1dGhv
cnM+PC9jb250cmlidXRvcnM+PGF1dGgtYWRkcmVzcz5Td2VkaXNoIFVuaXYgQWdyIFNjaSwgRGVw
dCBFY29sLCBTLTc1MDA3IFVwcHNhbGEsIFN3ZWRlbiYjeEQ7UXVlZW5zIFVuaXYgQmVsZmFzdCwg
U2NoIEJpb2wgU2NpLCBCZWxmYXN0IEJUOSA3QkwsIEFudHJpbSwgTm9ydGggSXJlbGFuZCYjeEQ7
TmF0bCBWZXQgSW5zdCwgUy03NTE4OSBVcHBzYWxhLCBTd2VkZW4mI3hEO0NoaW5lc2UgQWNhZCBB
Z3IgU2NpLCBJbnN0IEFwaWN1bHR1cmUsIEJlaWppbmcgMTAwMDAsIFBlb3BsZXMgUiBDaGluYTwv
YXV0aC1hZGRyZXNzPjx0aXRsZXM+PHRpdGxlPkRlZm9ybWVkIHdpbmcgdmlydXMgYXNzb2NpYXRl
ZCB3aXRoIFRyb3BpbGFlbGFwcyBtZXJjZWRlc2FlIGluZmVzdGluZyBFdXJvcGVhbiBob25leSBi
ZWVzIChBcGlzIG1lbGxpZmVyYSk8L3RpdGxlPjxzZWNvbmRhcnktdGl0bGU+RXhwZXJpbWVudGFs
IGFuZCBBcHBsaWVkIEFjYXJvbG9neTwvc2Vjb25kYXJ5LXRpdGxlPjxhbHQtdGl0bGU+RXhwIEFw
cGwgQWNhcm9sPC9hbHQtdGl0bGU+PC90aXRsZXM+PHBlcmlvZGljYWw+PGZ1bGwtdGl0bGU+RXhw
ZXJpbWVudGFsIGFuZCBBcHBsaWVkIEFjYXJvbG9neTwvZnVsbC10aXRsZT48YWJici0xPkV4cCBB
cHBsIEFjYXJvbDwvYWJici0xPjwvcGVyaW9kaWNhbD48YWx0LXBlcmlvZGljYWw+PGZ1bGwtdGl0
bGU+RXhwZXJpbWVudGFsIGFuZCBBcHBsaWVkIEFjYXJvbG9neTwvZnVsbC10aXRsZT48YWJici0x
PkV4cCBBcHBsIEFjYXJvbDwvYWJici0xPjwvYWx0LXBlcmlvZGljYWw+PHBhZ2VzPjg3LTk3PC9w
YWdlcz48dm9sdW1lPjQ3PC92b2x1bWU+PG51bWJlcj4yPC9udW1iZXI+PGtleXdvcmRzPjxrZXl3
b3JkPnRyb3BpbGFlbGFwcyBtZXJjZWRlc2FlPC9rZXl3b3JkPjxrZXl3b3JkPmFwaXMgbWVsbGlm
ZXJhPC9rZXl3b3JkPjxrZXl3b3JkPmRlZm9ybWVkIHdpbmcgdmlydXM8L2tleXdvcmQ+PGtleXdv
cmQ+cXJ0LXBjcjwva2V5d29yZD48a2V5d29yZD52YXJyb2EtamFjb2Jzb25pIG91ZDwva2V5d29y
ZD48a2V5d29yZD5waWNvcm5hLWxpa2UgdmlydXM8L2tleXdvcmQ+PGtleXdvcmQ+cmV2ZXJzZSB0
cmFuc2NyaXB0aW9uLXBjcjwva2V5d29yZD48a2V5d29yZD5wYXJhbHlzaXMgdmlydXM8L2tleXdv
cmQ+PGtleXdvcmQ+dmVydGljYWwtdHJhbnNtaXNzaW9uPC9rZXl3b3JkPjxrZXl3b3JkPnBoeWxv
Z2VuZXRpYyBhbmFseXNpczwva2V5d29yZD48a2V5d29yZD5udWNsZW90aWRlLXNlcXVlbmNlPC9r
ZXl3b3JkPjxrZXl3b3JkPmJyb29kIGNlbGxzPC9rZXl3b3JkPjxrZXl3b3JkPm1pdGU8L2tleXdv
cmQ+PGtleXdvcmQ+bC48L2tleXdvcmQ+PC9rZXl3b3Jkcz48ZGF0ZXM+PHllYXI+MjAwOTwveWVh
cj48cHViLWRhdGVzPjxkYXRlPkZlYjwvZGF0ZT48L3B1Yi1kYXRlcz48L2RhdGVzPjxpc2JuPjAx
NjgtODE2MjwvaXNibj48YWNjZXNzaW9uLW51bT5XT1M6MDAwMjYyMDg3NzAwMDAxPC9hY2Nlc3Np
b24tbnVtPjx1cmxzPjxyZWxhdGVkLXVybHM+PHVybD4mbHQ7R28gdG8gSVNJJmd0OzovL1dPUzow
MDAyNjIwODc3MDAwMDE8L3VybD48L3JlbGF0ZWQtdXJscz48L3VybHM+PGVsZWN0cm9uaWMtcmVz
b3VyY2UtbnVtPjEwLjEwMDcvczEwNDkzLTAwOC05MjA0LTQ8L2VsZWN0cm9uaWMtcmVzb3VyY2Ut
bnVtPjxsYW5ndWFnZT5FbmdsaXNoPC9sYW5ndWFnZT48L3JlY29yZD48L0NpdGU+PC9FbmROb3Rl
Pn==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separate"/>
            </w:r>
            <w:r w:rsidRPr="00C8632A">
              <w:rPr>
                <w:rFonts w:eastAsia="Times New Roman" w:cstheme="minorHAnsi"/>
                <w:noProof/>
                <w:color w:val="000000"/>
                <w:sz w:val="24"/>
                <w:szCs w:val="24"/>
                <w:vertAlign w:val="superscript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end"/>
            </w:r>
          </w:p>
        </w:tc>
      </w:tr>
      <w:tr w:rsidR="007D54CE" w:rsidRPr="00ED73E5" w14:paraId="21405885" w14:textId="77777777" w:rsidTr="00C8632A">
        <w:tc>
          <w:tcPr>
            <w:tcW w:w="1276" w:type="dxa"/>
          </w:tcPr>
          <w:p w14:paraId="1140D82C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WV_R </w:t>
            </w:r>
          </w:p>
        </w:tc>
        <w:tc>
          <w:tcPr>
            <w:tcW w:w="1843" w:type="dxa"/>
          </w:tcPr>
          <w:p w14:paraId="7FB1D97C" w14:textId="77777777" w:rsidR="007D54CE" w:rsidRPr="00ED73E5" w:rsidRDefault="007D54CE" w:rsidP="00C8632A">
            <w:pPr>
              <w:spacing w:after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RT-PCR</w:t>
            </w:r>
          </w:p>
        </w:tc>
        <w:tc>
          <w:tcPr>
            <w:tcW w:w="2693" w:type="dxa"/>
          </w:tcPr>
          <w:p w14:paraId="64F17184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  <w:t>tttcctcattaactgtgtcgttga</w:t>
            </w:r>
          </w:p>
        </w:tc>
        <w:tc>
          <w:tcPr>
            <w:tcW w:w="2693" w:type="dxa"/>
          </w:tcPr>
          <w:p w14:paraId="1D9CBE61" w14:textId="0C04C71E" w:rsidR="007D54CE" w:rsidRPr="00ED73E5" w:rsidRDefault="00C8632A" w:rsidP="00C8632A">
            <w:pPr>
              <w:spacing w:after="120"/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begin">
                <w:fldData xml:space="preserve">PEVuZE5vdGU+PENpdGU+PEF1dGhvcj5Gb3JzZ3JlbjwvQXV0aG9yPjxZZWFyPjIwMDk8L1llYXI+
PFJlY051bT42NTY8L1JlY051bT48RGlzcGxheVRleHQ+PHN0eWxlIGZhY2U9InN1cGVyc2NyaXB0
Ij4zPC9zdHlsZT48L0Rpc3BsYXlUZXh0PjxyZWNvcmQ+PHJlYy1udW1iZXI+NjU2PC9yZWMtbnVt
YmVyPjxmb3JlaWduLWtleXM+PGtleSBhcHA9IkVOIiBkYi1pZD0ieGUydnZhejk1OTl3c3ZlZmZ4
MHZwenBzYXp4cHdwcjVhYXd3IiB0aW1lc3RhbXA9IjE1ODEzNDgyMTgiPjY1Njwva2V5PjwvZm9y
ZWlnbi1rZXlzPjxyZWYtdHlwZSBuYW1lPSJKb3VybmFsIEFydGljbGUiPjE3PC9yZWYtdHlwZT48
Y29udHJpYnV0b3JzPjxhdXRob3JzPjxhdXRob3I+Rm9yc2dyZW4sIEUuPC9hdXRob3I+PGF1dGhv
cj5kZSBNaXJhbmRhLCBKLiBSLjwvYXV0aG9yPjxhdXRob3I+SXNha3Nzb24sIE0uPC9hdXRob3I+
PGF1dGhvcj5XZWksIFMuPC9hdXRob3I+PGF1dGhvcj5GcmllcywgSS48L2F1dGhvcj48L2F1dGhv
cnM+PC9jb250cmlidXRvcnM+PGF1dGgtYWRkcmVzcz5Td2VkaXNoIFVuaXYgQWdyIFNjaSwgRGVw
dCBFY29sLCBTLTc1MDA3IFVwcHNhbGEsIFN3ZWRlbiYjeEQ7UXVlZW5zIFVuaXYgQmVsZmFzdCwg
U2NoIEJpb2wgU2NpLCBCZWxmYXN0IEJUOSA3QkwsIEFudHJpbSwgTm9ydGggSXJlbGFuZCYjeEQ7
TmF0bCBWZXQgSW5zdCwgUy03NTE4OSBVcHBzYWxhLCBTd2VkZW4mI3hEO0NoaW5lc2UgQWNhZCBB
Z3IgU2NpLCBJbnN0IEFwaWN1bHR1cmUsIEJlaWppbmcgMTAwMDAsIFBlb3BsZXMgUiBDaGluYTwv
YXV0aC1hZGRyZXNzPjx0aXRsZXM+PHRpdGxlPkRlZm9ybWVkIHdpbmcgdmlydXMgYXNzb2NpYXRl
ZCB3aXRoIFRyb3BpbGFlbGFwcyBtZXJjZWRlc2FlIGluZmVzdGluZyBFdXJvcGVhbiBob25leSBi
ZWVzIChBcGlzIG1lbGxpZmVyYSk8L3RpdGxlPjxzZWNvbmRhcnktdGl0bGU+RXhwZXJpbWVudGFs
IGFuZCBBcHBsaWVkIEFjYXJvbG9neTwvc2Vjb25kYXJ5LXRpdGxlPjxhbHQtdGl0bGU+RXhwIEFw
cGwgQWNhcm9sPC9hbHQtdGl0bGU+PC90aXRsZXM+PHBlcmlvZGljYWw+PGZ1bGwtdGl0bGU+RXhw
ZXJpbWVudGFsIGFuZCBBcHBsaWVkIEFjYXJvbG9neTwvZnVsbC10aXRsZT48YWJici0xPkV4cCBB
cHBsIEFjYXJvbDwvYWJici0xPjwvcGVyaW9kaWNhbD48YWx0LXBlcmlvZGljYWw+PGZ1bGwtdGl0
bGU+RXhwZXJpbWVudGFsIGFuZCBBcHBsaWVkIEFjYXJvbG9neTwvZnVsbC10aXRsZT48YWJici0x
PkV4cCBBcHBsIEFjYXJvbDwvYWJici0xPjwvYWx0LXBlcmlvZGljYWw+PHBhZ2VzPjg3LTk3PC9w
YWdlcz48dm9sdW1lPjQ3PC92b2x1bWU+PG51bWJlcj4yPC9udW1iZXI+PGtleXdvcmRzPjxrZXl3
b3JkPnRyb3BpbGFlbGFwcyBtZXJjZWRlc2FlPC9rZXl3b3JkPjxrZXl3b3JkPmFwaXMgbWVsbGlm
ZXJhPC9rZXl3b3JkPjxrZXl3b3JkPmRlZm9ybWVkIHdpbmcgdmlydXM8L2tleXdvcmQ+PGtleXdv
cmQ+cXJ0LXBjcjwva2V5d29yZD48a2V5d29yZD52YXJyb2EtamFjb2Jzb25pIG91ZDwva2V5d29y
ZD48a2V5d29yZD5waWNvcm5hLWxpa2UgdmlydXM8L2tleXdvcmQ+PGtleXdvcmQ+cmV2ZXJzZSB0
cmFuc2NyaXB0aW9uLXBjcjwva2V5d29yZD48a2V5d29yZD5wYXJhbHlzaXMgdmlydXM8L2tleXdv
cmQ+PGtleXdvcmQ+dmVydGljYWwtdHJhbnNtaXNzaW9uPC9rZXl3b3JkPjxrZXl3b3JkPnBoeWxv
Z2VuZXRpYyBhbmFseXNpczwva2V5d29yZD48a2V5d29yZD5udWNsZW90aWRlLXNlcXVlbmNlPC9r
ZXl3b3JkPjxrZXl3b3JkPmJyb29kIGNlbGxzPC9rZXl3b3JkPjxrZXl3b3JkPm1pdGU8L2tleXdv
cmQ+PGtleXdvcmQ+bC48L2tleXdvcmQ+PC9rZXl3b3Jkcz48ZGF0ZXM+PHllYXI+MjAwOTwveWVh
cj48cHViLWRhdGVzPjxkYXRlPkZlYjwvZGF0ZT48L3B1Yi1kYXRlcz48L2RhdGVzPjxpc2JuPjAx
NjgtODE2MjwvaXNibj48YWNjZXNzaW9uLW51bT5XT1M6MDAwMjYyMDg3NzAwMDAxPC9hY2Nlc3Np
b24tbnVtPjx1cmxzPjxyZWxhdGVkLXVybHM+PHVybD4mbHQ7R28gdG8gSVNJJmd0OzovL1dPUzow
MDAyNjIwODc3MDAwMDE8L3VybD48L3JlbGF0ZWQtdXJscz48L3VybHM+PGVsZWN0cm9uaWMtcmVz
b3VyY2UtbnVtPjEwLjEwMDcvczEwNDkzLTAwOC05MjA0LTQ8L2VsZWN0cm9uaWMtcmVzb3VyY2Ut
bnVtPjxsYW5ndWFnZT5FbmdsaXNoPC9sYW5ndWFnZT48L3JlY29yZD48L0NpdGU+PC9FbmROb3Rl
Pn==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begin">
                <w:fldData xml:space="preserve">PEVuZE5vdGU+PENpdGU+PEF1dGhvcj5Gb3JzZ3JlbjwvQXV0aG9yPjxZZWFyPjIwMDk8L1llYXI+
PFJlY051bT42NTY8L1JlY051bT48RGlzcGxheVRleHQ+PHN0eWxlIGZhY2U9InN1cGVyc2NyaXB0
Ij4zPC9zdHlsZT48L0Rpc3BsYXlUZXh0PjxyZWNvcmQ+PHJlYy1udW1iZXI+NjU2PC9yZWMtbnVt
YmVyPjxmb3JlaWduLWtleXM+PGtleSBhcHA9IkVOIiBkYi1pZD0ieGUydnZhejk1OTl3c3ZlZmZ4
MHZwenBzYXp4cHdwcjVhYXd3IiB0aW1lc3RhbXA9IjE1ODEzNDgyMTgiPjY1Njwva2V5PjwvZm9y
ZWlnbi1rZXlzPjxyZWYtdHlwZSBuYW1lPSJKb3VybmFsIEFydGljbGUiPjE3PC9yZWYtdHlwZT48
Y29udHJpYnV0b3JzPjxhdXRob3JzPjxhdXRob3I+Rm9yc2dyZW4sIEUuPC9hdXRob3I+PGF1dGhv
cj5kZSBNaXJhbmRhLCBKLiBSLjwvYXV0aG9yPjxhdXRob3I+SXNha3Nzb24sIE0uPC9hdXRob3I+
PGF1dGhvcj5XZWksIFMuPC9hdXRob3I+PGF1dGhvcj5GcmllcywgSS48L2F1dGhvcj48L2F1dGhv
cnM+PC9jb250cmlidXRvcnM+PGF1dGgtYWRkcmVzcz5Td2VkaXNoIFVuaXYgQWdyIFNjaSwgRGVw
dCBFY29sLCBTLTc1MDA3IFVwcHNhbGEsIFN3ZWRlbiYjeEQ7UXVlZW5zIFVuaXYgQmVsZmFzdCwg
U2NoIEJpb2wgU2NpLCBCZWxmYXN0IEJUOSA3QkwsIEFudHJpbSwgTm9ydGggSXJlbGFuZCYjeEQ7
TmF0bCBWZXQgSW5zdCwgUy03NTE4OSBVcHBzYWxhLCBTd2VkZW4mI3hEO0NoaW5lc2UgQWNhZCBB
Z3IgU2NpLCBJbnN0IEFwaWN1bHR1cmUsIEJlaWppbmcgMTAwMDAsIFBlb3BsZXMgUiBDaGluYTwv
YXV0aC1hZGRyZXNzPjx0aXRsZXM+PHRpdGxlPkRlZm9ybWVkIHdpbmcgdmlydXMgYXNzb2NpYXRl
ZCB3aXRoIFRyb3BpbGFlbGFwcyBtZXJjZWRlc2FlIGluZmVzdGluZyBFdXJvcGVhbiBob25leSBi
ZWVzIChBcGlzIG1lbGxpZmVyYSk8L3RpdGxlPjxzZWNvbmRhcnktdGl0bGU+RXhwZXJpbWVudGFs
IGFuZCBBcHBsaWVkIEFjYXJvbG9neTwvc2Vjb25kYXJ5LXRpdGxlPjxhbHQtdGl0bGU+RXhwIEFw
cGwgQWNhcm9sPC9hbHQtdGl0bGU+PC90aXRsZXM+PHBlcmlvZGljYWw+PGZ1bGwtdGl0bGU+RXhw
ZXJpbWVudGFsIGFuZCBBcHBsaWVkIEFjYXJvbG9neTwvZnVsbC10aXRsZT48YWJici0xPkV4cCBB
cHBsIEFjYXJvbDwvYWJici0xPjwvcGVyaW9kaWNhbD48YWx0LXBlcmlvZGljYWw+PGZ1bGwtdGl0
bGU+RXhwZXJpbWVudGFsIGFuZCBBcHBsaWVkIEFjYXJvbG9neTwvZnVsbC10aXRsZT48YWJici0x
PkV4cCBBcHBsIEFjYXJvbDwvYWJici0xPjwvYWx0LXBlcmlvZGljYWw+PHBhZ2VzPjg3LTk3PC9w
YWdlcz48dm9sdW1lPjQ3PC92b2x1bWU+PG51bWJlcj4yPC9udW1iZXI+PGtleXdvcmRzPjxrZXl3
b3JkPnRyb3BpbGFlbGFwcyBtZXJjZWRlc2FlPC9rZXl3b3JkPjxrZXl3b3JkPmFwaXMgbWVsbGlm
ZXJhPC9rZXl3b3JkPjxrZXl3b3JkPmRlZm9ybWVkIHdpbmcgdmlydXM8L2tleXdvcmQ+PGtleXdv
cmQ+cXJ0LXBjcjwva2V5d29yZD48a2V5d29yZD52YXJyb2EtamFjb2Jzb25pIG91ZDwva2V5d29y
ZD48a2V5d29yZD5waWNvcm5hLWxpa2UgdmlydXM8L2tleXdvcmQ+PGtleXdvcmQ+cmV2ZXJzZSB0
cmFuc2NyaXB0aW9uLXBjcjwva2V5d29yZD48a2V5d29yZD5wYXJhbHlzaXMgdmlydXM8L2tleXdv
cmQ+PGtleXdvcmQ+dmVydGljYWwtdHJhbnNtaXNzaW9uPC9rZXl3b3JkPjxrZXl3b3JkPnBoeWxv
Z2VuZXRpYyBhbmFseXNpczwva2V5d29yZD48a2V5d29yZD5udWNsZW90aWRlLXNlcXVlbmNlPC9r
ZXl3b3JkPjxrZXl3b3JkPmJyb29kIGNlbGxzPC9rZXl3b3JkPjxrZXl3b3JkPm1pdGU8L2tleXdv
cmQ+PGtleXdvcmQ+bC48L2tleXdvcmQ+PC9rZXl3b3Jkcz48ZGF0ZXM+PHllYXI+MjAwOTwveWVh
cj48cHViLWRhdGVzPjxkYXRlPkZlYjwvZGF0ZT48L3B1Yi1kYXRlcz48L2RhdGVzPjxpc2JuPjAx
NjgtODE2MjwvaXNibj48YWNjZXNzaW9uLW51bT5XT1M6MDAwMjYyMDg3NzAwMDAxPC9hY2Nlc3Np
b24tbnVtPjx1cmxzPjxyZWxhdGVkLXVybHM+PHVybD4mbHQ7R28gdG8gSVNJJmd0OzovL1dPUzow
MDAyNjIwODc3MDAwMDE8L3VybD48L3JlbGF0ZWQtdXJscz48L3VybHM+PGVsZWN0cm9uaWMtcmVz
b3VyY2UtbnVtPjEwLjEwMDcvczEwNDkzLTAwOC05MjA0LTQ8L2VsZWN0cm9uaWMtcmVzb3VyY2Ut
bnVtPjxsYW5ndWFnZT5FbmdsaXNoPC9sYW5ndWFnZT48L3JlY29yZD48L0NpdGU+PC9FbmROb3Rl
Pn==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separate"/>
            </w:r>
            <w:r w:rsidRPr="00C8632A">
              <w:rPr>
                <w:rFonts w:eastAsia="Times New Roman" w:cstheme="minorHAnsi"/>
                <w:noProof/>
                <w:color w:val="000000"/>
                <w:sz w:val="24"/>
                <w:szCs w:val="24"/>
                <w:vertAlign w:val="superscript"/>
                <w:lang w:val="en-US"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nl-BE"/>
              </w:rPr>
              <w:fldChar w:fldCharType="end"/>
            </w:r>
          </w:p>
        </w:tc>
      </w:tr>
      <w:tr w:rsidR="007D54CE" w:rsidRPr="00ED73E5" w14:paraId="72782A32" w14:textId="77777777" w:rsidTr="00C8632A">
        <w:tc>
          <w:tcPr>
            <w:tcW w:w="1276" w:type="dxa"/>
          </w:tcPr>
          <w:p w14:paraId="3C90B285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WV_F </w:t>
            </w:r>
          </w:p>
        </w:tc>
        <w:tc>
          <w:tcPr>
            <w:tcW w:w="1843" w:type="dxa"/>
          </w:tcPr>
          <w:p w14:paraId="161D67BE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qRT-PCR</w:t>
            </w:r>
          </w:p>
        </w:tc>
        <w:tc>
          <w:tcPr>
            <w:tcW w:w="2693" w:type="dxa"/>
          </w:tcPr>
          <w:p w14:paraId="0121AC2F" w14:textId="77777777" w:rsidR="007D54CE" w:rsidRPr="00ED73E5" w:rsidRDefault="007D54CE" w:rsidP="00C8632A">
            <w:pPr>
              <w:spacing w:after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</w:pPr>
            <w:r w:rsidRPr="00ED73E5">
              <w:rPr>
                <w:rFonts w:asciiTheme="minorHAnsi" w:hAnsiTheme="minorHAnsi" w:cstheme="minorHAnsi"/>
                <w:sz w:val="24"/>
                <w:szCs w:val="24"/>
              </w:rPr>
              <w:t>ggtaagcgatggttgtttg</w:t>
            </w:r>
          </w:p>
        </w:tc>
        <w:tc>
          <w:tcPr>
            <w:tcW w:w="2693" w:type="dxa"/>
          </w:tcPr>
          <w:p w14:paraId="03D7377B" w14:textId="63E9530E" w:rsidR="007D54CE" w:rsidRPr="00ED73E5" w:rsidRDefault="00C8632A" w:rsidP="00C8632A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Mondet&lt;/Author&gt;&lt;Year&gt;2016&lt;/Year&gt;&lt;RecNum&gt;657&lt;/RecNum&gt;&lt;DisplayText&gt;&lt;style face="superscript"&gt;4&lt;/style&gt;&lt;/DisplayText&gt;&lt;record&gt;&lt;rec-number&gt;657&lt;/rec-number&gt;&lt;foreign-keys&gt;&lt;key app="EN" db-id="xe2vvaz9599wsveffx0vpzpsazxpwpr5aaww" timestamp="1581348271"&gt;657&lt;/key&gt;&lt;/foreign-keys&gt;&lt;ref-type name="Journal Article"&gt;17&lt;/ref-type&gt;&lt;contributors&gt;&lt;authors&gt;&lt;author&gt;Mondet, F.&lt;/author&gt;&lt;author&gt;Kim, S. H.&lt;/author&gt;&lt;author&gt;de Miranda, J. R.&lt;/author&gt;&lt;author&gt;Beslay, D.&lt;/author&gt;&lt;author&gt;Le Conte, Y.&lt;/author&gt;&lt;author&gt;Mercer, A. R.&lt;/author&gt;&lt;/authors&gt;&lt;/contributors&gt;&lt;auth-address&gt;INRA, UR Abeilles &amp;amp; Environm 406, F-84914 Avignon, France&amp;#xD;Univ Otago, Dept Zool, Dunedin 9054, New Zealand&amp;#xD;Swedish Univ Agr Sci, Dept Ecol, S-75007 Uppsala, Sweden&lt;/auth-address&gt;&lt;titles&gt;&lt;title&gt;Specific Cues Associated With Honey Bee Social Defence against Varroa destructor Infested Brood&lt;/title&gt;&lt;secondary-title&gt;Scientific Reports&lt;/secondary-title&gt;&lt;alt-title&gt;Sci Rep-Uk&lt;/alt-title&gt;&lt;/titles&gt;&lt;periodical&gt;&lt;full-title&gt;Scientific Reports&lt;/full-title&gt;&lt;abbr-1&gt;Sci Rep-Uk&lt;/abbr-1&gt;&lt;/periodical&gt;&lt;alt-periodical&gt;&lt;full-title&gt;Scientific Reports&lt;/full-title&gt;&lt;abbr-1&gt;Sci Rep-Uk&lt;/abbr-1&gt;&lt;/alt-periodical&gt;&lt;volume&gt;6&lt;/volume&gt;&lt;keywords&gt;&lt;keyword&gt;freeze-killed brood&lt;/keyword&gt;&lt;keyword&gt;apis-mellifera&lt;/keyword&gt;&lt;keyword&gt;hygienic behavior&lt;/keyword&gt;&lt;keyword&gt;mite reproduction&lt;/keyword&gt;&lt;keyword&gt;sensitive hygiene&lt;/keyword&gt;&lt;keyword&gt;jacobsoni oud&lt;/keyword&gt;&lt;keyword&gt;colonies&lt;/keyword&gt;&lt;keyword&gt;responses&lt;/keyword&gt;&lt;keyword&gt;cells&lt;/keyword&gt;&lt;keyword&gt;pheromone&lt;/keyword&gt;&lt;/keywords&gt;&lt;dates&gt;&lt;year&gt;2016&lt;/year&gt;&lt;pub-dates&gt;&lt;date&gt;May 3&lt;/date&gt;&lt;/pub-dates&gt;&lt;/dates&gt;&lt;isbn&gt;2045-2322&lt;/isbn&gt;&lt;accession-num&gt;WOS:000375253400001&lt;/accession-num&gt;&lt;urls&gt;&lt;related-urls&gt;&lt;url&gt;&amp;lt;Go to ISI&amp;gt;://WOS:000375253400001&lt;/url&gt;&lt;/related-urls&gt;&lt;/urls&gt;&lt;electronic-resource-num&gt;ARTN 25444&amp;#xD;10.1038/srep25444&lt;/electronic-resource-num&gt;&lt;language&gt;English&lt;/language&gt;&lt;/record&gt;&lt;/Cite&gt;&lt;/EndNote&gt;</w:instrText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 w:rsidRPr="00C8632A">
              <w:rPr>
                <w:rFonts w:cstheme="minorHAnsi"/>
                <w:noProof/>
                <w:sz w:val="24"/>
                <w:szCs w:val="24"/>
                <w:vertAlign w:val="superscript"/>
              </w:rPr>
              <w:t>4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7D54CE" w:rsidRPr="00ED73E5" w14:paraId="4E67786D" w14:textId="77777777" w:rsidTr="00C8632A">
        <w:tc>
          <w:tcPr>
            <w:tcW w:w="1276" w:type="dxa"/>
          </w:tcPr>
          <w:p w14:paraId="06F7B490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VW_R </w:t>
            </w:r>
          </w:p>
        </w:tc>
        <w:tc>
          <w:tcPr>
            <w:tcW w:w="1843" w:type="dxa"/>
          </w:tcPr>
          <w:p w14:paraId="67D6BE38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qRT-PCR</w:t>
            </w:r>
          </w:p>
        </w:tc>
        <w:tc>
          <w:tcPr>
            <w:tcW w:w="2693" w:type="dxa"/>
          </w:tcPr>
          <w:p w14:paraId="344C563E" w14:textId="77777777" w:rsidR="007D54CE" w:rsidRPr="00ED73E5" w:rsidRDefault="007D54CE" w:rsidP="00C8632A">
            <w:pPr>
              <w:spacing w:after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</w:pPr>
            <w:r w:rsidRPr="00ED73E5">
              <w:rPr>
                <w:rFonts w:asciiTheme="minorHAnsi" w:hAnsiTheme="minorHAnsi" w:cstheme="minorHAnsi"/>
                <w:sz w:val="24"/>
                <w:szCs w:val="24"/>
              </w:rPr>
              <w:t>ccgtgaatatagtgtgagg</w:t>
            </w:r>
          </w:p>
        </w:tc>
        <w:tc>
          <w:tcPr>
            <w:tcW w:w="2693" w:type="dxa"/>
          </w:tcPr>
          <w:p w14:paraId="6F955193" w14:textId="73AE536A" w:rsidR="007D54CE" w:rsidRPr="00ED73E5" w:rsidRDefault="00C8632A" w:rsidP="00C8632A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Mondet&lt;/Author&gt;&lt;Year&gt;2016&lt;/Year&gt;&lt;RecNum&gt;657&lt;/RecNum&gt;&lt;DisplayText&gt;&lt;style face="superscript"&gt;4&lt;/style&gt;&lt;/DisplayText&gt;&lt;record&gt;&lt;rec-number&gt;657&lt;/rec-number&gt;&lt;foreign-keys&gt;&lt;key app="EN" db-id="xe2vvaz9599wsveffx0vpzpsazxpwpr5aaww" timestamp="1581348271"&gt;657&lt;/key&gt;&lt;/foreign-keys&gt;&lt;ref-type name="Journal Article"&gt;17&lt;/ref-type&gt;&lt;contributors&gt;&lt;authors&gt;&lt;author&gt;Mondet, F.&lt;/author&gt;&lt;author&gt;Kim, S. H.&lt;/author&gt;&lt;author&gt;de Miranda, J. R.&lt;/author&gt;&lt;author&gt;Beslay, D.&lt;/author&gt;&lt;author&gt;Le Conte, Y.&lt;/author&gt;&lt;author&gt;Mercer, A. R.&lt;/author&gt;&lt;/authors&gt;&lt;/contributors&gt;&lt;auth-address&gt;INRA, UR Abeilles &amp;amp; Environm 406, F-84914 Avignon, France&amp;#xD;Univ Otago, Dept Zool, Dunedin 9054, New Zealand&amp;#xD;Swedish Univ Agr Sci, Dept Ecol, S-75007 Uppsala, Sweden&lt;/auth-address&gt;&lt;titles&gt;&lt;title&gt;Specific Cues Associated With Honey Bee Social Defence against Varroa destructor Infested Brood&lt;/title&gt;&lt;secondary-title&gt;Scientific Reports&lt;/secondary-title&gt;&lt;alt-title&gt;Sci Rep-Uk&lt;/alt-title&gt;&lt;/titles&gt;&lt;periodical&gt;&lt;full-title&gt;Scientific Reports&lt;/full-title&gt;&lt;abbr-1&gt;Sci Rep-Uk&lt;/abbr-1&gt;&lt;/periodical&gt;&lt;alt-periodical&gt;&lt;full-title&gt;Scientific Reports&lt;/full-title&gt;&lt;abbr-1&gt;Sci Rep-Uk&lt;/abbr-1&gt;&lt;/alt-periodical&gt;&lt;volume&gt;6&lt;/volume&gt;&lt;keywords&gt;&lt;keyword&gt;freeze-killed brood&lt;/keyword&gt;&lt;keyword&gt;apis-mellifera&lt;/keyword&gt;&lt;keyword&gt;hygienic behavior&lt;/keyword&gt;&lt;keyword&gt;mite reproduction&lt;/keyword&gt;&lt;keyword&gt;sensitive hygiene&lt;/keyword&gt;&lt;keyword&gt;jacobsoni oud&lt;/keyword&gt;&lt;keyword&gt;colonies&lt;/keyword&gt;&lt;keyword&gt;responses&lt;/keyword&gt;&lt;keyword&gt;cells&lt;/keyword&gt;&lt;keyword&gt;pheromone&lt;/keyword&gt;&lt;/keywords&gt;&lt;dates&gt;&lt;year&gt;2016&lt;/year&gt;&lt;pub-dates&gt;&lt;date&gt;May 3&lt;/date&gt;&lt;/pub-dates&gt;&lt;/dates&gt;&lt;isbn&gt;2045-2322&lt;/isbn&gt;&lt;accession-num&gt;WOS:000375253400001&lt;/accession-num&gt;&lt;urls&gt;&lt;related-urls&gt;&lt;url&gt;&amp;lt;Go to ISI&amp;gt;://WOS:000375253400001&lt;/url&gt;&lt;/related-urls&gt;&lt;/urls&gt;&lt;electronic-resource-num&gt;ARTN 25444&amp;#xD;10.1038/srep25444&lt;/electronic-resource-num&gt;&lt;language&gt;English&lt;/language&gt;&lt;/record&gt;&lt;/Cite&gt;&lt;/EndNote&gt;</w:instrText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 w:rsidRPr="00C8632A">
              <w:rPr>
                <w:rFonts w:cstheme="minorHAnsi"/>
                <w:noProof/>
                <w:sz w:val="24"/>
                <w:szCs w:val="24"/>
                <w:vertAlign w:val="superscript"/>
              </w:rPr>
              <w:t>4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7D54CE" w:rsidRPr="00ED73E5" w14:paraId="29745483" w14:textId="77777777" w:rsidTr="00C8632A">
        <w:tc>
          <w:tcPr>
            <w:tcW w:w="1276" w:type="dxa"/>
          </w:tcPr>
          <w:p w14:paraId="7283C988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BV_F </w:t>
            </w:r>
          </w:p>
          <w:p w14:paraId="44D761BD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BV_R</w:t>
            </w:r>
          </w:p>
        </w:tc>
        <w:tc>
          <w:tcPr>
            <w:tcW w:w="1843" w:type="dxa"/>
          </w:tcPr>
          <w:p w14:paraId="15CD68E7" w14:textId="77777777" w:rsidR="007D54CE" w:rsidRPr="00ED73E5" w:rsidRDefault="007D54CE" w:rsidP="00C8632A">
            <w:pPr>
              <w:spacing w:after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RT-PCR/qRT-PCR</w:t>
            </w:r>
          </w:p>
          <w:p w14:paraId="043E2636" w14:textId="77777777" w:rsidR="007D54CE" w:rsidRPr="00ED73E5" w:rsidRDefault="007D54CE" w:rsidP="00C8632A">
            <w:pPr>
              <w:spacing w:after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RT-PCR/qRT-PCR</w:t>
            </w:r>
          </w:p>
        </w:tc>
        <w:tc>
          <w:tcPr>
            <w:tcW w:w="2693" w:type="dxa"/>
          </w:tcPr>
          <w:p w14:paraId="5F4C933F" w14:textId="77777777" w:rsidR="007D54CE" w:rsidRDefault="007D54CE" w:rsidP="00C8632A">
            <w:pPr>
              <w:spacing w:after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  <w:t xml:space="preserve">gctctaacctcgcatcaac </w:t>
            </w:r>
          </w:p>
          <w:p w14:paraId="17B9C97B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  <w:t>ttggaactacgcattctctg</w:t>
            </w:r>
          </w:p>
        </w:tc>
        <w:tc>
          <w:tcPr>
            <w:tcW w:w="2693" w:type="dxa"/>
          </w:tcPr>
          <w:p w14:paraId="4D73353F" w14:textId="318FFC55" w:rsidR="007D54CE" w:rsidRDefault="00C8632A" w:rsidP="00C8632A">
            <w:pPr>
              <w:spacing w:after="120"/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begin">
                <w:fldData xml:space="preserve">PEVuZE5vdGU+PENpdGU+PEF1dGhvcj5TaW5naDwvQXV0aG9yPjxZZWFyPjIwMTA8L1llYXI+PFJl
Y051bT42NTU8L1JlY051bT48RGlzcGxheVRleHQ+PHN0eWxlIGZhY2U9InN1cGVyc2NyaXB0Ij4y
PC9zdHlsZT48L0Rpc3BsYXlUZXh0PjxyZWNvcmQ+PHJlYy1udW1iZXI+NjU1PC9yZWMtbnVtYmVy
Pjxmb3JlaWduLWtleXM+PGtleSBhcHA9IkVOIiBkYi1pZD0ieGUydnZhejk1OTl3c3ZlZmZ4MHZw
enBzYXp4cHdwcjVhYXd3IiB0aW1lc3RhbXA9IjE1ODEzNDgxNDEiPjY1NTwva2V5PjwvZm9yZWln
bi1rZXlzPjxyZWYtdHlwZSBuYW1lPSJKb3VybmFsIEFydGljbGUiPjE3PC9yZWYtdHlwZT48Y29u
dHJpYnV0b3JzPjxhdXRob3JzPjxhdXRob3I+U2luZ2gsIFIuPC9hdXRob3I+PGF1dGhvcj5MZXZp
dHQsIEEuIEwuPC9hdXRob3I+PGF1dGhvcj5SYWpvdHRlLCBFLiBHLjwvYXV0aG9yPjxhdXRob3I+
SG9sbWVzLCBFLiBDLjwvYXV0aG9yPjxhdXRob3I+T3N0aWd1eSwgTi48L2F1dGhvcj48YXV0aG9y
PlZhbmVuZ2Vsc2RvcnAsIEQuPC9hdXRob3I+PGF1dGhvcj5MaXBraW4sIFcuIEkuPC9hdXRob3I+
PGF1dGhvcj5EZXBhbXBoaWxpcywgQy4gVy48L2F1dGhvcj48YXV0aG9yPlRvdGgsIEEuIEwuPC9h
dXRob3I+PGF1dGhvcj5Db3gtRm9zdGVyLCBELiBMLjwvYXV0aG9yPjwvYXV0aG9ycz48L2NvbnRy
aWJ1dG9ycz48YXV0aC1hZGRyZXNzPlBlbm4gU3RhdGUgVW5pdiwgRGVwdCBFbnRvbW9sLCBVbml2
ZXJzaXR5IFBrLCBQQSAxNjgwMiBVU0EmI3hEO1Blbm4gU3RhdGUgVW5pdiwgRGVwdCBCaW9sLCBD
dHIgSW5mZWN0IERpcyBEeW5hbSwgVW5pdmVyc2l0eSBQaywgUEEgMTY4MDIgVVNBJiN4RDtDb2x1
bWJpYSBVbml2LCBDdHIgSW5mZWN0ICZhbXA7IEltbXVuLCBNYWlsbWFuIFNjaCBQdWJsIEhsdGgs
IE5ldyBZb3JrLCBOWSBVU0EmI3hEO1VuaXYgSWxsaW5vaXMsIERlcHQgRW50b21vbCwgVXJiYW5h
LCBJTCA2MTgwMSBVU0E8L2F1dGgtYWRkcmVzcz48dGl0bGVzPjx0aXRsZT5STkEgVmlydXNlcyBp
biBIeW1lbm9wdGVyYW4gUG9sbGluYXRvcnM6IEV2aWRlbmNlIG9mIEludGVyLVRheGEgVmlydXMg
VHJhbnNtaXNzaW9uIHZpYSBQb2xsZW4gYW5kIFBvdGVudGlhbCBJbXBhY3Qgb24gTm9uLUFwaXMg
SHltZW5vcHRlcmFuIFNwZWNpZXM8L3RpdGxlPjxzZWNvbmRhcnktdGl0bGU+UGxvcyBPbmU8L3Nl
Y29uZGFyeS10aXRsZT48YWx0LXRpdGxlPlBsb3MgT25lPC9hbHQtdGl0bGU+PC90aXRsZXM+PHBl
cmlvZGljYWw+PGZ1bGwtdGl0bGU+UGxvcyBPbmU8L2Z1bGwtdGl0bGU+PGFiYnItMT5QbG9zIE9u
ZTwvYWJici0xPjwvcGVyaW9kaWNhbD48YWx0LXBlcmlvZGljYWw+PGZ1bGwtdGl0bGU+UGxvcyBP
bmU8L2Z1bGwtdGl0bGU+PGFiYnItMT5QbG9zIE9uZTwvYWJici0xPjwvYWx0LXBlcmlvZGljYWw+
PHZvbHVtZT41PC92b2x1bWU+PG51bWJlcj4xMjwvbnVtYmVyPjxrZXl3b3Jkcz48a2V5d29yZD5r
YXNobWlyLWJlZS12aXJ1czwva2V5d29yZD48a2V5d29yZD5jb2xvbnkgY29sbGFwc2UgZGlzb3Jk
ZXI8L2tleXdvcmQ+PGtleXdvcmQ+ZGVmb3JtZWQtd2luZy12aXJ1czwva2V5d29yZD48a2V5d29y
ZD5yaG9wYWxvc2lwaHVtLXBhZGkgdmlydXM8L2tleXdvcmQ+PGtleXdvcmQ+cGljb3JuYS1saWtl
IHZpcnVzZXM8L2tleXdvcmQ+PGtleXdvcmQ+bGVhZiBtb3R0bGUgdmlydXM8L2tleXdvcmQ+PGtl
eXdvcmQ+cXVlZW4gY2VsbCB2aXJ1czwva2V5d29yZD48a2V5d29yZD5ob25leS1iZWU8L2tleXdv
cmQ+PGtleXdvcmQ+cGFyYWx5c2lzIHZpcnVzPC9rZXl3b3JkPjxrZXl3b3JkPmhpZ2hidXNoIGJs
dWViZXJyeTwva2V5d29yZD48L2tleXdvcmRzPjxkYXRlcz48eWVhcj4yMDEwPC95ZWFyPjxwdWIt
ZGF0ZXM+PGRhdGU+RGVjIDIyPC9kYXRlPjwvcHViLWRhdGVzPjwvZGF0ZXM+PGlzYm4+MTkzMi02
MjAzPC9pc2JuPjxhY2Nlc3Npb24tbnVtPldPUzowMDAyODU1NzgwMDAwMDQ8L2FjY2Vzc2lvbi1u
dW0+PHVybHM+PHJlbGF0ZWQtdXJscz48dXJsPiZsdDtHbyB0byBJU0kmZ3Q7Oi8vV09TOjAwMDI4
NTU3ODAwMDAwNDwvdXJsPjwvcmVsYXRlZC11cmxzPjwvdXJscz48ZWxlY3Ryb25pYy1yZXNvdXJj
ZS1udW0+QVJUTiBlMTQzNTcmI3hEOzEwLjEzNzEvam91cm5hbC5wb25lLjAwMTQzNTc8L2VsZWN0
cm9uaWMtcmVzb3VyY2UtbnVtPjxsYW5ndWFnZT5FbmdsaXNoPC9sYW5ndWFnZT48L3JlY29yZD48
L0NpdGU+PC9FbmROb3RlPgB=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begin">
                <w:fldData xml:space="preserve">PEVuZE5vdGU+PENpdGU+PEF1dGhvcj5TaW5naDwvQXV0aG9yPjxZZWFyPjIwMTA8L1llYXI+PFJl
Y051bT42NTU8L1JlY051bT48RGlzcGxheVRleHQ+PHN0eWxlIGZhY2U9InN1cGVyc2NyaXB0Ij4y
PC9zdHlsZT48L0Rpc3BsYXlUZXh0PjxyZWNvcmQ+PHJlYy1udW1iZXI+NjU1PC9yZWMtbnVtYmVy
Pjxmb3JlaWduLWtleXM+PGtleSBhcHA9IkVOIiBkYi1pZD0ieGUydnZhejk1OTl3c3ZlZmZ4MHZw
enBzYXp4cHdwcjVhYXd3IiB0aW1lc3RhbXA9IjE1ODEzNDgxNDEiPjY1NTwva2V5PjwvZm9yZWln
bi1rZXlzPjxyZWYtdHlwZSBuYW1lPSJKb3VybmFsIEFydGljbGUiPjE3PC9yZWYtdHlwZT48Y29u
dHJpYnV0b3JzPjxhdXRob3JzPjxhdXRob3I+U2luZ2gsIFIuPC9hdXRob3I+PGF1dGhvcj5MZXZp
dHQsIEEuIEwuPC9hdXRob3I+PGF1dGhvcj5SYWpvdHRlLCBFLiBHLjwvYXV0aG9yPjxhdXRob3I+
SG9sbWVzLCBFLiBDLjwvYXV0aG9yPjxhdXRob3I+T3N0aWd1eSwgTi48L2F1dGhvcj48YXV0aG9y
PlZhbmVuZ2Vsc2RvcnAsIEQuPC9hdXRob3I+PGF1dGhvcj5MaXBraW4sIFcuIEkuPC9hdXRob3I+
PGF1dGhvcj5EZXBhbXBoaWxpcywgQy4gVy48L2F1dGhvcj48YXV0aG9yPlRvdGgsIEEuIEwuPC9h
dXRob3I+PGF1dGhvcj5Db3gtRm9zdGVyLCBELiBMLjwvYXV0aG9yPjwvYXV0aG9ycz48L2NvbnRy
aWJ1dG9ycz48YXV0aC1hZGRyZXNzPlBlbm4gU3RhdGUgVW5pdiwgRGVwdCBFbnRvbW9sLCBVbml2
ZXJzaXR5IFBrLCBQQSAxNjgwMiBVU0EmI3hEO1Blbm4gU3RhdGUgVW5pdiwgRGVwdCBCaW9sLCBD
dHIgSW5mZWN0IERpcyBEeW5hbSwgVW5pdmVyc2l0eSBQaywgUEEgMTY4MDIgVVNBJiN4RDtDb2x1
bWJpYSBVbml2LCBDdHIgSW5mZWN0ICZhbXA7IEltbXVuLCBNYWlsbWFuIFNjaCBQdWJsIEhsdGgs
IE5ldyBZb3JrLCBOWSBVU0EmI3hEO1VuaXYgSWxsaW5vaXMsIERlcHQgRW50b21vbCwgVXJiYW5h
LCBJTCA2MTgwMSBVU0E8L2F1dGgtYWRkcmVzcz48dGl0bGVzPjx0aXRsZT5STkEgVmlydXNlcyBp
biBIeW1lbm9wdGVyYW4gUG9sbGluYXRvcnM6IEV2aWRlbmNlIG9mIEludGVyLVRheGEgVmlydXMg
VHJhbnNtaXNzaW9uIHZpYSBQb2xsZW4gYW5kIFBvdGVudGlhbCBJbXBhY3Qgb24gTm9uLUFwaXMg
SHltZW5vcHRlcmFuIFNwZWNpZXM8L3RpdGxlPjxzZWNvbmRhcnktdGl0bGU+UGxvcyBPbmU8L3Nl
Y29uZGFyeS10aXRsZT48YWx0LXRpdGxlPlBsb3MgT25lPC9hbHQtdGl0bGU+PC90aXRsZXM+PHBl
cmlvZGljYWw+PGZ1bGwtdGl0bGU+UGxvcyBPbmU8L2Z1bGwtdGl0bGU+PGFiYnItMT5QbG9zIE9u
ZTwvYWJici0xPjwvcGVyaW9kaWNhbD48YWx0LXBlcmlvZGljYWw+PGZ1bGwtdGl0bGU+UGxvcyBP
bmU8L2Z1bGwtdGl0bGU+PGFiYnItMT5QbG9zIE9uZTwvYWJici0xPjwvYWx0LXBlcmlvZGljYWw+
PHZvbHVtZT41PC92b2x1bWU+PG51bWJlcj4xMjwvbnVtYmVyPjxrZXl3b3Jkcz48a2V5d29yZD5r
YXNobWlyLWJlZS12aXJ1czwva2V5d29yZD48a2V5d29yZD5jb2xvbnkgY29sbGFwc2UgZGlzb3Jk
ZXI8L2tleXdvcmQ+PGtleXdvcmQ+ZGVmb3JtZWQtd2luZy12aXJ1czwva2V5d29yZD48a2V5d29y
ZD5yaG9wYWxvc2lwaHVtLXBhZGkgdmlydXM8L2tleXdvcmQ+PGtleXdvcmQ+cGljb3JuYS1saWtl
IHZpcnVzZXM8L2tleXdvcmQ+PGtleXdvcmQ+bGVhZiBtb3R0bGUgdmlydXM8L2tleXdvcmQ+PGtl
eXdvcmQ+cXVlZW4gY2VsbCB2aXJ1czwva2V5d29yZD48a2V5d29yZD5ob25leS1iZWU8L2tleXdv
cmQ+PGtleXdvcmQ+cGFyYWx5c2lzIHZpcnVzPC9rZXl3b3JkPjxrZXl3b3JkPmhpZ2hidXNoIGJs
dWViZXJyeTwva2V5d29yZD48L2tleXdvcmRzPjxkYXRlcz48eWVhcj4yMDEwPC95ZWFyPjxwdWIt
ZGF0ZXM+PGRhdGU+RGVjIDIyPC9kYXRlPjwvcHViLWRhdGVzPjwvZGF0ZXM+PGlzYm4+MTkzMi02
MjAzPC9pc2JuPjxhY2Nlc3Npb24tbnVtPldPUzowMDAyODU1NzgwMDAwMDQ8L2FjY2Vzc2lvbi1u
dW0+PHVybHM+PHJlbGF0ZWQtdXJscz48dXJsPiZsdDtHbyB0byBJU0kmZ3Q7Oi8vV09TOjAwMDI4
NTU3ODAwMDAwNDwvdXJsPjwvcmVsYXRlZC11cmxzPjwvdXJscz48ZWxlY3Ryb25pYy1yZXNvdXJj
ZS1udW0+QVJUTiBlMTQzNTcmI3hEOzEwLjEzNzEvam91cm5hbC5wb25lLjAwMTQzNTc8L2VsZWN0
cm9uaWMtcmVzb3VyY2UtbnVtPjxsYW5ndWFnZT5FbmdsaXNoPC9sYW5ndWFnZT48L3JlY29yZD48
L0NpdGU+PC9FbmROb3RlPgB=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separate"/>
            </w:r>
            <w:r w:rsidRPr="00C8632A">
              <w:rPr>
                <w:rFonts w:eastAsia="Times New Roman" w:cstheme="minorHAnsi"/>
                <w:noProof/>
                <w:color w:val="000000"/>
                <w:sz w:val="24"/>
                <w:szCs w:val="24"/>
                <w:vertAlign w:val="superscript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end"/>
            </w:r>
          </w:p>
          <w:p w14:paraId="57CE8941" w14:textId="55BBD8A4" w:rsidR="007D54CE" w:rsidRPr="00ED73E5" w:rsidRDefault="00C8632A" w:rsidP="00C8632A">
            <w:pPr>
              <w:spacing w:after="120"/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begin">
                <w:fldData xml:space="preserve">PEVuZE5vdGU+PENpdGU+PEF1dGhvcj5TaW5naDwvQXV0aG9yPjxZZWFyPjIwMTA8L1llYXI+PFJl
Y051bT42NTU8L1JlY051bT48RGlzcGxheVRleHQ+PHN0eWxlIGZhY2U9InN1cGVyc2NyaXB0Ij4y
PC9zdHlsZT48L0Rpc3BsYXlUZXh0PjxyZWNvcmQ+PHJlYy1udW1iZXI+NjU1PC9yZWMtbnVtYmVy
Pjxmb3JlaWduLWtleXM+PGtleSBhcHA9IkVOIiBkYi1pZD0ieGUydnZhejk1OTl3c3ZlZmZ4MHZw
enBzYXp4cHdwcjVhYXd3IiB0aW1lc3RhbXA9IjE1ODEzNDgxNDEiPjY1NTwva2V5PjwvZm9yZWln
bi1rZXlzPjxyZWYtdHlwZSBuYW1lPSJKb3VybmFsIEFydGljbGUiPjE3PC9yZWYtdHlwZT48Y29u
dHJpYnV0b3JzPjxhdXRob3JzPjxhdXRob3I+U2luZ2gsIFIuPC9hdXRob3I+PGF1dGhvcj5MZXZp
dHQsIEEuIEwuPC9hdXRob3I+PGF1dGhvcj5SYWpvdHRlLCBFLiBHLjwvYXV0aG9yPjxhdXRob3I+
SG9sbWVzLCBFLiBDLjwvYXV0aG9yPjxhdXRob3I+T3N0aWd1eSwgTi48L2F1dGhvcj48YXV0aG9y
PlZhbmVuZ2Vsc2RvcnAsIEQuPC9hdXRob3I+PGF1dGhvcj5MaXBraW4sIFcuIEkuPC9hdXRob3I+
PGF1dGhvcj5EZXBhbXBoaWxpcywgQy4gVy48L2F1dGhvcj48YXV0aG9yPlRvdGgsIEEuIEwuPC9h
dXRob3I+PGF1dGhvcj5Db3gtRm9zdGVyLCBELiBMLjwvYXV0aG9yPjwvYXV0aG9ycz48L2NvbnRy
aWJ1dG9ycz48YXV0aC1hZGRyZXNzPlBlbm4gU3RhdGUgVW5pdiwgRGVwdCBFbnRvbW9sLCBVbml2
ZXJzaXR5IFBrLCBQQSAxNjgwMiBVU0EmI3hEO1Blbm4gU3RhdGUgVW5pdiwgRGVwdCBCaW9sLCBD
dHIgSW5mZWN0IERpcyBEeW5hbSwgVW5pdmVyc2l0eSBQaywgUEEgMTY4MDIgVVNBJiN4RDtDb2x1
bWJpYSBVbml2LCBDdHIgSW5mZWN0ICZhbXA7IEltbXVuLCBNYWlsbWFuIFNjaCBQdWJsIEhsdGgs
IE5ldyBZb3JrLCBOWSBVU0EmI3hEO1VuaXYgSWxsaW5vaXMsIERlcHQgRW50b21vbCwgVXJiYW5h
LCBJTCA2MTgwMSBVU0E8L2F1dGgtYWRkcmVzcz48dGl0bGVzPjx0aXRsZT5STkEgVmlydXNlcyBp
biBIeW1lbm9wdGVyYW4gUG9sbGluYXRvcnM6IEV2aWRlbmNlIG9mIEludGVyLVRheGEgVmlydXMg
VHJhbnNtaXNzaW9uIHZpYSBQb2xsZW4gYW5kIFBvdGVudGlhbCBJbXBhY3Qgb24gTm9uLUFwaXMg
SHltZW5vcHRlcmFuIFNwZWNpZXM8L3RpdGxlPjxzZWNvbmRhcnktdGl0bGU+UGxvcyBPbmU8L3Nl
Y29uZGFyeS10aXRsZT48YWx0LXRpdGxlPlBsb3MgT25lPC9hbHQtdGl0bGU+PC90aXRsZXM+PHBl
cmlvZGljYWw+PGZ1bGwtdGl0bGU+UGxvcyBPbmU8L2Z1bGwtdGl0bGU+PGFiYnItMT5QbG9zIE9u
ZTwvYWJici0xPjwvcGVyaW9kaWNhbD48YWx0LXBlcmlvZGljYWw+PGZ1bGwtdGl0bGU+UGxvcyBP
bmU8L2Z1bGwtdGl0bGU+PGFiYnItMT5QbG9zIE9uZTwvYWJici0xPjwvYWx0LXBlcmlvZGljYWw+
PHZvbHVtZT41PC92b2x1bWU+PG51bWJlcj4xMjwvbnVtYmVyPjxrZXl3b3Jkcz48a2V5d29yZD5r
YXNobWlyLWJlZS12aXJ1czwva2V5d29yZD48a2V5d29yZD5jb2xvbnkgY29sbGFwc2UgZGlzb3Jk
ZXI8L2tleXdvcmQ+PGtleXdvcmQ+ZGVmb3JtZWQtd2luZy12aXJ1czwva2V5d29yZD48a2V5d29y
ZD5yaG9wYWxvc2lwaHVtLXBhZGkgdmlydXM8L2tleXdvcmQ+PGtleXdvcmQ+cGljb3JuYS1saWtl
IHZpcnVzZXM8L2tleXdvcmQ+PGtleXdvcmQ+bGVhZiBtb3R0bGUgdmlydXM8L2tleXdvcmQ+PGtl
eXdvcmQ+cXVlZW4gY2VsbCB2aXJ1czwva2V5d29yZD48a2V5d29yZD5ob25leS1iZWU8L2tleXdv
cmQ+PGtleXdvcmQ+cGFyYWx5c2lzIHZpcnVzPC9rZXl3b3JkPjxrZXl3b3JkPmhpZ2hidXNoIGJs
dWViZXJyeTwva2V5d29yZD48L2tleXdvcmRzPjxkYXRlcz48eWVhcj4yMDEwPC95ZWFyPjxwdWIt
ZGF0ZXM+PGRhdGU+RGVjIDIyPC9kYXRlPjwvcHViLWRhdGVzPjwvZGF0ZXM+PGlzYm4+MTkzMi02
MjAzPC9pc2JuPjxhY2Nlc3Npb24tbnVtPldPUzowMDAyODU1NzgwMDAwMDQ8L2FjY2Vzc2lvbi1u
dW0+PHVybHM+PHJlbGF0ZWQtdXJscz48dXJsPiZsdDtHbyB0byBJU0kmZ3Q7Oi8vV09TOjAwMDI4
NTU3ODAwMDAwNDwvdXJsPjwvcmVsYXRlZC11cmxzPjwvdXJscz48ZWxlY3Ryb25pYy1yZXNvdXJj
ZS1udW0+QVJUTiBlMTQzNTcmI3hEOzEwLjEzNzEvam91cm5hbC5wb25lLjAwMTQzNTc8L2VsZWN0
cm9uaWMtcmVzb3VyY2UtbnVtPjxsYW5ndWFnZT5FbmdsaXNoPC9sYW5ndWFnZT48L3JlY29yZD48
L0NpdGU+PC9FbmROb3RlPgB=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begin">
                <w:fldData xml:space="preserve">PEVuZE5vdGU+PENpdGU+PEF1dGhvcj5TaW5naDwvQXV0aG9yPjxZZWFyPjIwMTA8L1llYXI+PFJl
Y051bT42NTU8L1JlY051bT48RGlzcGxheVRleHQ+PHN0eWxlIGZhY2U9InN1cGVyc2NyaXB0Ij4y
PC9zdHlsZT48L0Rpc3BsYXlUZXh0PjxyZWNvcmQ+PHJlYy1udW1iZXI+NjU1PC9yZWMtbnVtYmVy
Pjxmb3JlaWduLWtleXM+PGtleSBhcHA9IkVOIiBkYi1pZD0ieGUydnZhejk1OTl3c3ZlZmZ4MHZw
enBzYXp4cHdwcjVhYXd3IiB0aW1lc3RhbXA9IjE1ODEzNDgxNDEiPjY1NTwva2V5PjwvZm9yZWln
bi1rZXlzPjxyZWYtdHlwZSBuYW1lPSJKb3VybmFsIEFydGljbGUiPjE3PC9yZWYtdHlwZT48Y29u
dHJpYnV0b3JzPjxhdXRob3JzPjxhdXRob3I+U2luZ2gsIFIuPC9hdXRob3I+PGF1dGhvcj5MZXZp
dHQsIEEuIEwuPC9hdXRob3I+PGF1dGhvcj5SYWpvdHRlLCBFLiBHLjwvYXV0aG9yPjxhdXRob3I+
SG9sbWVzLCBFLiBDLjwvYXV0aG9yPjxhdXRob3I+T3N0aWd1eSwgTi48L2F1dGhvcj48YXV0aG9y
PlZhbmVuZ2Vsc2RvcnAsIEQuPC9hdXRob3I+PGF1dGhvcj5MaXBraW4sIFcuIEkuPC9hdXRob3I+
PGF1dGhvcj5EZXBhbXBoaWxpcywgQy4gVy48L2F1dGhvcj48YXV0aG9yPlRvdGgsIEEuIEwuPC9h
dXRob3I+PGF1dGhvcj5Db3gtRm9zdGVyLCBELiBMLjwvYXV0aG9yPjwvYXV0aG9ycz48L2NvbnRy
aWJ1dG9ycz48YXV0aC1hZGRyZXNzPlBlbm4gU3RhdGUgVW5pdiwgRGVwdCBFbnRvbW9sLCBVbml2
ZXJzaXR5IFBrLCBQQSAxNjgwMiBVU0EmI3hEO1Blbm4gU3RhdGUgVW5pdiwgRGVwdCBCaW9sLCBD
dHIgSW5mZWN0IERpcyBEeW5hbSwgVW5pdmVyc2l0eSBQaywgUEEgMTY4MDIgVVNBJiN4RDtDb2x1
bWJpYSBVbml2LCBDdHIgSW5mZWN0ICZhbXA7IEltbXVuLCBNYWlsbWFuIFNjaCBQdWJsIEhsdGgs
IE5ldyBZb3JrLCBOWSBVU0EmI3hEO1VuaXYgSWxsaW5vaXMsIERlcHQgRW50b21vbCwgVXJiYW5h
LCBJTCA2MTgwMSBVU0E8L2F1dGgtYWRkcmVzcz48dGl0bGVzPjx0aXRsZT5STkEgVmlydXNlcyBp
biBIeW1lbm9wdGVyYW4gUG9sbGluYXRvcnM6IEV2aWRlbmNlIG9mIEludGVyLVRheGEgVmlydXMg
VHJhbnNtaXNzaW9uIHZpYSBQb2xsZW4gYW5kIFBvdGVudGlhbCBJbXBhY3Qgb24gTm9uLUFwaXMg
SHltZW5vcHRlcmFuIFNwZWNpZXM8L3RpdGxlPjxzZWNvbmRhcnktdGl0bGU+UGxvcyBPbmU8L3Nl
Y29uZGFyeS10aXRsZT48YWx0LXRpdGxlPlBsb3MgT25lPC9hbHQtdGl0bGU+PC90aXRsZXM+PHBl
cmlvZGljYWw+PGZ1bGwtdGl0bGU+UGxvcyBPbmU8L2Z1bGwtdGl0bGU+PGFiYnItMT5QbG9zIE9u
ZTwvYWJici0xPjwvcGVyaW9kaWNhbD48YWx0LXBlcmlvZGljYWw+PGZ1bGwtdGl0bGU+UGxvcyBP
bmU8L2Z1bGwtdGl0bGU+PGFiYnItMT5QbG9zIE9uZTwvYWJici0xPjwvYWx0LXBlcmlvZGljYWw+
PHZvbHVtZT41PC92b2x1bWU+PG51bWJlcj4xMjwvbnVtYmVyPjxrZXl3b3Jkcz48a2V5d29yZD5r
YXNobWlyLWJlZS12aXJ1czwva2V5d29yZD48a2V5d29yZD5jb2xvbnkgY29sbGFwc2UgZGlzb3Jk
ZXI8L2tleXdvcmQ+PGtleXdvcmQ+ZGVmb3JtZWQtd2luZy12aXJ1czwva2V5d29yZD48a2V5d29y
ZD5yaG9wYWxvc2lwaHVtLXBhZGkgdmlydXM8L2tleXdvcmQ+PGtleXdvcmQ+cGljb3JuYS1saWtl
IHZpcnVzZXM8L2tleXdvcmQ+PGtleXdvcmQ+bGVhZiBtb3R0bGUgdmlydXM8L2tleXdvcmQ+PGtl
eXdvcmQ+cXVlZW4gY2VsbCB2aXJ1czwva2V5d29yZD48a2V5d29yZD5ob25leS1iZWU8L2tleXdv
cmQ+PGtleXdvcmQ+cGFyYWx5c2lzIHZpcnVzPC9rZXl3b3JkPjxrZXl3b3JkPmhpZ2hidXNoIGJs
dWViZXJyeTwva2V5d29yZD48L2tleXdvcmRzPjxkYXRlcz48eWVhcj4yMDEwPC95ZWFyPjxwdWIt
ZGF0ZXM+PGRhdGU+RGVjIDIyPC9kYXRlPjwvcHViLWRhdGVzPjwvZGF0ZXM+PGlzYm4+MTkzMi02
MjAzPC9pc2JuPjxhY2Nlc3Npb24tbnVtPldPUzowMDAyODU1NzgwMDAwMDQ8L2FjY2Vzc2lvbi1u
dW0+PHVybHM+PHJlbGF0ZWQtdXJscz48dXJsPiZsdDtHbyB0byBJU0kmZ3Q7Oi8vV09TOjAwMDI4
NTU3ODAwMDAwNDwvdXJsPjwvcmVsYXRlZC11cmxzPjwvdXJscz48ZWxlY3Ryb25pYy1yZXNvdXJj
ZS1udW0+QVJUTiBlMTQzNTcmI3hEOzEwLjEzNzEvam91cm5hbC5wb25lLjAwMTQzNTc8L2VsZWN0
cm9uaWMtcmVzb3VyY2UtbnVtPjxsYW5ndWFnZT5FbmdsaXNoPC9sYW5ndWFnZT48L3JlY29yZD48
L0NpdGU+PC9FbmROb3RlPgB=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separate"/>
            </w:r>
            <w:r w:rsidRPr="00C8632A">
              <w:rPr>
                <w:rFonts w:eastAsia="Times New Roman" w:cstheme="minorHAnsi"/>
                <w:noProof/>
                <w:color w:val="000000"/>
                <w:sz w:val="24"/>
                <w:szCs w:val="24"/>
                <w:vertAlign w:val="superscript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end"/>
            </w:r>
          </w:p>
        </w:tc>
      </w:tr>
      <w:tr w:rsidR="007D54CE" w:rsidRPr="00ED73E5" w14:paraId="70C17233" w14:textId="77777777" w:rsidTr="00C8632A">
        <w:tc>
          <w:tcPr>
            <w:tcW w:w="1276" w:type="dxa"/>
          </w:tcPr>
          <w:p w14:paraId="6EDAED85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="Symbol" w:eastAsia="Times New Roman" w:hAnsi="Symbol" w:cstheme="minorHAnsi"/>
                <w:color w:val="000000"/>
                <w:sz w:val="24"/>
                <w:szCs w:val="24"/>
                <w:lang w:eastAsia="nl-BE"/>
              </w:rPr>
              <w:t></w:t>
            </w: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  <w:t>-actin_F</w:t>
            </w:r>
          </w:p>
        </w:tc>
        <w:tc>
          <w:tcPr>
            <w:tcW w:w="1843" w:type="dxa"/>
          </w:tcPr>
          <w:p w14:paraId="5FD6EF8A" w14:textId="77777777" w:rsidR="007D54CE" w:rsidRPr="00ED73E5" w:rsidRDefault="007D54CE" w:rsidP="00C8632A">
            <w:pPr>
              <w:spacing w:after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RT-PCR</w:t>
            </w:r>
          </w:p>
        </w:tc>
        <w:tc>
          <w:tcPr>
            <w:tcW w:w="2693" w:type="dxa"/>
          </w:tcPr>
          <w:p w14:paraId="53B07472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  <w:t>cgtgccgatagtattcttg</w:t>
            </w:r>
          </w:p>
        </w:tc>
        <w:tc>
          <w:tcPr>
            <w:tcW w:w="2693" w:type="dxa"/>
          </w:tcPr>
          <w:p w14:paraId="33702829" w14:textId="411D4BB1" w:rsidR="007D54CE" w:rsidRPr="00ED73E5" w:rsidRDefault="00C8632A" w:rsidP="00C8632A">
            <w:pPr>
              <w:spacing w:after="120"/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begin">
                <w:fldData xml:space="preserve">PEVuZE5vdGU+PENpdGU+PEF1dGhvcj5TY2hhcmxha2VuPC9BdXRob3I+PFllYXI+MjAwODwvWWVh
cj48UmVjTnVtPjc5PC9SZWNOdW0+PERpc3BsYXlUZXh0PjxzdHlsZSBmYWNlPSJzdXBlcnNjcmlw
dCI+NTwvc3R5bGU+PC9EaXNwbGF5VGV4dD48cmVjb3JkPjxyZWMtbnVtYmVyPjc5PC9yZWMtbnVt
YmVyPjxmb3JlaWduLWtleXM+PGtleSBhcHA9IkVOIiBkYi1pZD0ieGUydnZhejk1OTl3c3ZlZmZ4
MHZwenBzYXp4cHdwcjVhYXd3IiB0aW1lc3RhbXA9IjE1NTU1MDIyNzMiPjc5PC9rZXk+PC9mb3Jl
aWduLWtleXM+PHJlZi10eXBlIG5hbWU9IkpvdXJuYWwgQXJ0aWNsZSI+MTc8L3JlZi10eXBlPjxj
b250cmlidXRvcnM+PGF1dGhvcnM+PGF1dGhvcj5TY2hhcmxha2VuLCBCLjwvYXV0aG9yPjxhdXRo
b3I+ZGUgR3JhYWYsIEQuIEMuPC9hdXRob3I+PGF1dGhvcj5Hb29zc2VucywgSy48L2F1dGhvcj48
YXV0aG9yPlBlZWxtYW4sIEwuIEouPC9hdXRob3I+PGF1dGhvcj5KYWNvYnMsIEYuIEouPC9hdXRo
b3I+PC9hdXRob3JzPjwvY29udHJpYnV0b3JzPjxhdXRoLWFkZHJlc3M+VW5pdiBHaGVudCwgRmFj
IFNjaSwgRGVwdCBCaW9jaGVtIFBoeXNpb2wgJmFtcDsgTWljcm9iaW9sLCBMYWIgWm9vcGh5c2lv
bCwgQi05MDAwIEdoZW50LCBCZWxnaXVtJiN4RDtVbml2IEdoZW50LCBEZXB0IE51dHIgR2VuZXQg
JmFtcDsgRXRob2wsIExhYiBBbmltIEdlbmV0LCBGYWMgVmV0IE1lZCwgQi05MDAwIEdoZW50LCBC
ZWxnaXVtPC9hdXRoLWFkZHJlc3M+PHRpdGxlcz48dGl0bGU+RGlmZmVyZW50aWFsIGdlbmUgZXhw
cmVzc2lvbiBpbiB0aGUgaG9uZXliZWUgaGVhZCBhZnRlciBhIGJhY3RlcmlhIGNoYWxsZW5nZTwv
dGl0bGU+PHNlY29uZGFyeS10aXRsZT5EZXZlbG9wbWVudGFsIGFuZCBDb21wYXJhdGl2ZSBJbW11
bm9sb2d5PC9zZWNvbmRhcnktdGl0bGU+PGFsdC10aXRsZT5EZXYgQ29tcCBJbW11bm9sPC9hbHQt
dGl0bGU+PC90aXRsZXM+PHBlcmlvZGljYWw+PGZ1bGwtdGl0bGU+RGV2ZWxvcG1lbnRhbCBhbmQg
Q29tcGFyYXRpdmUgSW1tdW5vbG9neTwvZnVsbC10aXRsZT48YWJici0xPkRldiBDb21wIEltbXVu
b2w8L2FiYnItMT48L3BlcmlvZGljYWw+PGFsdC1wZXJpb2RpY2FsPjxmdWxsLXRpdGxlPkRldmVs
b3BtZW50YWwgYW5kIENvbXBhcmF0aXZlIEltbXVub2xvZ3k8L2Z1bGwtdGl0bGU+PGFiYnItMT5E
ZXYgQ29tcCBJbW11bm9sPC9hYmJyLTE+PC9hbHQtcGVyaW9kaWNhbD48cGFnZXM+ODgzLTg4OTwv
cGFnZXM+PHZvbHVtZT4zMjwvdm9sdW1lPjxudW1iZXI+ODwvbnVtYmVyPjxrZXl3b3Jkcz48a2V5
d29yZD5pbW11bmUtbmV1cmFsPC9rZXl3b3JkPjxrZXl3b3JkPmludGVyYWN0aW9uczwva2V5d29y
ZD48a2V5d29yZD5uZXVyby1pbW11bml0eTwva2V5d29yZD48a2V5d29yZD5hcGlzIG1lbGxpZmVy
YTwva2V5d29yZD48a2V5d29yZD5ob25leWJlZTwva2V5d29yZD48a2V5d29yZD5oZWFkPC9rZXl3
b3JkPjxrZXl3b3JkPnJlYWwtdGltZSBwY3I8L2tleXdvcmQ+PGtleXdvcmQ+dHJhbnNjcmlwdGlv
bjwva2V5d29yZD48a2V5d29yZD5hcGlzLW1lbGxpZmVyYSBsPC9rZXl3b3JkPjxrZXl3b3JkPmlt
bXVuZS1yZXNwb25zZTwva2V5d29yZD48a2V5d29yZD5wcm90ZW9taWMgYXBwcm9hY2g8L2tleXdv
cmQ+PGtleXdvcmQ+bW9sZWN1bGFyLWNsb25pbmc8L2tleXdvcmQ+PGtleXdvcmQ+bWFuZHVjYS1z
ZXh0YTwva2V5d29yZD48a2V5d29yZD5wcm90ZWluPC9rZXl3b3JkPjxrZXl3b3JkPmJyYWluPC9r
ZXl3b3JkPjxrZXl3b3JkPmJlZTwva2V5d29yZD48a2V5d29yZD5wc3ljaG9uZXVyb2ltbXVub2xv
Z3k8L2tleXdvcmQ+PGtleXdvcmQ+ZHJvc29waGlsYTwva2V5d29yZD48L2tleXdvcmRzPjxkYXRl
cz48eWVhcj4yMDA4PC95ZWFyPjwvZGF0ZXM+PGlzYm4+MDE0NS0zMDV4PC9pc2JuPjxhY2Nlc3Np
b24tbnVtPldPUzowMDAyNTU0NzU1MDAwMDI8L2FjY2Vzc2lvbi1udW0+PHVybHM+PHJlbGF0ZWQt
dXJscz48dXJsPiZsdDtHbyB0byBJU0kmZ3Q7Oi8vV09TOjAwMDI1NTQ3NTUwMDAwMjwvdXJsPjwv
cmVsYXRlZC11cmxzPjwvdXJscz48ZWxlY3Ryb25pYy1yZXNvdXJjZS1udW0+MTAuMTAxNi9qLmRj
aS4yMDA4LjAxLjAxMDwvZWxlY3Ryb25pYy1yZXNvdXJjZS1udW0+PGxhbmd1YWdlPkVuZ2xpc2g8
L2xhbmd1YWdlPjwv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begin">
                <w:fldData xml:space="preserve">PEVuZE5vdGU+PENpdGU+PEF1dGhvcj5TY2hhcmxha2VuPC9BdXRob3I+PFllYXI+MjAwODwvWWVh
cj48UmVjTnVtPjc5PC9SZWNOdW0+PERpc3BsYXlUZXh0PjxzdHlsZSBmYWNlPSJzdXBlcnNjcmlw
dCI+NTwvc3R5bGU+PC9EaXNwbGF5VGV4dD48cmVjb3JkPjxyZWMtbnVtYmVyPjc5PC9yZWMtbnVt
YmVyPjxmb3JlaWduLWtleXM+PGtleSBhcHA9IkVOIiBkYi1pZD0ieGUydnZhejk1OTl3c3ZlZmZ4
MHZwenBzYXp4cHdwcjVhYXd3IiB0aW1lc3RhbXA9IjE1NTU1MDIyNzMiPjc5PC9rZXk+PC9mb3Jl
aWduLWtleXM+PHJlZi10eXBlIG5hbWU9IkpvdXJuYWwgQXJ0aWNsZSI+MTc8L3JlZi10eXBlPjxj
b250cmlidXRvcnM+PGF1dGhvcnM+PGF1dGhvcj5TY2hhcmxha2VuLCBCLjwvYXV0aG9yPjxhdXRo
b3I+ZGUgR3JhYWYsIEQuIEMuPC9hdXRob3I+PGF1dGhvcj5Hb29zc2VucywgSy48L2F1dGhvcj48
YXV0aG9yPlBlZWxtYW4sIEwuIEouPC9hdXRob3I+PGF1dGhvcj5KYWNvYnMsIEYuIEouPC9hdXRo
b3I+PC9hdXRob3JzPjwvY29udHJpYnV0b3JzPjxhdXRoLWFkZHJlc3M+VW5pdiBHaGVudCwgRmFj
IFNjaSwgRGVwdCBCaW9jaGVtIFBoeXNpb2wgJmFtcDsgTWljcm9iaW9sLCBMYWIgWm9vcGh5c2lv
bCwgQi05MDAwIEdoZW50LCBCZWxnaXVtJiN4RDtVbml2IEdoZW50LCBEZXB0IE51dHIgR2VuZXQg
JmFtcDsgRXRob2wsIExhYiBBbmltIEdlbmV0LCBGYWMgVmV0IE1lZCwgQi05MDAwIEdoZW50LCBC
ZWxnaXVtPC9hdXRoLWFkZHJlc3M+PHRpdGxlcz48dGl0bGU+RGlmZmVyZW50aWFsIGdlbmUgZXhw
cmVzc2lvbiBpbiB0aGUgaG9uZXliZWUgaGVhZCBhZnRlciBhIGJhY3RlcmlhIGNoYWxsZW5nZTwv
dGl0bGU+PHNlY29uZGFyeS10aXRsZT5EZXZlbG9wbWVudGFsIGFuZCBDb21wYXJhdGl2ZSBJbW11
bm9sb2d5PC9zZWNvbmRhcnktdGl0bGU+PGFsdC10aXRsZT5EZXYgQ29tcCBJbW11bm9sPC9hbHQt
dGl0bGU+PC90aXRsZXM+PHBlcmlvZGljYWw+PGZ1bGwtdGl0bGU+RGV2ZWxvcG1lbnRhbCBhbmQg
Q29tcGFyYXRpdmUgSW1tdW5vbG9neTwvZnVsbC10aXRsZT48YWJici0xPkRldiBDb21wIEltbXVu
b2w8L2FiYnItMT48L3BlcmlvZGljYWw+PGFsdC1wZXJpb2RpY2FsPjxmdWxsLXRpdGxlPkRldmVs
b3BtZW50YWwgYW5kIENvbXBhcmF0aXZlIEltbXVub2xvZ3k8L2Z1bGwtdGl0bGU+PGFiYnItMT5E
ZXYgQ29tcCBJbW11bm9sPC9hYmJyLTE+PC9hbHQtcGVyaW9kaWNhbD48cGFnZXM+ODgzLTg4OTwv
cGFnZXM+PHZvbHVtZT4zMjwvdm9sdW1lPjxudW1iZXI+ODwvbnVtYmVyPjxrZXl3b3Jkcz48a2V5
d29yZD5pbW11bmUtbmV1cmFsPC9rZXl3b3JkPjxrZXl3b3JkPmludGVyYWN0aW9uczwva2V5d29y
ZD48a2V5d29yZD5uZXVyby1pbW11bml0eTwva2V5d29yZD48a2V5d29yZD5hcGlzIG1lbGxpZmVy
YTwva2V5d29yZD48a2V5d29yZD5ob25leWJlZTwva2V5d29yZD48a2V5d29yZD5oZWFkPC9rZXl3
b3JkPjxrZXl3b3JkPnJlYWwtdGltZSBwY3I8L2tleXdvcmQ+PGtleXdvcmQ+dHJhbnNjcmlwdGlv
bjwva2V5d29yZD48a2V5d29yZD5hcGlzLW1lbGxpZmVyYSBsPC9rZXl3b3JkPjxrZXl3b3JkPmlt
bXVuZS1yZXNwb25zZTwva2V5d29yZD48a2V5d29yZD5wcm90ZW9taWMgYXBwcm9hY2g8L2tleXdv
cmQ+PGtleXdvcmQ+bW9sZWN1bGFyLWNsb25pbmc8L2tleXdvcmQ+PGtleXdvcmQ+bWFuZHVjYS1z
ZXh0YTwva2V5d29yZD48a2V5d29yZD5wcm90ZWluPC9rZXl3b3JkPjxrZXl3b3JkPmJyYWluPC9r
ZXl3b3JkPjxrZXl3b3JkPmJlZTwva2V5d29yZD48a2V5d29yZD5wc3ljaG9uZXVyb2ltbXVub2xv
Z3k8L2tleXdvcmQ+PGtleXdvcmQ+ZHJvc29waGlsYTwva2V5d29yZD48L2tleXdvcmRzPjxkYXRl
cz48eWVhcj4yMDA4PC95ZWFyPjwvZGF0ZXM+PGlzYm4+MDE0NS0zMDV4PC9pc2JuPjxhY2Nlc3Np
b24tbnVtPldPUzowMDAyNTU0NzU1MDAwMDI8L2FjY2Vzc2lvbi1udW0+PHVybHM+PHJlbGF0ZWQt
dXJscz48dXJsPiZsdDtHbyB0byBJU0kmZ3Q7Oi8vV09TOjAwMDI1NTQ3NTUwMDAwMjwvdXJsPjwv
cmVsYXRlZC11cmxzPjwvdXJscz48ZWxlY3Ryb25pYy1yZXNvdXJjZS1udW0+MTAuMTAxNi9qLmRj
aS4yMDA4LjAxLjAxMDwvZWxlY3Ryb25pYy1yZXNvdXJjZS1udW0+PGxhbmd1YWdlPkVuZ2xpc2g8
L2xhbmd1YWdlPjwv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separate"/>
            </w:r>
            <w:r w:rsidRPr="00C8632A">
              <w:rPr>
                <w:rFonts w:eastAsia="Times New Roman" w:cstheme="minorHAnsi"/>
                <w:noProof/>
                <w:color w:val="000000"/>
                <w:sz w:val="24"/>
                <w:szCs w:val="24"/>
                <w:vertAlign w:val="superscript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end"/>
            </w:r>
          </w:p>
        </w:tc>
      </w:tr>
      <w:tr w:rsidR="007D54CE" w:rsidRPr="00ED73E5" w14:paraId="31CC24B0" w14:textId="77777777" w:rsidTr="00C8632A">
        <w:tc>
          <w:tcPr>
            <w:tcW w:w="1276" w:type="dxa"/>
            <w:tcBorders>
              <w:bottom w:val="single" w:sz="4" w:space="0" w:color="auto"/>
            </w:tcBorders>
          </w:tcPr>
          <w:p w14:paraId="48470F67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="Symbol" w:eastAsia="Times New Roman" w:hAnsi="Symbol" w:cstheme="minorHAnsi"/>
                <w:color w:val="000000"/>
                <w:sz w:val="24"/>
                <w:szCs w:val="24"/>
                <w:lang w:eastAsia="nl-BE"/>
              </w:rPr>
              <w:t></w:t>
            </w: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  <w:t>-actin_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26CC70" w14:textId="77777777" w:rsidR="007D54CE" w:rsidRPr="00ED73E5" w:rsidRDefault="007D54CE" w:rsidP="00C8632A">
            <w:pPr>
              <w:spacing w:after="12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nl-BE"/>
              </w:rPr>
              <w:t>RT-PC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07DE5B8" w14:textId="77777777" w:rsidR="007D54CE" w:rsidRPr="00ED73E5" w:rsidRDefault="007D54CE" w:rsidP="00C8632A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D73E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nl-BE"/>
              </w:rPr>
              <w:t>cttcgtcaccaacatagg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8E26F14" w14:textId="3F7D755E" w:rsidR="007D54CE" w:rsidRPr="00ED73E5" w:rsidRDefault="00C8632A" w:rsidP="00C8632A">
            <w:pPr>
              <w:spacing w:after="120"/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begin">
                <w:fldData xml:space="preserve">PEVuZE5vdGU+PENpdGU+PEF1dGhvcj5TY2hhcmxha2VuPC9BdXRob3I+PFllYXI+MjAwODwvWWVh
cj48UmVjTnVtPjc5PC9SZWNOdW0+PERpc3BsYXlUZXh0PjxzdHlsZSBmYWNlPSJzdXBlcnNjcmlw
dCI+NTwvc3R5bGU+PC9EaXNwbGF5VGV4dD48cmVjb3JkPjxyZWMtbnVtYmVyPjc5PC9yZWMtbnVt
YmVyPjxmb3JlaWduLWtleXM+PGtleSBhcHA9IkVOIiBkYi1pZD0ieGUydnZhejk1OTl3c3ZlZmZ4
MHZwenBzYXp4cHdwcjVhYXd3IiB0aW1lc3RhbXA9IjE1NTU1MDIyNzMiPjc5PC9rZXk+PC9mb3Jl
aWduLWtleXM+PHJlZi10eXBlIG5hbWU9IkpvdXJuYWwgQXJ0aWNsZSI+MTc8L3JlZi10eXBlPjxj
b250cmlidXRvcnM+PGF1dGhvcnM+PGF1dGhvcj5TY2hhcmxha2VuLCBCLjwvYXV0aG9yPjxhdXRo
b3I+ZGUgR3JhYWYsIEQuIEMuPC9hdXRob3I+PGF1dGhvcj5Hb29zc2VucywgSy48L2F1dGhvcj48
YXV0aG9yPlBlZWxtYW4sIEwuIEouPC9hdXRob3I+PGF1dGhvcj5KYWNvYnMsIEYuIEouPC9hdXRo
b3I+PC9hdXRob3JzPjwvY29udHJpYnV0b3JzPjxhdXRoLWFkZHJlc3M+VW5pdiBHaGVudCwgRmFj
IFNjaSwgRGVwdCBCaW9jaGVtIFBoeXNpb2wgJmFtcDsgTWljcm9iaW9sLCBMYWIgWm9vcGh5c2lv
bCwgQi05MDAwIEdoZW50LCBCZWxnaXVtJiN4RDtVbml2IEdoZW50LCBEZXB0IE51dHIgR2VuZXQg
JmFtcDsgRXRob2wsIExhYiBBbmltIEdlbmV0LCBGYWMgVmV0IE1lZCwgQi05MDAwIEdoZW50LCBC
ZWxnaXVtPC9hdXRoLWFkZHJlc3M+PHRpdGxlcz48dGl0bGU+RGlmZmVyZW50aWFsIGdlbmUgZXhw
cmVzc2lvbiBpbiB0aGUgaG9uZXliZWUgaGVhZCBhZnRlciBhIGJhY3RlcmlhIGNoYWxsZW5nZTwv
dGl0bGU+PHNlY29uZGFyeS10aXRsZT5EZXZlbG9wbWVudGFsIGFuZCBDb21wYXJhdGl2ZSBJbW11
bm9sb2d5PC9zZWNvbmRhcnktdGl0bGU+PGFsdC10aXRsZT5EZXYgQ29tcCBJbW11bm9sPC9hbHQt
dGl0bGU+PC90aXRsZXM+PHBlcmlvZGljYWw+PGZ1bGwtdGl0bGU+RGV2ZWxvcG1lbnRhbCBhbmQg
Q29tcGFyYXRpdmUgSW1tdW5vbG9neTwvZnVsbC10aXRsZT48YWJici0xPkRldiBDb21wIEltbXVu
b2w8L2FiYnItMT48L3BlcmlvZGljYWw+PGFsdC1wZXJpb2RpY2FsPjxmdWxsLXRpdGxlPkRldmVs
b3BtZW50YWwgYW5kIENvbXBhcmF0aXZlIEltbXVub2xvZ3k8L2Z1bGwtdGl0bGU+PGFiYnItMT5E
ZXYgQ29tcCBJbW11bm9sPC9hYmJyLTE+PC9hbHQtcGVyaW9kaWNhbD48cGFnZXM+ODgzLTg4OTwv
cGFnZXM+PHZvbHVtZT4zMjwvdm9sdW1lPjxudW1iZXI+ODwvbnVtYmVyPjxrZXl3b3Jkcz48a2V5
d29yZD5pbW11bmUtbmV1cmFsPC9rZXl3b3JkPjxrZXl3b3JkPmludGVyYWN0aW9uczwva2V5d29y
ZD48a2V5d29yZD5uZXVyby1pbW11bml0eTwva2V5d29yZD48a2V5d29yZD5hcGlzIG1lbGxpZmVy
YTwva2V5d29yZD48a2V5d29yZD5ob25leWJlZTwva2V5d29yZD48a2V5d29yZD5oZWFkPC9rZXl3
b3JkPjxrZXl3b3JkPnJlYWwtdGltZSBwY3I8L2tleXdvcmQ+PGtleXdvcmQ+dHJhbnNjcmlwdGlv
bjwva2V5d29yZD48a2V5d29yZD5hcGlzLW1lbGxpZmVyYSBsPC9rZXl3b3JkPjxrZXl3b3JkPmlt
bXVuZS1yZXNwb25zZTwva2V5d29yZD48a2V5d29yZD5wcm90ZW9taWMgYXBwcm9hY2g8L2tleXdv
cmQ+PGtleXdvcmQ+bW9sZWN1bGFyLWNsb25pbmc8L2tleXdvcmQ+PGtleXdvcmQ+bWFuZHVjYS1z
ZXh0YTwva2V5d29yZD48a2V5d29yZD5wcm90ZWluPC9rZXl3b3JkPjxrZXl3b3JkPmJyYWluPC9r
ZXl3b3JkPjxrZXl3b3JkPmJlZTwva2V5d29yZD48a2V5d29yZD5wc3ljaG9uZXVyb2ltbXVub2xv
Z3k8L2tleXdvcmQ+PGtleXdvcmQ+ZHJvc29waGlsYTwva2V5d29yZD48L2tleXdvcmRzPjxkYXRl
cz48eWVhcj4yMDA4PC95ZWFyPjwvZGF0ZXM+PGlzYm4+MDE0NS0zMDV4PC9pc2JuPjxhY2Nlc3Np
b24tbnVtPldPUzowMDAyNTU0NzU1MDAwMDI8L2FjY2Vzc2lvbi1udW0+PHVybHM+PHJlbGF0ZWQt
dXJscz48dXJsPiZsdDtHbyB0byBJU0kmZ3Q7Oi8vV09TOjAwMDI1NTQ3NTUwMDAwMjwvdXJsPjwv
cmVsYXRlZC11cmxzPjwvdXJscz48ZWxlY3Ryb25pYy1yZXNvdXJjZS1udW0+MTAuMTAxNi9qLmRj
aS4yMDA4LjAxLjAxMDwvZWxlY3Ryb25pYy1yZXNvdXJjZS1udW0+PGxhbmd1YWdlPkVuZ2xpc2g8
L2xhbmd1YWdlPjwv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begin">
                <w:fldData xml:space="preserve">PEVuZE5vdGU+PENpdGU+PEF1dGhvcj5TY2hhcmxha2VuPC9BdXRob3I+PFllYXI+MjAwODwvWWVh
cj48UmVjTnVtPjc5PC9SZWNOdW0+PERpc3BsYXlUZXh0PjxzdHlsZSBmYWNlPSJzdXBlcnNjcmlw
dCI+NTwvc3R5bGU+PC9EaXNwbGF5VGV4dD48cmVjb3JkPjxyZWMtbnVtYmVyPjc5PC9yZWMtbnVt
YmVyPjxmb3JlaWduLWtleXM+PGtleSBhcHA9IkVOIiBkYi1pZD0ieGUydnZhejk1OTl3c3ZlZmZ4
MHZwenBzYXp4cHdwcjVhYXd3IiB0aW1lc3RhbXA9IjE1NTU1MDIyNzMiPjc5PC9rZXk+PC9mb3Jl
aWduLWtleXM+PHJlZi10eXBlIG5hbWU9IkpvdXJuYWwgQXJ0aWNsZSI+MTc8L3JlZi10eXBlPjxj
b250cmlidXRvcnM+PGF1dGhvcnM+PGF1dGhvcj5TY2hhcmxha2VuLCBCLjwvYXV0aG9yPjxhdXRo
b3I+ZGUgR3JhYWYsIEQuIEMuPC9hdXRob3I+PGF1dGhvcj5Hb29zc2VucywgSy48L2F1dGhvcj48
YXV0aG9yPlBlZWxtYW4sIEwuIEouPC9hdXRob3I+PGF1dGhvcj5KYWNvYnMsIEYuIEouPC9hdXRo
b3I+PC9hdXRob3JzPjwvY29udHJpYnV0b3JzPjxhdXRoLWFkZHJlc3M+VW5pdiBHaGVudCwgRmFj
IFNjaSwgRGVwdCBCaW9jaGVtIFBoeXNpb2wgJmFtcDsgTWljcm9iaW9sLCBMYWIgWm9vcGh5c2lv
bCwgQi05MDAwIEdoZW50LCBCZWxnaXVtJiN4RDtVbml2IEdoZW50LCBEZXB0IE51dHIgR2VuZXQg
JmFtcDsgRXRob2wsIExhYiBBbmltIEdlbmV0LCBGYWMgVmV0IE1lZCwgQi05MDAwIEdoZW50LCBC
ZWxnaXVtPC9hdXRoLWFkZHJlc3M+PHRpdGxlcz48dGl0bGU+RGlmZmVyZW50aWFsIGdlbmUgZXhw
cmVzc2lvbiBpbiB0aGUgaG9uZXliZWUgaGVhZCBhZnRlciBhIGJhY3RlcmlhIGNoYWxsZW5nZTwv
dGl0bGU+PHNlY29uZGFyeS10aXRsZT5EZXZlbG9wbWVudGFsIGFuZCBDb21wYXJhdGl2ZSBJbW11
bm9sb2d5PC9zZWNvbmRhcnktdGl0bGU+PGFsdC10aXRsZT5EZXYgQ29tcCBJbW11bm9sPC9hbHQt
dGl0bGU+PC90aXRsZXM+PHBlcmlvZGljYWw+PGZ1bGwtdGl0bGU+RGV2ZWxvcG1lbnRhbCBhbmQg
Q29tcGFyYXRpdmUgSW1tdW5vbG9neTwvZnVsbC10aXRsZT48YWJici0xPkRldiBDb21wIEltbXVu
b2w8L2FiYnItMT48L3BlcmlvZGljYWw+PGFsdC1wZXJpb2RpY2FsPjxmdWxsLXRpdGxlPkRldmVs
b3BtZW50YWwgYW5kIENvbXBhcmF0aXZlIEltbXVub2xvZ3k8L2Z1bGwtdGl0bGU+PGFiYnItMT5E
ZXYgQ29tcCBJbW11bm9sPC9hYmJyLTE+PC9hbHQtcGVyaW9kaWNhbD48cGFnZXM+ODgzLTg4OTwv
cGFnZXM+PHZvbHVtZT4zMjwvdm9sdW1lPjxudW1iZXI+ODwvbnVtYmVyPjxrZXl3b3Jkcz48a2V5
d29yZD5pbW11bmUtbmV1cmFsPC9rZXl3b3JkPjxrZXl3b3JkPmludGVyYWN0aW9uczwva2V5d29y
ZD48a2V5d29yZD5uZXVyby1pbW11bml0eTwva2V5d29yZD48a2V5d29yZD5hcGlzIG1lbGxpZmVy
YTwva2V5d29yZD48a2V5d29yZD5ob25leWJlZTwva2V5d29yZD48a2V5d29yZD5oZWFkPC9rZXl3
b3JkPjxrZXl3b3JkPnJlYWwtdGltZSBwY3I8L2tleXdvcmQ+PGtleXdvcmQ+dHJhbnNjcmlwdGlv
bjwva2V5d29yZD48a2V5d29yZD5hcGlzLW1lbGxpZmVyYSBsPC9rZXl3b3JkPjxrZXl3b3JkPmlt
bXVuZS1yZXNwb25zZTwva2V5d29yZD48a2V5d29yZD5wcm90ZW9taWMgYXBwcm9hY2g8L2tleXdv
cmQ+PGtleXdvcmQ+bW9sZWN1bGFyLWNsb25pbmc8L2tleXdvcmQ+PGtleXdvcmQ+bWFuZHVjYS1z
ZXh0YTwva2V5d29yZD48a2V5d29yZD5wcm90ZWluPC9rZXl3b3JkPjxrZXl3b3JkPmJyYWluPC9r
ZXl3b3JkPjxrZXl3b3JkPmJlZTwva2V5d29yZD48a2V5d29yZD5wc3ljaG9uZXVyb2ltbXVub2xv
Z3k8L2tleXdvcmQ+PGtleXdvcmQ+ZHJvc29waGlsYTwva2V5d29yZD48L2tleXdvcmRzPjxkYXRl
cz48eWVhcj4yMDA4PC95ZWFyPjwvZGF0ZXM+PGlzYm4+MDE0NS0zMDV4PC9pc2JuPjxhY2Nlc3Np
b24tbnVtPldPUzowMDAyNTU0NzU1MDAwMDI8L2FjY2Vzc2lvbi1udW0+PHVybHM+PHJlbGF0ZWQt
dXJscz48dXJsPiZsdDtHbyB0byBJU0kmZ3Q7Oi8vV09TOjAwMDI1NTQ3NTUwMDAwMjwvdXJsPjwv
cmVsYXRlZC11cmxzPjwvdXJscz48ZWxlY3Ryb25pYy1yZXNvdXJjZS1udW0+MTAuMTAxNi9qLmRj
aS4yMDA4LjAxLjAxMDwvZWxlY3Ryb25pYy1yZXNvdXJjZS1udW0+PGxhbmd1YWdlPkVuZ2xpc2g8
L2xhbmd1YWdlPjwv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separate"/>
            </w:r>
            <w:r w:rsidRPr="00C8632A">
              <w:rPr>
                <w:rFonts w:eastAsia="Times New Roman" w:cstheme="minorHAnsi"/>
                <w:noProof/>
                <w:color w:val="000000"/>
                <w:sz w:val="24"/>
                <w:szCs w:val="24"/>
                <w:vertAlign w:val="superscript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BE"/>
              </w:rPr>
              <w:fldChar w:fldCharType="end"/>
            </w:r>
          </w:p>
        </w:tc>
      </w:tr>
    </w:tbl>
    <w:p w14:paraId="7FA84648" w14:textId="77777777" w:rsidR="007D54CE" w:rsidRDefault="007D54CE" w:rsidP="007D54CE">
      <w:pPr>
        <w:rPr>
          <w:b/>
          <w:sz w:val="24"/>
          <w:szCs w:val="24"/>
          <w:lang w:val="en-US"/>
        </w:rPr>
      </w:pPr>
    </w:p>
    <w:p w14:paraId="1C91366B" w14:textId="77777777" w:rsidR="007D54CE" w:rsidRDefault="007D54CE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5C2A5D78" w14:textId="77777777" w:rsidR="007D54CE" w:rsidRPr="00D62D50" w:rsidRDefault="007D54CE" w:rsidP="007D54CE">
      <w:pPr>
        <w:spacing w:line="360" w:lineRule="auto"/>
        <w:ind w:left="705" w:hanging="705"/>
        <w:rPr>
          <w:rFonts w:cstheme="minorHAnsi"/>
          <w:b/>
          <w:sz w:val="24"/>
          <w:szCs w:val="24"/>
          <w:lang w:val="en-US"/>
        </w:rPr>
      </w:pPr>
      <w:r w:rsidRPr="00D62D50">
        <w:rPr>
          <w:rFonts w:cstheme="minorHAnsi"/>
          <w:b/>
          <w:sz w:val="24"/>
          <w:szCs w:val="24"/>
          <w:lang w:val="en-US"/>
        </w:rPr>
        <w:lastRenderedPageBreak/>
        <w:t>References</w:t>
      </w:r>
    </w:p>
    <w:p w14:paraId="2A51691B" w14:textId="77777777" w:rsidR="00C8632A" w:rsidRPr="00C8632A" w:rsidRDefault="00C8632A" w:rsidP="00C8632A">
      <w:pPr>
        <w:pStyle w:val="EndNoteBibliography"/>
        <w:spacing w:after="0"/>
        <w:ind w:left="720" w:hanging="720"/>
      </w:pPr>
      <w:r>
        <w:rPr>
          <w:b/>
          <w:sz w:val="24"/>
          <w:szCs w:val="24"/>
        </w:rPr>
        <w:fldChar w:fldCharType="begin"/>
      </w:r>
      <w:r>
        <w:rPr>
          <w:b/>
          <w:sz w:val="24"/>
          <w:szCs w:val="24"/>
        </w:rPr>
        <w:instrText xml:space="preserve"> ADDIN EN.REFLIST </w:instrText>
      </w:r>
      <w:r>
        <w:rPr>
          <w:b/>
          <w:sz w:val="24"/>
          <w:szCs w:val="24"/>
        </w:rPr>
        <w:fldChar w:fldCharType="separate"/>
      </w:r>
      <w:r w:rsidRPr="00C8632A">
        <w:t>1</w:t>
      </w:r>
      <w:r w:rsidRPr="00C8632A">
        <w:tab/>
        <w:t xml:space="preserve">Francis, R. M. &amp; Kryger, P. Single Assay Detection of Acute Bee Paralysis Virus, Kashmir Bee Virus and Israeli Acute Paralysis Virus. </w:t>
      </w:r>
      <w:r w:rsidRPr="00C8632A">
        <w:rPr>
          <w:i/>
        </w:rPr>
        <w:t>J Apic Sci</w:t>
      </w:r>
      <w:r w:rsidRPr="00C8632A">
        <w:t xml:space="preserve"> </w:t>
      </w:r>
      <w:r w:rsidRPr="00C8632A">
        <w:rPr>
          <w:b/>
        </w:rPr>
        <w:t>56</w:t>
      </w:r>
      <w:r w:rsidRPr="00C8632A">
        <w:t>, 137-146, doi:10.2478/v10289-012-0014-x (2012).</w:t>
      </w:r>
    </w:p>
    <w:p w14:paraId="7ABD7BF5" w14:textId="136B90A6" w:rsidR="00C8632A" w:rsidRPr="00C8632A" w:rsidRDefault="00C8632A" w:rsidP="00C8632A">
      <w:pPr>
        <w:pStyle w:val="EndNoteBibliography"/>
        <w:ind w:left="720" w:hanging="720"/>
      </w:pPr>
      <w:r w:rsidRPr="00C8632A">
        <w:t>2</w:t>
      </w:r>
      <w:r w:rsidRPr="00C8632A">
        <w:tab/>
        <w:t>Singh, R.</w:t>
      </w:r>
      <w:r w:rsidRPr="00C8632A">
        <w:rPr>
          <w:i/>
        </w:rPr>
        <w:t xml:space="preserve"> et al.</w:t>
      </w:r>
      <w:r w:rsidRPr="00C8632A">
        <w:t xml:space="preserve"> RNA Viruses in Hymenopteran Pollinators: Evidence of Inter-Taxa Virus Transmission via Pollen and Potential Impact on Non-Apis Hymenopteran Species. </w:t>
      </w:r>
      <w:r w:rsidRPr="00C8632A">
        <w:rPr>
          <w:i/>
        </w:rPr>
        <w:t>Plos One</w:t>
      </w:r>
      <w:r w:rsidRPr="00C8632A">
        <w:t xml:space="preserve"> </w:t>
      </w:r>
      <w:r w:rsidRPr="00C8632A">
        <w:rPr>
          <w:b/>
        </w:rPr>
        <w:t>5</w:t>
      </w:r>
      <w:r>
        <w:t xml:space="preserve">, </w:t>
      </w:r>
      <w:r w:rsidRPr="00C8632A">
        <w:t>e14357</w:t>
      </w:r>
      <w:r>
        <w:t>, doi:</w:t>
      </w:r>
      <w:r w:rsidRPr="00C8632A">
        <w:t>10.1371/journal.pone.0014357 (2010).</w:t>
      </w:r>
    </w:p>
    <w:p w14:paraId="21867295" w14:textId="77777777" w:rsidR="00C8632A" w:rsidRPr="00C8632A" w:rsidRDefault="00C8632A" w:rsidP="00C8632A">
      <w:pPr>
        <w:pStyle w:val="EndNoteBibliography"/>
        <w:spacing w:after="0"/>
        <w:ind w:left="720" w:hanging="720"/>
      </w:pPr>
      <w:r w:rsidRPr="00C8632A">
        <w:t>3</w:t>
      </w:r>
      <w:r w:rsidRPr="00C8632A">
        <w:tab/>
        <w:t xml:space="preserve">Forsgren, E., de Miranda, J. R., Isaksson, M., Wei, S. &amp; Fries, I. Deformed wing virus associated with Tropilaelaps mercedesae infesting European honey bees (Apis mellifera). </w:t>
      </w:r>
      <w:r w:rsidRPr="00C8632A">
        <w:rPr>
          <w:i/>
        </w:rPr>
        <w:t>Exp Appl Acarol</w:t>
      </w:r>
      <w:r w:rsidRPr="00C8632A">
        <w:t xml:space="preserve"> </w:t>
      </w:r>
      <w:r w:rsidRPr="00C8632A">
        <w:rPr>
          <w:b/>
        </w:rPr>
        <w:t>47</w:t>
      </w:r>
      <w:r w:rsidRPr="00C8632A">
        <w:t>, 87-97, doi:10.1007/s10493-008-9204-4 (2009).</w:t>
      </w:r>
    </w:p>
    <w:p w14:paraId="00E08C25" w14:textId="346FACB7" w:rsidR="00C8632A" w:rsidRPr="00C8632A" w:rsidRDefault="00C8632A" w:rsidP="00D62D50">
      <w:pPr>
        <w:pStyle w:val="EndNoteBibliography"/>
        <w:ind w:left="720" w:hanging="720"/>
      </w:pPr>
      <w:r w:rsidRPr="00C8632A">
        <w:t>4</w:t>
      </w:r>
      <w:r w:rsidRPr="00C8632A">
        <w:tab/>
        <w:t>Mondet, F.</w:t>
      </w:r>
      <w:r w:rsidRPr="00C8632A">
        <w:rPr>
          <w:i/>
        </w:rPr>
        <w:t xml:space="preserve"> et al.</w:t>
      </w:r>
      <w:r w:rsidRPr="00C8632A">
        <w:t xml:space="preserve"> Specific Cues Associated With Honey Bee Social Defence against Varroa destructor Infested Brood. </w:t>
      </w:r>
      <w:r w:rsidRPr="00C8632A">
        <w:rPr>
          <w:i/>
        </w:rPr>
        <w:t>Sci Rep-Uk</w:t>
      </w:r>
      <w:r w:rsidRPr="00C8632A">
        <w:t xml:space="preserve"> </w:t>
      </w:r>
      <w:r w:rsidRPr="00C8632A">
        <w:rPr>
          <w:b/>
        </w:rPr>
        <w:t>6</w:t>
      </w:r>
      <w:r w:rsidRPr="00C8632A">
        <w:t>, 25444</w:t>
      </w:r>
      <w:r w:rsidR="00D62D50">
        <w:t>, doi:</w:t>
      </w:r>
      <w:r w:rsidRPr="00C8632A">
        <w:t>10.1038/srep25444 (2016).</w:t>
      </w:r>
    </w:p>
    <w:p w14:paraId="7D85EBE4" w14:textId="77777777" w:rsidR="00C8632A" w:rsidRPr="00C8632A" w:rsidRDefault="00C8632A" w:rsidP="00C8632A">
      <w:pPr>
        <w:pStyle w:val="EndNoteBibliography"/>
        <w:ind w:left="720" w:hanging="720"/>
      </w:pPr>
      <w:r w:rsidRPr="00C8632A">
        <w:t>5</w:t>
      </w:r>
      <w:r w:rsidRPr="00C8632A">
        <w:tab/>
        <w:t xml:space="preserve">Scharlaken, B., de Graaf, D. C., Goossens, K., Peelman, L. J. &amp; Jacobs, F. J. Differential gene expression in the honeybee head after a bacteria challenge. </w:t>
      </w:r>
      <w:r w:rsidRPr="00C8632A">
        <w:rPr>
          <w:i/>
        </w:rPr>
        <w:t>Dev Comp Immunol</w:t>
      </w:r>
      <w:r w:rsidRPr="00C8632A">
        <w:t xml:space="preserve"> </w:t>
      </w:r>
      <w:r w:rsidRPr="00C8632A">
        <w:rPr>
          <w:b/>
        </w:rPr>
        <w:t>32</w:t>
      </w:r>
      <w:r w:rsidRPr="00C8632A">
        <w:t>, 883-889, doi:10.1016/j.dci.2008.01.010 (2008).</w:t>
      </w:r>
    </w:p>
    <w:p w14:paraId="576DFA73" w14:textId="11441FD5" w:rsidR="002D5BB4" w:rsidRDefault="00C8632A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fldChar w:fldCharType="end"/>
      </w:r>
    </w:p>
    <w:sectPr w:rsidR="002D5BB4" w:rsidSect="00197D8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2vvaz9599wsveffx0vpzpsazxpwpr5aaww&quot;&gt;My EndNote Library_DdG&lt;record-ids&gt;&lt;item&gt;79&lt;/item&gt;&lt;item&gt;654&lt;/item&gt;&lt;item&gt;655&lt;/item&gt;&lt;item&gt;656&lt;/item&gt;&lt;item&gt;657&lt;/item&gt;&lt;/record-ids&gt;&lt;/item&gt;&lt;/Libraries&gt;"/>
  </w:docVars>
  <w:rsids>
    <w:rsidRoot w:val="00A51D17"/>
    <w:rsid w:val="00072DF9"/>
    <w:rsid w:val="000B7B95"/>
    <w:rsid w:val="00197D81"/>
    <w:rsid w:val="001C6495"/>
    <w:rsid w:val="002D5BB4"/>
    <w:rsid w:val="00314366"/>
    <w:rsid w:val="00404663"/>
    <w:rsid w:val="00437182"/>
    <w:rsid w:val="004C2BBB"/>
    <w:rsid w:val="00513810"/>
    <w:rsid w:val="0054355F"/>
    <w:rsid w:val="005C7282"/>
    <w:rsid w:val="007D54CE"/>
    <w:rsid w:val="008E2EBC"/>
    <w:rsid w:val="00A0701D"/>
    <w:rsid w:val="00A51D17"/>
    <w:rsid w:val="00AE4104"/>
    <w:rsid w:val="00BF1DE0"/>
    <w:rsid w:val="00C5419A"/>
    <w:rsid w:val="00C8632A"/>
    <w:rsid w:val="00CD199D"/>
    <w:rsid w:val="00D62D50"/>
    <w:rsid w:val="00D9599B"/>
    <w:rsid w:val="00DE764E"/>
    <w:rsid w:val="00F3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4EED4"/>
  <w15:chartTrackingRefBased/>
  <w15:docId w15:val="{C258CC85-3736-4D1A-9BA9-B799688FE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D5BB4"/>
    <w:pPr>
      <w:spacing w:after="0" w:line="240" w:lineRule="auto"/>
    </w:pPr>
    <w:rPr>
      <w:rFonts w:ascii="Verdana" w:hAnsi="Verdana"/>
      <w:sz w:val="17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C8632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8632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8632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8632A"/>
    <w:rPr>
      <w:rFonts w:ascii="Calibri" w:hAnsi="Calibri" w:cs="Calibri"/>
      <w:noProof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046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46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6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69BAA-C02C-4C8D-BEE9-A8353BB4C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2601</Words>
  <Characters>14311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de Graaf</dc:creator>
  <cp:keywords/>
  <dc:description/>
  <cp:lastModifiedBy>Dirk de Graaf</cp:lastModifiedBy>
  <cp:revision>4</cp:revision>
  <cp:lastPrinted>2020-04-30T14:15:00Z</cp:lastPrinted>
  <dcterms:created xsi:type="dcterms:W3CDTF">2020-04-30T14:08:00Z</dcterms:created>
  <dcterms:modified xsi:type="dcterms:W3CDTF">2020-04-30T14:20:00Z</dcterms:modified>
</cp:coreProperties>
</file>